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87913A" w14:textId="516E78E8" w:rsidR="00FA1201" w:rsidRDefault="007E67E9" w:rsidP="00775CF4">
      <w:pPr>
        <w:jc w:val="both"/>
        <w:rPr>
          <w:b/>
          <w:bCs/>
          <w:u w:val="single"/>
        </w:rPr>
      </w:pPr>
      <w:r w:rsidRPr="00B135A0">
        <w:rPr>
          <w:b/>
          <w:bCs/>
          <w:u w:val="single"/>
        </w:rPr>
        <w:t>Supplementary methods</w:t>
      </w:r>
    </w:p>
    <w:p w14:paraId="16213EBD" w14:textId="6DDE2146" w:rsidR="00B135A0" w:rsidRDefault="00B135A0" w:rsidP="00775CF4">
      <w:pPr>
        <w:jc w:val="both"/>
        <w:rPr>
          <w:b/>
          <w:bCs/>
          <w:u w:val="single"/>
        </w:rPr>
      </w:pPr>
    </w:p>
    <w:p w14:paraId="7DAF6CD7" w14:textId="02608B6A" w:rsidR="00867566" w:rsidRDefault="00867566" w:rsidP="00775CF4">
      <w:pPr>
        <w:jc w:val="both"/>
        <w:rPr>
          <w:b/>
          <w:bCs/>
          <w:u w:val="single"/>
        </w:rPr>
      </w:pPr>
      <w:r>
        <w:rPr>
          <w:b/>
          <w:bCs/>
          <w:u w:val="single"/>
        </w:rPr>
        <w:t xml:space="preserve">JIA </w:t>
      </w:r>
      <w:r w:rsidR="00D65528">
        <w:rPr>
          <w:b/>
          <w:bCs/>
          <w:u w:val="single"/>
        </w:rPr>
        <w:t>genetic data</w:t>
      </w:r>
    </w:p>
    <w:p w14:paraId="7FE59E46" w14:textId="75DA546B" w:rsidR="00550578" w:rsidRPr="00CB1EE9" w:rsidRDefault="00D65528" w:rsidP="00775CF4">
      <w:pPr>
        <w:jc w:val="both"/>
      </w:pPr>
      <w:r>
        <w:t xml:space="preserve">The JIA genetic data used </w:t>
      </w:r>
      <w:r w:rsidR="00893B1B">
        <w:t xml:space="preserve">to generate the weights for the polygenic risk scores (PRSs) </w:t>
      </w:r>
      <w:r>
        <w:t>in this study</w:t>
      </w:r>
      <w:r w:rsidR="008060C8">
        <w:t xml:space="preserve"> derives from a recent study by Lopez-Isac et al.</w:t>
      </w:r>
      <w:r w:rsidR="008060C8">
        <w:fldChar w:fldCharType="begin">
          <w:fldData xml:space="preserve">PEVuZE5vdGU+PENpdGU+PEF1dGhvcj5Mb3Blei1Jc2FjPC9BdXRob3I+PFllYXI+MjAyMDwvWWVh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</w:fldData>
        </w:fldChar>
      </w:r>
      <w:r w:rsidR="008060C8">
        <w:instrText xml:space="preserve"> ADDIN EN.CITE </w:instrText>
      </w:r>
      <w:r w:rsidR="008060C8">
        <w:fldChar w:fldCharType="begin">
          <w:fldData xml:space="preserve">PEVuZE5vdGU+PENpdGU+PEF1dGhvcj5Mb3Blei1Jc2FjPC9BdXRob3I+PFllYXI+MjAyMDwvWWVh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</w:fldData>
        </w:fldChar>
      </w:r>
      <w:r w:rsidR="008060C8">
        <w:instrText xml:space="preserve"> ADDIN EN.CITE.DATA </w:instrText>
      </w:r>
      <w:r w:rsidR="008060C8">
        <w:fldChar w:fldCharType="end"/>
      </w:r>
      <w:r w:rsidR="008060C8">
        <w:fldChar w:fldCharType="separate"/>
      </w:r>
      <w:r w:rsidR="008060C8" w:rsidRPr="008060C8">
        <w:rPr>
          <w:noProof/>
          <w:vertAlign w:val="superscript"/>
        </w:rPr>
        <w:t>1</w:t>
      </w:r>
      <w:r w:rsidR="008060C8">
        <w:fldChar w:fldCharType="end"/>
      </w:r>
      <w:r w:rsidR="008060C8">
        <w:t xml:space="preserve"> </w:t>
      </w:r>
      <w:r w:rsidR="009244AC">
        <w:t xml:space="preserve">Briefly, </w:t>
      </w:r>
      <w:r w:rsidR="00550578">
        <w:t xml:space="preserve">JIA samples were genotyped on the </w:t>
      </w:r>
      <w:r w:rsidR="00550578" w:rsidRPr="00CB1EE9">
        <w:t>Illumina Infinium CoreExome and Infinium OmniExpress genotyping arrays</w:t>
      </w:r>
      <w:r w:rsidR="00550578">
        <w:t xml:space="preserve"> and healthy controls were genotyped on the </w:t>
      </w:r>
      <w:r w:rsidR="00550578" w:rsidRPr="00CB1EE9">
        <w:t>Illumina Infinium CoreExome</w:t>
      </w:r>
      <w:r w:rsidR="00550578">
        <w:t xml:space="preserve"> genotyping array. Quality controls processes excluded SNPs with call rate &lt;0.98, minor allele frequency &lt;0.01 and non-autosomal SNPs. Samples with discrepancy between recorded and genetically inferred sex were also excluded. Related individuals were </w:t>
      </w:r>
      <w:proofErr w:type="gramStart"/>
      <w:r w:rsidR="00550578">
        <w:t>identified</w:t>
      </w:r>
      <w:proofErr w:type="gramEnd"/>
      <w:r w:rsidR="00550578">
        <w:t xml:space="preserve"> using identity-by-descent, and the sample with the highest call rate was retained. Ancestral outliers were </w:t>
      </w:r>
      <w:proofErr w:type="gramStart"/>
      <w:r w:rsidR="00550578">
        <w:t>identified</w:t>
      </w:r>
      <w:proofErr w:type="gramEnd"/>
      <w:r w:rsidR="00550578">
        <w:t xml:space="preserve"> and excluded based on principal component analysis. Phasing and imputation were carried out using SHAPEIT2 and Minimac3, using the </w:t>
      </w:r>
      <w:r w:rsidR="00550578" w:rsidRPr="003062E3">
        <w:t>Haplotype Reference Consortium reference panel.</w:t>
      </w:r>
      <w:r w:rsidR="00550578">
        <w:t xml:space="preserve"> Following imputation, SNPs were excluded based on MAF &lt;0.01 and imputation quality </w:t>
      </w:r>
      <w:r w:rsidR="00231293">
        <w:t>(r</w:t>
      </w:r>
      <w:r w:rsidR="00231293" w:rsidRPr="00231293">
        <w:rPr>
          <w:vertAlign w:val="superscript"/>
        </w:rPr>
        <w:t>2</w:t>
      </w:r>
      <w:r w:rsidR="00231293">
        <w:t xml:space="preserve">) </w:t>
      </w:r>
      <w:r w:rsidR="00550578">
        <w:t>&lt;0.4.</w:t>
      </w:r>
    </w:p>
    <w:p w14:paraId="26F5DE2A" w14:textId="77777777" w:rsidR="00550578" w:rsidRDefault="00550578" w:rsidP="00775CF4">
      <w:pPr>
        <w:jc w:val="both"/>
      </w:pPr>
    </w:p>
    <w:p w14:paraId="4158B91D" w14:textId="17F61372" w:rsidR="00550578" w:rsidRDefault="00550578" w:rsidP="00775CF4">
      <w:pPr>
        <w:jc w:val="both"/>
      </w:pPr>
      <w:r>
        <w:t xml:space="preserve">Following QC, the total </w:t>
      </w:r>
      <w:r w:rsidR="00073BD0">
        <w:t>dataset</w:t>
      </w:r>
      <w:r>
        <w:t xml:space="preserve"> </w:t>
      </w:r>
      <w:proofErr w:type="gramStart"/>
      <w:r>
        <w:t>comprised</w:t>
      </w:r>
      <w:proofErr w:type="gramEnd"/>
      <w:r>
        <w:t xml:space="preserve"> 3,305 JIA patients and 9,196 healthy controls.</w:t>
      </w:r>
    </w:p>
    <w:p w14:paraId="0981025A" w14:textId="77777777" w:rsidR="00867566" w:rsidRDefault="00867566" w:rsidP="00775CF4">
      <w:pPr>
        <w:jc w:val="both"/>
        <w:rPr>
          <w:b/>
          <w:bCs/>
          <w:u w:val="single"/>
        </w:rPr>
      </w:pPr>
    </w:p>
    <w:p w14:paraId="0D0412B5" w14:textId="6AA65FA6" w:rsidR="00867566" w:rsidRDefault="00867566" w:rsidP="00775CF4">
      <w:pPr>
        <w:jc w:val="both"/>
        <w:rPr>
          <w:b/>
          <w:bCs/>
          <w:u w:val="single"/>
        </w:rPr>
      </w:pPr>
      <w:r>
        <w:rPr>
          <w:b/>
          <w:bCs/>
          <w:u w:val="single"/>
        </w:rPr>
        <w:t>ALSPAC genetic dataset</w:t>
      </w:r>
    </w:p>
    <w:p w14:paraId="246D0C09" w14:textId="35317DA4" w:rsidR="00D86548" w:rsidRDefault="00D86548" w:rsidP="00775CF4">
      <w:pPr>
        <w:jc w:val="both"/>
      </w:pPr>
      <w:r w:rsidRPr="000E1178">
        <w:t xml:space="preserve">ALSPAC children were genotyped using the </w:t>
      </w:r>
      <w:r w:rsidR="001B1EF4" w:rsidRPr="000E1178">
        <w:t>Illumina HumanHap550 quad genome-wide single nucleotide polymorphism (SNP) genotyping platform</w:t>
      </w:r>
      <w:r w:rsidRPr="000E1178">
        <w:t xml:space="preserve"> (23andme subcontracting the Wellcome Trust Sanger Institute, Cambridge, UK and the Laboratory Corporation of America, Burlington, NC, US). The raw data was then quality controlled according to the following process using PLINK (v1.07).</w:t>
      </w:r>
      <w:r w:rsidRPr="000E1178">
        <w:fldChar w:fldCharType="begin">
          <w:fldData xml:space="preserve">PEVuZE5vdGU+PENpdGU+PEF1dGhvcj5QdXJjZWxsPC9BdXRob3I+PFJlY051bT40MDI3ODwvUmVj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=
</w:fldData>
        </w:fldChar>
      </w:r>
      <w:r w:rsidR="008060C8" w:rsidRPr="000E1178">
        <w:instrText xml:space="preserve"> ADDIN EN.CITE </w:instrText>
      </w:r>
      <w:r w:rsidR="008060C8" w:rsidRPr="000E1178">
        <w:fldChar w:fldCharType="begin">
          <w:fldData xml:space="preserve">PEVuZE5vdGU+PENpdGU+PEF1dGhvcj5QdXJjZWxsPC9BdXRob3I+PFJlY051bT40MDI3ODwvUmVj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=
</w:fldData>
        </w:fldChar>
      </w:r>
      <w:r w:rsidR="008060C8" w:rsidRPr="000E1178">
        <w:instrText xml:space="preserve"> ADDIN EN.CITE.DATA </w:instrText>
      </w:r>
      <w:r w:rsidR="008060C8" w:rsidRPr="000E1178">
        <w:fldChar w:fldCharType="end"/>
      </w:r>
      <w:r w:rsidRPr="000E1178">
        <w:fldChar w:fldCharType="separate"/>
      </w:r>
      <w:r w:rsidR="008060C8" w:rsidRPr="000E1178">
        <w:rPr>
          <w:noProof/>
          <w:vertAlign w:val="superscript"/>
        </w:rPr>
        <w:t>2,3</w:t>
      </w:r>
      <w:r w:rsidRPr="000E1178">
        <w:fldChar w:fldCharType="end"/>
      </w:r>
      <w:r w:rsidRPr="000E1178">
        <w:t xml:space="preserve"> </w:t>
      </w:r>
      <w:r w:rsidR="00B277FD" w:rsidRPr="000E1178">
        <w:t>Individuals</w:t>
      </w:r>
      <w:r w:rsidRPr="000E1178">
        <w:t xml:space="preserve"> were excluded due to gender mismatch, minimal or excessive heterozygosity, level of individual missingness (&gt;3%), and insufficient sample replication (IBD &lt;0.8). Population stratification was assessed using multidimensional scaling analysis and compared with </w:t>
      </w:r>
      <w:proofErr w:type="spellStart"/>
      <w:r w:rsidRPr="000E1178">
        <w:t>Hapmap</w:t>
      </w:r>
      <w:proofErr w:type="spellEnd"/>
      <w:r w:rsidRPr="000E1178">
        <w:t xml:space="preserve"> II (release 22) European descent (CEU), Han Chinese, Japanese and Yoruba reference populations. All individuals with non-European ancestry were removed. SNPs were removed which had minor allele frequency &lt;1%</w:t>
      </w:r>
      <w:r w:rsidR="002F4148" w:rsidRPr="000E1178">
        <w:t xml:space="preserve">, </w:t>
      </w:r>
      <w:r w:rsidRPr="000E1178">
        <w:t>a call rate of &lt;95% or evidence of violations of the Hardy-Weinberg equilibrium (P &lt;5x10</w:t>
      </w:r>
      <w:r w:rsidRPr="000E1178">
        <w:rPr>
          <w:vertAlign w:val="superscript"/>
        </w:rPr>
        <w:t>-7</w:t>
      </w:r>
      <w:r w:rsidRPr="000E1178">
        <w:t xml:space="preserve">). Cryptic relatedness was measured as proportion of identity by descent (IBD &gt; 0.1). Related subjects that passed all other quality control thresholds were </w:t>
      </w:r>
      <w:proofErr w:type="gramStart"/>
      <w:r w:rsidRPr="000E1178">
        <w:t>retained</w:t>
      </w:r>
      <w:proofErr w:type="gramEnd"/>
      <w:r w:rsidRPr="000E1178">
        <w:t xml:space="preserve"> during subsequent phasing and imputation. 9,115 subjects and 500,527 SNPs passed these quality control filters.</w:t>
      </w:r>
      <w:r w:rsidRPr="000E1178">
        <w:fldChar w:fldCharType="begin"/>
      </w:r>
      <w:r w:rsidR="008060C8" w:rsidRPr="000E1178">
        <w:instrText xml:space="preserve"> ADDIN EN.CITE &lt;EndNote&gt;&lt;Cite&gt;&lt;Author&gt;ALSPAC&lt;/Author&gt;&lt;Year&gt;July 8, 2017&lt;/Year&gt;&lt;RecNum&gt;40276&lt;/RecNum&gt;&lt;DisplayText&gt;&lt;style face="superscript"&gt;4&lt;/style&gt;&lt;/DisplayText&gt;&lt;record&gt;&lt;rec-number&gt;40276&lt;/rec-number&gt;&lt;foreign-keys&gt;&lt;key app="EN" db-id="e95rawerva2a5jew0ebxtrtwx0ddr0radvse" timestamp="1635331693" guid="863adb9a-6054-4aa7-a633-082138ab5298"&gt;40276&lt;/key&gt;&lt;/foreign-keys&gt;&lt;ref-type name="Web Page"&gt;12&lt;/ref-type&gt;&lt;contributors&gt;&lt;authors&gt;&lt;author&gt;ALSPAC&lt;/author&gt;&lt;/authors&gt;&lt;/contributors&gt;&lt;titles&gt;&lt;title&gt;ALSPAC OMICs Data Catalogue&lt;/title&gt;&lt;/titles&gt;&lt;volume&gt;2021&lt;/volume&gt;&lt;number&gt;Oct 26&lt;/number&gt;&lt;dates&gt;&lt;year&gt;July 8, 2017&lt;/year&gt;&lt;/dates&gt;&lt;urls&gt;&lt;related-urls&gt;&lt;url&gt;https://alspac.github.io/omics_documentation/alspac_omics_data_catalogue.html#org3f1315c.&lt;/url&gt;&lt;/related-urls&gt;&lt;/urls&gt;&lt;/record&gt;&lt;/Cite&gt;&lt;/EndNote&gt;</w:instrText>
      </w:r>
      <w:r w:rsidRPr="000E1178">
        <w:fldChar w:fldCharType="separate"/>
      </w:r>
      <w:r w:rsidR="008060C8" w:rsidRPr="000E1178">
        <w:rPr>
          <w:noProof/>
          <w:vertAlign w:val="superscript"/>
        </w:rPr>
        <w:t>4</w:t>
      </w:r>
      <w:r w:rsidRPr="000E1178">
        <w:fldChar w:fldCharType="end"/>
      </w:r>
    </w:p>
    <w:p w14:paraId="22DCDCB7" w14:textId="0E0C1075" w:rsidR="00C803DE" w:rsidRDefault="00C803DE" w:rsidP="00775CF4">
      <w:pPr>
        <w:jc w:val="both"/>
      </w:pPr>
    </w:p>
    <w:p w14:paraId="0BB05DF7" w14:textId="7B64356F" w:rsidR="00D86548" w:rsidRPr="009244AC" w:rsidRDefault="00C803DE" w:rsidP="00B135A0">
      <w:pPr>
        <w:jc w:val="both"/>
      </w:pPr>
      <w:r>
        <w:t>Following</w:t>
      </w:r>
      <w:r w:rsidR="005405D1">
        <w:t xml:space="preserve"> QC and imputation, </w:t>
      </w:r>
      <w:r w:rsidR="00073BD0">
        <w:t xml:space="preserve">the total dataset </w:t>
      </w:r>
      <w:proofErr w:type="gramStart"/>
      <w:r w:rsidR="00073BD0">
        <w:t>comprised</w:t>
      </w:r>
      <w:proofErr w:type="gramEnd"/>
      <w:r w:rsidR="00073BD0">
        <w:t xml:space="preserve"> 7,977 ALSPAC participants.</w:t>
      </w:r>
    </w:p>
    <w:p w14:paraId="3D34D9A6" w14:textId="77777777" w:rsidR="00867566" w:rsidRPr="00B135A0" w:rsidRDefault="00867566" w:rsidP="00B135A0">
      <w:pPr>
        <w:jc w:val="both"/>
        <w:rPr>
          <w:b/>
          <w:bCs/>
          <w:u w:val="single"/>
        </w:rPr>
      </w:pPr>
    </w:p>
    <w:p w14:paraId="7FCACF68" w14:textId="39775F7E" w:rsidR="007E67E9" w:rsidRPr="00F043D8" w:rsidRDefault="007E67E9" w:rsidP="00B135A0">
      <w:pPr>
        <w:jc w:val="both"/>
        <w:rPr>
          <w:b/>
          <w:bCs/>
          <w:u w:val="single"/>
        </w:rPr>
      </w:pPr>
      <w:r w:rsidRPr="00F043D8">
        <w:rPr>
          <w:b/>
          <w:bCs/>
          <w:u w:val="single"/>
        </w:rPr>
        <w:t>ALSPAC outcome variables</w:t>
      </w:r>
    </w:p>
    <w:p w14:paraId="74DB3223" w14:textId="77777777" w:rsidR="00FA1201" w:rsidRPr="00F043D8" w:rsidRDefault="00FA1201" w:rsidP="00B135A0">
      <w:pPr>
        <w:jc w:val="both"/>
        <w:rPr>
          <w:b/>
          <w:bCs/>
        </w:rPr>
      </w:pPr>
      <w:r w:rsidRPr="00F043D8">
        <w:rPr>
          <w:b/>
          <w:bCs/>
        </w:rPr>
        <w:t>Anthropometric measures</w:t>
      </w:r>
    </w:p>
    <w:p w14:paraId="0DC9DB69" w14:textId="28A6317E" w:rsidR="00FA1201" w:rsidRPr="00B135A0" w:rsidRDefault="002B31C5" w:rsidP="00B135A0">
      <w:pPr>
        <w:jc w:val="both"/>
      </w:pPr>
      <w:r w:rsidRPr="00B135A0">
        <w:t>Participant</w:t>
      </w:r>
      <w:r w:rsidR="00FA1201" w:rsidRPr="00B135A0">
        <w:t xml:space="preserve"> weight was measured every two years from age </w:t>
      </w:r>
      <w:r w:rsidR="00B904A4" w:rsidRPr="00B135A0">
        <w:t>seven years</w:t>
      </w:r>
      <w:r w:rsidR="00FA1201" w:rsidRPr="00B135A0">
        <w:t xml:space="preserve"> to age 17</w:t>
      </w:r>
      <w:r w:rsidR="00B904A4" w:rsidRPr="00B135A0">
        <w:t xml:space="preserve"> years</w:t>
      </w:r>
      <w:r w:rsidR="00FA1201" w:rsidRPr="00B135A0">
        <w:t xml:space="preserve"> and again at age 24</w:t>
      </w:r>
      <w:r w:rsidR="00B904A4" w:rsidRPr="00B135A0">
        <w:t xml:space="preserve"> year</w:t>
      </w:r>
      <w:r w:rsidR="00FA1201" w:rsidRPr="00B135A0">
        <w:t>s using</w:t>
      </w:r>
      <w:r w:rsidR="002028F4" w:rsidRPr="00B135A0">
        <w:t xml:space="preserve"> a</w:t>
      </w:r>
      <w:r w:rsidR="00FA1201" w:rsidRPr="00B135A0">
        <w:t xml:space="preserve"> </w:t>
      </w:r>
      <w:r w:rsidR="008B360B" w:rsidRPr="00B135A0">
        <w:t>Tanita Body Fat Analyser weighing scale (Tanita, West Drayton, Middlesex, UK)</w:t>
      </w:r>
      <w:r w:rsidR="00FA1201" w:rsidRPr="00B135A0">
        <w:t xml:space="preserve">. Weight measured were recorded to the nearest 0.1kg. Standing height, without shoes, was measured from age </w:t>
      </w:r>
      <w:r w:rsidR="00B904A4" w:rsidRPr="00B135A0">
        <w:t>seven years to age 17 years and again at age 24 years</w:t>
      </w:r>
      <w:r w:rsidR="00FA1201" w:rsidRPr="00B135A0">
        <w:t xml:space="preserve"> using a Harpenden wall-mounted stadiometer</w:t>
      </w:r>
      <w:r w:rsidR="00F433EC" w:rsidRPr="00B135A0">
        <w:t xml:space="preserve"> (Holtain Ltd, Crymych, Pembs, UK)</w:t>
      </w:r>
      <w:r w:rsidR="00FA1201" w:rsidRPr="00B135A0">
        <w:t xml:space="preserve">. Height was recorded to the nearest </w:t>
      </w:r>
      <w:r w:rsidR="00733447" w:rsidRPr="00B135A0">
        <w:t>1m</w:t>
      </w:r>
      <w:r w:rsidR="00FA1201" w:rsidRPr="00B135A0">
        <w:t xml:space="preserve">m. Waist circumference </w:t>
      </w:r>
      <w:r w:rsidR="00345A10" w:rsidRPr="00B135A0">
        <w:rPr>
          <w:color w:val="191919"/>
          <w:shd w:val="clear" w:color="auto" w:fill="FFFFFF"/>
        </w:rPr>
        <w:t>at the midpoint between the lower ribs and the iliac crest</w:t>
      </w:r>
      <w:r w:rsidR="00345A10" w:rsidRPr="00B135A0">
        <w:t xml:space="preserve"> </w:t>
      </w:r>
      <w:r w:rsidR="00FA1201" w:rsidRPr="00B135A0">
        <w:t xml:space="preserve">was measured </w:t>
      </w:r>
      <w:r w:rsidR="00E172AE" w:rsidRPr="00B135A0">
        <w:t>every</w:t>
      </w:r>
      <w:r w:rsidR="00FA1201" w:rsidRPr="00B135A0">
        <w:t xml:space="preserve"> 2 </w:t>
      </w:r>
      <w:r w:rsidR="00E172AE" w:rsidRPr="00B135A0">
        <w:t>ye</w:t>
      </w:r>
      <w:r w:rsidR="00FA1201" w:rsidRPr="00B135A0">
        <w:t xml:space="preserve">ars from age </w:t>
      </w:r>
      <w:r w:rsidR="00542B8C" w:rsidRPr="00B135A0">
        <w:t>seven years to age 15 years and again at age 24 years</w:t>
      </w:r>
      <w:r w:rsidR="00345A10" w:rsidRPr="00B135A0">
        <w:t xml:space="preserve">. </w:t>
      </w:r>
      <w:r w:rsidR="00D129F4" w:rsidRPr="00B135A0">
        <w:t>Measurements</w:t>
      </w:r>
      <w:r w:rsidR="00345A10" w:rsidRPr="00B135A0">
        <w:t xml:space="preserve"> were taken </w:t>
      </w:r>
      <w:r w:rsidR="00FA1201" w:rsidRPr="00B135A0">
        <w:t>using a flexible tape</w:t>
      </w:r>
      <w:r w:rsidR="005A733C" w:rsidRPr="00B135A0">
        <w:t xml:space="preserve"> and recorded to the nearest 1mm</w:t>
      </w:r>
      <w:r w:rsidR="00FA1201" w:rsidRPr="00B135A0">
        <w:t xml:space="preserve">. </w:t>
      </w:r>
      <w:r w:rsidR="007B24DF" w:rsidRPr="00B135A0">
        <w:t>Average w</w:t>
      </w:r>
      <w:r w:rsidR="00FA1201" w:rsidRPr="00B135A0">
        <w:t>aist circumference was calculated as the mean of two repeated waist circumference measures</w:t>
      </w:r>
      <w:r w:rsidR="00542B8C" w:rsidRPr="00B135A0">
        <w:t>; w</w:t>
      </w:r>
      <w:r w:rsidR="00FA1201" w:rsidRPr="00B135A0">
        <w:t xml:space="preserve">here </w:t>
      </w:r>
      <w:r w:rsidR="00FA1201" w:rsidRPr="00B135A0">
        <w:lastRenderedPageBreak/>
        <w:t>only one measurement was taken, that value was used.</w:t>
      </w:r>
      <w:r w:rsidR="00F043D8">
        <w:t xml:space="preserve"> </w:t>
      </w:r>
      <w:r w:rsidR="00FA1201" w:rsidRPr="00B135A0">
        <w:t xml:space="preserve">BMI was </w:t>
      </w:r>
      <w:r w:rsidR="00E172AE" w:rsidRPr="00B135A0">
        <w:t>calculated</w:t>
      </w:r>
      <w:r w:rsidR="003C5386" w:rsidRPr="00B135A0">
        <w:t xml:space="preserve"> </w:t>
      </w:r>
      <w:r w:rsidR="00FA1201" w:rsidRPr="00B135A0">
        <w:t xml:space="preserve">every two years from age </w:t>
      </w:r>
      <w:r w:rsidR="00AB2675" w:rsidRPr="00B135A0">
        <w:t>seven years to age 17 years</w:t>
      </w:r>
      <w:r w:rsidR="00FA1201" w:rsidRPr="00B135A0">
        <w:t xml:space="preserve"> and again at age 24</w:t>
      </w:r>
      <w:r w:rsidR="00AB2675" w:rsidRPr="00B135A0">
        <w:t xml:space="preserve"> year</w:t>
      </w:r>
      <w:r w:rsidR="00FA1201" w:rsidRPr="00B135A0">
        <w:t>s, using the formula</w:t>
      </w:r>
      <w:r w:rsidR="00E172AE" w:rsidRPr="00B135A0">
        <w:t xml:space="preserve"> </w:t>
      </w:r>
      <m:oMath>
        <m:r>
          <w:rPr>
            <w:rFonts w:ascii="Cambria Math" w:hAnsi="Cambria Math"/>
          </w:rPr>
          <m:t>BMI=</m:t>
        </m:r>
        <m:f>
          <m:fPr>
            <m:ctrlPr>
              <w:rPr>
                <w:rFonts w:ascii="Cambria Math" w:hAnsi="Cambria Math"/>
                <w:i/>
              </w:rPr>
            </m:ctrlPr>
          </m:fPr>
          <m:num>
            <m:r>
              <w:rPr>
                <w:rFonts w:ascii="Cambria Math" w:hAnsi="Cambria Math"/>
              </w:rPr>
              <m:t xml:space="preserve">weight </m:t>
            </m:r>
            <m:d>
              <m:dPr>
                <m:ctrlPr>
                  <w:rPr>
                    <w:rFonts w:ascii="Cambria Math" w:hAnsi="Cambria Math"/>
                    <w:i/>
                  </w:rPr>
                </m:ctrlPr>
              </m:dPr>
              <m:e>
                <m:r>
                  <w:rPr>
                    <w:rFonts w:ascii="Cambria Math" w:hAnsi="Cambria Math"/>
                  </w:rPr>
                  <m:t>kg</m:t>
                </m:r>
              </m:e>
            </m:d>
          </m:num>
          <m:den>
            <m:r>
              <w:rPr>
                <w:rFonts w:ascii="Cambria Math" w:hAnsi="Cambria Math"/>
              </w:rPr>
              <m:t>height (</m:t>
            </m:r>
            <m:sSup>
              <m:sSupPr>
                <m:ctrlPr>
                  <w:rPr>
                    <w:rFonts w:ascii="Cambria Math" w:eastAsiaTheme="minorEastAsia" w:hAnsi="Cambria Math"/>
                    <w:i/>
                  </w:rPr>
                </m:ctrlPr>
              </m:sSupPr>
              <m:e>
                <m:r>
                  <w:rPr>
                    <w:rFonts w:ascii="Cambria Math" w:hAnsi="Cambria Math"/>
                  </w:rPr>
                  <m:t>m)</m:t>
                </m:r>
              </m:e>
              <m:sup>
                <m:r>
                  <w:rPr>
                    <w:rFonts w:ascii="Cambria Math" w:hAnsi="Cambria Math"/>
                  </w:rPr>
                  <m:t>2</m:t>
                </m:r>
              </m:sup>
            </m:sSup>
          </m:den>
        </m:f>
      </m:oMath>
      <w:r w:rsidR="00FA1201" w:rsidRPr="00B135A0">
        <w:t>. For the age 1</w:t>
      </w:r>
      <w:r w:rsidR="00AB2675" w:rsidRPr="00B135A0">
        <w:t>7 years</w:t>
      </w:r>
      <w:r w:rsidR="00FA1201" w:rsidRPr="00B135A0">
        <w:t xml:space="preserve"> and age 24</w:t>
      </w:r>
      <w:r w:rsidR="00AB2675" w:rsidRPr="00B135A0">
        <w:t xml:space="preserve"> years</w:t>
      </w:r>
      <w:r w:rsidR="00FA1201" w:rsidRPr="00B135A0">
        <w:t xml:space="preserve"> clinics</w:t>
      </w:r>
      <w:r w:rsidR="00542B8C" w:rsidRPr="00B135A0">
        <w:t xml:space="preserve">, </w:t>
      </w:r>
      <w:r w:rsidR="00FA1201" w:rsidRPr="00B135A0">
        <w:t>BMI estimates</w:t>
      </w:r>
      <w:r w:rsidR="00542B8C" w:rsidRPr="00B135A0">
        <w:t xml:space="preserve"> were categorised</w:t>
      </w:r>
      <w:r w:rsidR="00FA1201" w:rsidRPr="00B135A0">
        <w:t xml:space="preserve"> </w:t>
      </w:r>
      <w:r w:rsidR="00BA42F9" w:rsidRPr="00B135A0">
        <w:t>as</w:t>
      </w:r>
      <w:r w:rsidR="00FA1201" w:rsidRPr="00B135A0">
        <w:t xml:space="preserve"> underweight (</w:t>
      </w:r>
      <w:r w:rsidR="00BA42F9" w:rsidRPr="00B135A0">
        <w:t xml:space="preserve">BMI </w:t>
      </w:r>
      <w:r w:rsidR="00FA1201" w:rsidRPr="00B135A0">
        <w:t>&lt;18.5kg/m</w:t>
      </w:r>
      <w:r w:rsidR="00FA1201" w:rsidRPr="00B135A0">
        <w:rPr>
          <w:vertAlign w:val="superscript"/>
        </w:rPr>
        <w:t>2</w:t>
      </w:r>
      <w:r w:rsidR="00FA1201" w:rsidRPr="00B135A0">
        <w:t>), normal (</w:t>
      </w:r>
      <w:r w:rsidR="00BA42F9" w:rsidRPr="00B135A0">
        <w:t xml:space="preserve">BMI </w:t>
      </w:r>
      <w:r w:rsidR="00FA1201" w:rsidRPr="00B135A0">
        <w:t>18.5-24.9 kg/m</w:t>
      </w:r>
      <w:r w:rsidR="00FA1201" w:rsidRPr="00B135A0">
        <w:rPr>
          <w:vertAlign w:val="superscript"/>
        </w:rPr>
        <w:t>2</w:t>
      </w:r>
      <w:r w:rsidR="00FA1201" w:rsidRPr="00B135A0">
        <w:t>), overweight (</w:t>
      </w:r>
      <w:r w:rsidR="00BA42F9" w:rsidRPr="00B135A0">
        <w:t xml:space="preserve">BMI </w:t>
      </w:r>
      <w:r w:rsidR="00FA1201" w:rsidRPr="00B135A0">
        <w:t>25.0-29.9 kg/m</w:t>
      </w:r>
      <w:r w:rsidR="00FA1201" w:rsidRPr="00B135A0">
        <w:rPr>
          <w:vertAlign w:val="superscript"/>
        </w:rPr>
        <w:t>2</w:t>
      </w:r>
      <w:r w:rsidR="00FA1201" w:rsidRPr="00B135A0">
        <w:t>), obese (</w:t>
      </w:r>
      <w:r w:rsidR="00BA42F9" w:rsidRPr="00B135A0">
        <w:t xml:space="preserve">BMI </w:t>
      </w:r>
      <w:r w:rsidR="00FA1201" w:rsidRPr="00B135A0">
        <w:t>&gt;30 kg/m</w:t>
      </w:r>
      <w:r w:rsidR="00FA1201" w:rsidRPr="00B135A0">
        <w:rPr>
          <w:vertAlign w:val="superscript"/>
        </w:rPr>
        <w:t>2</w:t>
      </w:r>
      <w:r w:rsidR="00FA1201" w:rsidRPr="00B135A0">
        <w:t>). For earlier time points (ages 7 to 15 years) standard deviation</w:t>
      </w:r>
      <w:r w:rsidR="00AB2675" w:rsidRPr="00B135A0">
        <w:t xml:space="preserve"> (SD)</w:t>
      </w:r>
      <w:r w:rsidR="00FA1201" w:rsidRPr="00B135A0">
        <w:t xml:space="preserve"> scores</w:t>
      </w:r>
      <w:r w:rsidR="00B44B1B" w:rsidRPr="00B135A0">
        <w:t xml:space="preserve"> were </w:t>
      </w:r>
      <w:r w:rsidR="00B70857" w:rsidRPr="00B135A0">
        <w:t>calculated</w:t>
      </w:r>
      <w:r w:rsidR="00FA1201" w:rsidRPr="00B135A0">
        <w:t xml:space="preserve"> using the </w:t>
      </w:r>
      <w:r w:rsidR="00FA1201" w:rsidRPr="00B135A0">
        <w:rPr>
          <w:i/>
          <w:iCs/>
        </w:rPr>
        <w:t>sdschild</w:t>
      </w:r>
      <w:r w:rsidR="00FA1201" w:rsidRPr="00B135A0">
        <w:t xml:space="preserve"> R package</w:t>
      </w:r>
      <w:r w:rsidR="009F452A" w:rsidRPr="00B135A0">
        <w:fldChar w:fldCharType="begin"/>
      </w:r>
      <w:r w:rsidR="008060C8">
        <w:instrText xml:space="preserve"> ADDIN EN.CITE &lt;EndNote&gt;&lt;Cite&gt;&lt;Author&gt;Vogel&lt;/Author&gt;&lt;Year&gt;2020&lt;/Year&gt;&lt;RecNum&gt;40268&lt;/RecNum&gt;&lt;DisplayText&gt;&lt;style face="superscript"&gt;5&lt;/style&gt;&lt;/DisplayText&gt;&lt;record&gt;&lt;rec-number&gt;40268&lt;/rec-number&gt;&lt;foreign-keys&gt;&lt;key app="EN" db-id="e95rawerva2a5jew0ebxtrtwx0ddr0radvse" timestamp="1634821457" guid="eba270f4-070d-4a26-a596-0308e88bdd47"&gt;40268&lt;/key&gt;&lt;/foreign-keys&gt;&lt;ref-type name="Computer Program"&gt;9&lt;/ref-type&gt;&lt;contributors&gt;&lt;authors&gt;&lt;author&gt;Mandy Vogel&lt;/author&gt;&lt;/authors&gt;&lt;/contributors&gt;&lt;titles&gt;&lt;title&gt;Childsds: Data and Methods Around Reference Values in Pediatrics. R package&lt;/title&gt;&lt;/titles&gt;&lt;edition&gt;version 0.7.6&lt;/edition&gt;&lt;dates&gt;&lt;year&gt;2020&lt;/year&gt;&lt;/dates&gt;&lt;urls&gt;&lt;related-urls&gt;&lt;url&gt;https://cran.r-project.org/package=childsds&lt;/url&gt;&lt;/related-urls&gt;&lt;/urls&gt;&lt;/record&gt;&lt;/Cite&gt;&lt;/EndNote&gt;</w:instrText>
      </w:r>
      <w:r w:rsidR="009F452A" w:rsidRPr="00B135A0">
        <w:fldChar w:fldCharType="separate"/>
      </w:r>
      <w:r w:rsidR="008060C8" w:rsidRPr="008060C8">
        <w:rPr>
          <w:noProof/>
          <w:vertAlign w:val="superscript"/>
        </w:rPr>
        <w:t>5</w:t>
      </w:r>
      <w:r w:rsidR="009F452A" w:rsidRPr="00B135A0">
        <w:fldChar w:fldCharType="end"/>
      </w:r>
      <w:r w:rsidR="00FA1201" w:rsidRPr="00B135A0">
        <w:t xml:space="preserve"> and the UK-WHO reference ranges.</w:t>
      </w:r>
      <w:r w:rsidR="001B3FB9" w:rsidRPr="00B135A0">
        <w:fldChar w:fldCharType="begin"/>
      </w:r>
      <w:r w:rsidR="008060C8">
        <w:instrText xml:space="preserve"> ADDIN EN.CITE &lt;EndNote&gt;&lt;Cite&gt;&lt;Author&gt;Wright&lt;/Author&gt;&lt;Year&gt;2010&lt;/Year&gt;&lt;RecNum&gt;40267&lt;/RecNum&gt;&lt;DisplayText&gt;&lt;style face="superscript"&gt;6&lt;/style&gt;&lt;/DisplayText&gt;&lt;record&gt;&lt;rec-number&gt;40267&lt;/rec-number&gt;&lt;foreign-keys&gt;&lt;key app="EN" db-id="e95rawerva2a5jew0ebxtrtwx0ddr0radvse" timestamp="1634821259" guid="f19da0c3-a545-45a1-b48b-070619138d82"&gt;40267&lt;/key&gt;&lt;/foreign-keys&gt;&lt;ref-type name="Journal Article"&gt;17&lt;/ref-type&gt;&lt;contributors&gt;&lt;authors&gt;&lt;author&gt;Wright, C. M.&lt;/author&gt;&lt;author&gt;Williams, A. F.&lt;/author&gt;&lt;author&gt;Elliman, D.&lt;/author&gt;&lt;author&gt;Bedford, H.&lt;/author&gt;&lt;author&gt;Birks, E.&lt;/author&gt;&lt;author&gt;Butler, G.&lt;/author&gt;&lt;author&gt;Sachs, M.&lt;/author&gt;&lt;author&gt;Moy, R. J.&lt;/author&gt;&lt;author&gt;Cole, T. J.&lt;/author&gt;&lt;/authors&gt;&lt;/contributors&gt;&lt;auth-address&gt;Faculty of Medicine, University of Glasgow, Glasgow. cmw7a@clinmed.gla.ac.uk&lt;/auth-address&gt;&lt;titles&gt;&lt;title&gt;Using the new UK-WHO growth charts&lt;/title&gt;&lt;secondary-title&gt;BMJ&lt;/secondary-title&gt;&lt;/titles&gt;&lt;periodical&gt;&lt;full-title&gt;BMJ&lt;/full-title&gt;&lt;/periodical&gt;&lt;pages&gt;c1140&lt;/pages&gt;&lt;volume&gt;340&lt;/volume&gt;&lt;edition&gt;2010/03/17&lt;/edition&gt;&lt;keywords&gt;&lt;keyword&gt;Body Height/physiology&lt;/keyword&gt;&lt;keyword&gt;Body Mass Index&lt;/keyword&gt;&lt;keyword&gt;Child Development/*physiology&lt;/keyword&gt;&lt;keyword&gt;Child, Preschool&lt;/keyword&gt;&lt;keyword&gt;Female&lt;/keyword&gt;&lt;keyword&gt;Growth/*physiology&lt;/keyword&gt;&lt;keyword&gt;*Growth Charts&lt;/keyword&gt;&lt;keyword&gt;Humans&lt;/keyword&gt;&lt;keyword&gt;Infant&lt;/keyword&gt;&lt;keyword&gt;Infant, Newborn&lt;/keyword&gt;&lt;keyword&gt;Male&lt;/keyword&gt;&lt;keyword&gt;United Kingdom&lt;/keyword&gt;&lt;keyword&gt;World Health Organization&lt;/keyword&gt;&lt;/keywords&gt;&lt;dates&gt;&lt;year&gt;2010&lt;/year&gt;&lt;pub-dates&gt;&lt;date&gt;Mar 15&lt;/date&gt;&lt;/pub-dates&gt;&lt;/dates&gt;&lt;isbn&gt;1756-1833 (Electronic)&amp;#xD;0959-8138 (Linking)&lt;/isbn&gt;&lt;accession-num&gt;20231247&lt;/accession-num&gt;&lt;urls&gt;&lt;related-urls&gt;&lt;url&gt;https://www.ncbi.nlm.nih.gov/pubmed/20231247&lt;/url&gt;&lt;/related-urls&gt;&lt;/urls&gt;&lt;electronic-resource-num&gt;10.1136/bmj.c1140&lt;/electronic-resource-num&gt;&lt;/record&gt;&lt;/Cite&gt;&lt;/EndNote&gt;</w:instrText>
      </w:r>
      <w:r w:rsidR="001B3FB9" w:rsidRPr="00B135A0">
        <w:fldChar w:fldCharType="separate"/>
      </w:r>
      <w:r w:rsidR="008060C8" w:rsidRPr="008060C8">
        <w:rPr>
          <w:noProof/>
          <w:vertAlign w:val="superscript"/>
        </w:rPr>
        <w:t>6</w:t>
      </w:r>
      <w:r w:rsidR="001B3FB9" w:rsidRPr="00B135A0">
        <w:fldChar w:fldCharType="end"/>
      </w:r>
      <w:r w:rsidR="00FA1201" w:rsidRPr="00B135A0">
        <w:t xml:space="preserve"> </w:t>
      </w:r>
      <w:r w:rsidR="00B44B1B" w:rsidRPr="00B135A0">
        <w:t>Standard deviation scores were then use</w:t>
      </w:r>
      <w:r w:rsidR="001C7259" w:rsidRPr="00B135A0">
        <w:t>d</w:t>
      </w:r>
      <w:r w:rsidR="00B44B1B" w:rsidRPr="00B135A0">
        <w:t xml:space="preserve"> to categorise BMI</w:t>
      </w:r>
      <w:r w:rsidR="00FA1201" w:rsidRPr="00B135A0">
        <w:t xml:space="preserve"> according to </w:t>
      </w:r>
      <w:r w:rsidR="00B44B1B" w:rsidRPr="00B135A0">
        <w:t xml:space="preserve">the WHO </w:t>
      </w:r>
      <w:r w:rsidR="00FA1201" w:rsidRPr="00B135A0">
        <w:t xml:space="preserve">BMI-for-age </w:t>
      </w:r>
      <w:r w:rsidR="00AE70DC" w:rsidRPr="00B135A0">
        <w:t>thresholds</w:t>
      </w:r>
      <w:r w:rsidR="00386C83" w:rsidRPr="00B135A0">
        <w:fldChar w:fldCharType="begin">
          <w:fldData xml:space="preserve">PEVuZE5vdGU+PENpdGU+PEF1dGhvcj5kZSBPbmlzPC9BdXRob3I+PFllYXI+MjAwNzwvWWVhcj48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</w:fldData>
        </w:fldChar>
      </w:r>
      <w:r w:rsidR="008060C8">
        <w:instrText xml:space="preserve"> ADDIN EN.CITE </w:instrText>
      </w:r>
      <w:r w:rsidR="008060C8">
        <w:fldChar w:fldCharType="begin">
          <w:fldData xml:space="preserve">PEVuZE5vdGU+PENpdGU+PEF1dGhvcj5kZSBPbmlzPC9BdXRob3I+PFllYXI+MjAwNzwvWWVhcj48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</w:fldData>
        </w:fldChar>
      </w:r>
      <w:r w:rsidR="008060C8">
        <w:instrText xml:space="preserve"> ADDIN EN.CITE.DATA </w:instrText>
      </w:r>
      <w:r w:rsidR="008060C8">
        <w:fldChar w:fldCharType="end"/>
      </w:r>
      <w:r w:rsidR="00386C83" w:rsidRPr="00B135A0">
        <w:fldChar w:fldCharType="separate"/>
      </w:r>
      <w:r w:rsidR="008060C8" w:rsidRPr="008060C8">
        <w:rPr>
          <w:noProof/>
          <w:vertAlign w:val="superscript"/>
        </w:rPr>
        <w:t>7,8</w:t>
      </w:r>
      <w:r w:rsidR="00386C83" w:rsidRPr="00B135A0">
        <w:fldChar w:fldCharType="end"/>
      </w:r>
      <w:r w:rsidR="00FA1201" w:rsidRPr="00B135A0">
        <w:t xml:space="preserve"> as underweight (&lt; -2 SD), normal (&gt; -2 SD to &lt; +1 SD), overweight (&gt;1 SD to &lt; +2 SD) and obese (&gt; +2 SD). BMI was </w:t>
      </w:r>
      <w:r w:rsidR="00AE70DC" w:rsidRPr="00B135A0">
        <w:t>assessed</w:t>
      </w:r>
      <w:r w:rsidR="00FA1201" w:rsidRPr="00B135A0">
        <w:t xml:space="preserve"> as both a continuous and a categorical variable within this study</w:t>
      </w:r>
      <w:r w:rsidR="00F043D8">
        <w:t xml:space="preserve">. </w:t>
      </w:r>
      <w:r w:rsidR="00FA1201" w:rsidRPr="00B135A0">
        <w:t xml:space="preserve">Total body fat mass was assessed every </w:t>
      </w:r>
      <w:r w:rsidR="007B24DF" w:rsidRPr="00B135A0">
        <w:t>two</w:t>
      </w:r>
      <w:r w:rsidR="00FA1201" w:rsidRPr="00B135A0">
        <w:t xml:space="preserve"> years from </w:t>
      </w:r>
      <w:r w:rsidR="007B24DF" w:rsidRPr="00B135A0">
        <w:t>age nine years to age 1</w:t>
      </w:r>
      <w:r w:rsidR="00677D84" w:rsidRPr="00B135A0">
        <w:t>5</w:t>
      </w:r>
      <w:r w:rsidR="007B24DF" w:rsidRPr="00B135A0">
        <w:t xml:space="preserve"> years</w:t>
      </w:r>
      <w:r w:rsidR="00FA1201" w:rsidRPr="00B135A0">
        <w:t xml:space="preserve"> and again at age </w:t>
      </w:r>
      <w:r w:rsidR="00677D84" w:rsidRPr="00B135A0">
        <w:t xml:space="preserve">17 years and </w:t>
      </w:r>
      <w:r w:rsidR="00FA1201" w:rsidRPr="00B135A0">
        <w:t xml:space="preserve">24 </w:t>
      </w:r>
      <w:r w:rsidR="00AE70DC" w:rsidRPr="00B135A0">
        <w:t>ye</w:t>
      </w:r>
      <w:r w:rsidR="00FA1201" w:rsidRPr="00B135A0">
        <w:t xml:space="preserve">ars using Lunar Prodigy DEXA scanner (GE Medical Systems Lunar, Madison, WI, USA). Participants were excluded from scanning if they a) </w:t>
      </w:r>
      <w:r w:rsidR="00F63D5E" w:rsidRPr="00B135A0">
        <w:t xml:space="preserve">were </w:t>
      </w:r>
      <w:r w:rsidR="00FA1201" w:rsidRPr="00B135A0">
        <w:t>pregnant at the time of scan, b) had had a radiological investigation using contrast media in the previous week, c) had had recent nuclear medicine investigation with persistent radioactivity or d) weighed more than 159kg.</w:t>
      </w:r>
      <w:r w:rsidR="00B40202" w:rsidRPr="00B135A0">
        <w:t xml:space="preserve"> </w:t>
      </w:r>
      <w:r w:rsidR="00205174" w:rsidRPr="00B135A0">
        <w:t xml:space="preserve">FMI </w:t>
      </w:r>
      <w:r w:rsidR="00B40202" w:rsidRPr="00B135A0">
        <w:t xml:space="preserve">was calculated as </w:t>
      </w:r>
      <m:oMath>
        <m:r>
          <w:rPr>
            <w:rFonts w:ascii="Cambria Math" w:hAnsi="Cambria Math"/>
          </w:rPr>
          <m:t>FMI=</m:t>
        </m:r>
        <m:f>
          <m:fPr>
            <m:ctrlPr>
              <w:rPr>
                <w:rFonts w:ascii="Cambria Math" w:hAnsi="Cambria Math"/>
                <w:i/>
              </w:rPr>
            </m:ctrlPr>
          </m:fPr>
          <m:num>
            <m:r>
              <w:rPr>
                <w:rFonts w:ascii="Cambria Math" w:hAnsi="Cambria Math"/>
              </w:rPr>
              <m:t>FM (kg)</m:t>
            </m:r>
          </m:num>
          <m:den>
            <m:r>
              <w:rPr>
                <w:rFonts w:ascii="Cambria Math" w:hAnsi="Cambria Math"/>
              </w:rPr>
              <m:t xml:space="preserve">height </m:t>
            </m:r>
            <m:sSup>
              <m:sSupPr>
                <m:ctrlPr>
                  <w:rPr>
                    <w:rFonts w:ascii="Cambria Math" w:hAnsi="Cambria Math"/>
                    <w:i/>
                  </w:rPr>
                </m:ctrlPr>
              </m:sSupPr>
              <m:e>
                <m:r>
                  <w:rPr>
                    <w:rFonts w:ascii="Cambria Math" w:hAnsi="Cambria Math"/>
                  </w:rPr>
                  <m:t>(m)</m:t>
                </m:r>
              </m:e>
              <m:sup>
                <m:r>
                  <w:rPr>
                    <w:rFonts w:ascii="Cambria Math" w:hAnsi="Cambria Math"/>
                  </w:rPr>
                  <m:t>2</m:t>
                </m:r>
              </m:sup>
            </m:sSup>
          </m:den>
        </m:f>
      </m:oMath>
      <w:r w:rsidR="00205174" w:rsidRPr="00B135A0">
        <w:t>.</w:t>
      </w:r>
    </w:p>
    <w:p w14:paraId="19773FE3" w14:textId="77777777" w:rsidR="00B70857" w:rsidRPr="00B135A0" w:rsidRDefault="00B70857" w:rsidP="00B135A0">
      <w:pPr>
        <w:jc w:val="both"/>
      </w:pPr>
    </w:p>
    <w:p w14:paraId="13F30FEF" w14:textId="77777777" w:rsidR="00FA1201" w:rsidRPr="00F043D8" w:rsidRDefault="00FA1201" w:rsidP="00B135A0">
      <w:pPr>
        <w:jc w:val="both"/>
        <w:rPr>
          <w:b/>
          <w:bCs/>
        </w:rPr>
      </w:pPr>
      <w:r w:rsidRPr="00F043D8">
        <w:rPr>
          <w:b/>
          <w:bCs/>
        </w:rPr>
        <w:t>Blood pressure</w:t>
      </w:r>
    </w:p>
    <w:p w14:paraId="6EB6ED8F" w14:textId="3D755E9D" w:rsidR="00FA1201" w:rsidRPr="00B135A0" w:rsidRDefault="00FA1201" w:rsidP="00B135A0">
      <w:pPr>
        <w:jc w:val="both"/>
      </w:pPr>
      <w:r w:rsidRPr="00B135A0">
        <w:t xml:space="preserve">Blood pressures measures were taken every two years from age </w:t>
      </w:r>
      <w:r w:rsidR="007B24DF" w:rsidRPr="00B135A0">
        <w:t>seven years</w:t>
      </w:r>
      <w:r w:rsidRPr="00B135A0">
        <w:t xml:space="preserve"> to age 17</w:t>
      </w:r>
      <w:r w:rsidR="007B24DF" w:rsidRPr="00B135A0">
        <w:t xml:space="preserve"> year</w:t>
      </w:r>
      <w:r w:rsidRPr="00B135A0">
        <w:t>s and again at age 24</w:t>
      </w:r>
      <w:r w:rsidR="007B24DF" w:rsidRPr="00B135A0">
        <w:t xml:space="preserve"> year</w:t>
      </w:r>
      <w:r w:rsidRPr="00B135A0">
        <w:t xml:space="preserve">s. A Dinamap 9301 Vital Signs Monitor was used for the </w:t>
      </w:r>
      <w:r w:rsidR="00C158A4" w:rsidRPr="00B135A0">
        <w:t xml:space="preserve">age </w:t>
      </w:r>
      <w:r w:rsidR="00443CA7">
        <w:t xml:space="preserve">7, 9, </w:t>
      </w:r>
      <w:r w:rsidR="00616E54" w:rsidRPr="00B135A0">
        <w:t>11</w:t>
      </w:r>
      <w:r w:rsidR="00443CA7">
        <w:t xml:space="preserve"> and 17</w:t>
      </w:r>
      <w:r w:rsidR="00616E54" w:rsidRPr="00B135A0">
        <w:t xml:space="preserve"> year</w:t>
      </w:r>
      <w:r w:rsidR="0004317B" w:rsidRPr="00B135A0">
        <w:t xml:space="preserve"> </w:t>
      </w:r>
      <w:r w:rsidRPr="00B135A0">
        <w:t xml:space="preserve">clinic visits, a Dinamap 8100 Vital Signs Monitor for the </w:t>
      </w:r>
      <w:r w:rsidR="00C158A4" w:rsidRPr="00B135A0">
        <w:t xml:space="preserve">age </w:t>
      </w:r>
      <w:r w:rsidRPr="00B135A0">
        <w:t>13</w:t>
      </w:r>
      <w:r w:rsidR="00C158A4" w:rsidRPr="00B135A0">
        <w:t xml:space="preserve"> years</w:t>
      </w:r>
      <w:r w:rsidRPr="00B135A0">
        <w:t xml:space="preserve"> clinic visit, </w:t>
      </w:r>
      <w:r w:rsidR="00852F95">
        <w:t xml:space="preserve">and </w:t>
      </w:r>
      <w:r w:rsidRPr="00B135A0">
        <w:t>an Omron IntelliSense M6 m</w:t>
      </w:r>
      <w:r w:rsidR="00C43F20" w:rsidRPr="00B135A0">
        <w:t>oni</w:t>
      </w:r>
      <w:r w:rsidRPr="00B135A0">
        <w:t xml:space="preserve">tor for the </w:t>
      </w:r>
      <w:r w:rsidR="00C158A4" w:rsidRPr="00B135A0">
        <w:t>age 15 years</w:t>
      </w:r>
      <w:r w:rsidRPr="00B135A0">
        <w:t xml:space="preserve"> and 24</w:t>
      </w:r>
      <w:r w:rsidR="00C158A4" w:rsidRPr="00B135A0">
        <w:t xml:space="preserve"> years</w:t>
      </w:r>
      <w:r w:rsidRPr="00B135A0">
        <w:t xml:space="preserve"> clinic </w:t>
      </w:r>
      <w:proofErr w:type="gramStart"/>
      <w:r w:rsidRPr="00B135A0">
        <w:t>visits</w:t>
      </w:r>
      <w:r w:rsidR="00443CA7">
        <w:t>.</w:t>
      </w:r>
      <w:r w:rsidRPr="00B135A0">
        <w:t>.</w:t>
      </w:r>
      <w:proofErr w:type="gramEnd"/>
      <w:r w:rsidRPr="00B135A0">
        <w:t xml:space="preserve"> All measures were taken after two minutes of rest</w:t>
      </w:r>
      <w:r w:rsidR="00392EC5" w:rsidRPr="00B135A0">
        <w:t xml:space="preserve">, </w:t>
      </w:r>
      <w:r w:rsidR="00C43F20" w:rsidRPr="00B135A0">
        <w:t>with the participant in a seated position</w:t>
      </w:r>
      <w:r w:rsidR="00254392" w:rsidRPr="00B135A0">
        <w:t>,</w:t>
      </w:r>
      <w:r w:rsidR="00C43F20" w:rsidRPr="00B135A0">
        <w:t xml:space="preserve"> </w:t>
      </w:r>
      <w:r w:rsidR="00392EC5" w:rsidRPr="00B135A0">
        <w:t xml:space="preserve">using an </w:t>
      </w:r>
      <w:r w:rsidR="0004317B" w:rsidRPr="00B135A0">
        <w:t>appropriate</w:t>
      </w:r>
      <w:r w:rsidR="00375BF7">
        <w:t>ly sized</w:t>
      </w:r>
      <w:r w:rsidR="00392EC5" w:rsidRPr="00B135A0">
        <w:t xml:space="preserve"> cuff</w:t>
      </w:r>
      <w:r w:rsidR="00254392" w:rsidRPr="00B135A0">
        <w:t>,</w:t>
      </w:r>
      <w:r w:rsidR="00392EC5" w:rsidRPr="00B135A0">
        <w:t xml:space="preserve"> </w:t>
      </w:r>
      <w:r w:rsidR="00C43F20" w:rsidRPr="00B135A0">
        <w:t xml:space="preserve">and </w:t>
      </w:r>
      <w:r w:rsidRPr="00B135A0">
        <w:t>with the arm supported. Measurements were repeated up to three times depending on the timing of clinic visit. Average seated systolic and diastolic blood pressure values were calculated from the available systolic and diastolic blood pressure measures at each time point.</w:t>
      </w:r>
    </w:p>
    <w:p w14:paraId="0029D667" w14:textId="6012D654" w:rsidR="00D530D4" w:rsidRPr="00B135A0" w:rsidRDefault="00D530D4" w:rsidP="00B135A0">
      <w:pPr>
        <w:jc w:val="both"/>
      </w:pPr>
    </w:p>
    <w:p w14:paraId="49DBA254" w14:textId="05E26A3C" w:rsidR="00E715B0" w:rsidRPr="00F043D8" w:rsidRDefault="00D530D4" w:rsidP="00B135A0">
      <w:pPr>
        <w:jc w:val="both"/>
        <w:rPr>
          <w:b/>
          <w:bCs/>
        </w:rPr>
      </w:pPr>
      <w:r w:rsidRPr="00F043D8">
        <w:rPr>
          <w:b/>
          <w:bCs/>
        </w:rPr>
        <w:t>Blood measures</w:t>
      </w:r>
    </w:p>
    <w:p w14:paraId="5EF62549" w14:textId="630822B6" w:rsidR="00E715B0" w:rsidRPr="00F043D8" w:rsidRDefault="00E715B0" w:rsidP="00B135A0">
      <w:pPr>
        <w:jc w:val="both"/>
        <w:rPr>
          <w:i/>
          <w:iCs/>
        </w:rPr>
      </w:pPr>
      <w:r w:rsidRPr="00F043D8">
        <w:rPr>
          <w:i/>
          <w:iCs/>
        </w:rPr>
        <w:t>Clinical biochemistry</w:t>
      </w:r>
    </w:p>
    <w:p w14:paraId="4D8F1990" w14:textId="39FB57F3" w:rsidR="00901B5C" w:rsidRPr="00B135A0" w:rsidRDefault="001D7FDB" w:rsidP="00B135A0">
      <w:pPr>
        <w:jc w:val="both"/>
      </w:pPr>
      <w:r w:rsidRPr="00B135A0">
        <w:t>Blood s</w:t>
      </w:r>
      <w:r w:rsidR="00B31663" w:rsidRPr="00B135A0">
        <w:t xml:space="preserve">amples taken at age </w:t>
      </w:r>
      <w:r w:rsidR="00312D0B" w:rsidRPr="00B135A0">
        <w:t xml:space="preserve">nine </w:t>
      </w:r>
      <w:r w:rsidR="00B31663" w:rsidRPr="00B135A0">
        <w:t>years were non-fasting</w:t>
      </w:r>
      <w:r w:rsidR="00E57B58" w:rsidRPr="00B135A0">
        <w:t xml:space="preserve">. </w:t>
      </w:r>
      <w:r w:rsidR="00AE0824" w:rsidRPr="00B135A0">
        <w:t>For s</w:t>
      </w:r>
      <w:r w:rsidR="00B31663" w:rsidRPr="00B135A0">
        <w:t>amples taken at later time point</w:t>
      </w:r>
      <w:r w:rsidR="00E571E2" w:rsidRPr="00B135A0">
        <w:t>s</w:t>
      </w:r>
      <w:r w:rsidR="00E57B58" w:rsidRPr="00B135A0">
        <w:t xml:space="preserve">, participants fasted </w:t>
      </w:r>
      <w:r w:rsidR="00543D1F" w:rsidRPr="00B135A0">
        <w:rPr>
          <w:shd w:val="clear" w:color="auto" w:fill="FFFFFF"/>
        </w:rPr>
        <w:t xml:space="preserve">overnight or for at least </w:t>
      </w:r>
      <w:r w:rsidR="00312D0B" w:rsidRPr="00B135A0">
        <w:rPr>
          <w:shd w:val="clear" w:color="auto" w:fill="FFFFFF"/>
        </w:rPr>
        <w:t>six hours</w:t>
      </w:r>
      <w:r w:rsidR="00543D1F" w:rsidRPr="00B135A0">
        <w:rPr>
          <w:shd w:val="clear" w:color="auto" w:fill="FFFFFF"/>
        </w:rPr>
        <w:t xml:space="preserve"> prior to their clinic visit</w:t>
      </w:r>
      <w:r w:rsidR="00B31663" w:rsidRPr="00B135A0">
        <w:t>.</w:t>
      </w:r>
      <w:r w:rsidR="00E57B58" w:rsidRPr="00B135A0">
        <w:t xml:space="preserve"> </w:t>
      </w:r>
      <w:r w:rsidR="00D03831" w:rsidRPr="00B135A0">
        <w:t xml:space="preserve">Samples were centrifuged </w:t>
      </w:r>
      <w:proofErr w:type="gramStart"/>
      <w:r w:rsidR="00E571E2" w:rsidRPr="00B135A0">
        <w:t>immediately</w:t>
      </w:r>
      <w:proofErr w:type="gramEnd"/>
      <w:r w:rsidR="00D03831" w:rsidRPr="00B135A0">
        <w:t xml:space="preserve"> aft</w:t>
      </w:r>
      <w:r w:rsidR="00E571E2" w:rsidRPr="00B135A0">
        <w:t>e</w:t>
      </w:r>
      <w:r w:rsidR="00D03831" w:rsidRPr="00B135A0">
        <w:t>r collection and stored at -80</w:t>
      </w:r>
      <w:r w:rsidR="00DC1C0A" w:rsidRPr="00B135A0">
        <w:t>°</w:t>
      </w:r>
      <w:r w:rsidR="00D03831" w:rsidRPr="00B135A0">
        <w:t>C</w:t>
      </w:r>
      <w:r w:rsidR="00620478" w:rsidRPr="00B135A0">
        <w:t xml:space="preserve">. Samples were analysed </w:t>
      </w:r>
      <w:r w:rsidR="00312D0B" w:rsidRPr="00B135A0">
        <w:t xml:space="preserve">three to nine </w:t>
      </w:r>
      <w:r w:rsidR="00620478" w:rsidRPr="00B135A0">
        <w:t xml:space="preserve">months later with no </w:t>
      </w:r>
      <w:r w:rsidR="00ED1B68" w:rsidRPr="00B135A0">
        <w:t xml:space="preserve">record of </w:t>
      </w:r>
      <w:r w:rsidR="00D03831" w:rsidRPr="00B135A0">
        <w:t>previous freeze–thaw cycles</w:t>
      </w:r>
      <w:r w:rsidR="00620478" w:rsidRPr="00B135A0">
        <w:t>. Total cholesterol</w:t>
      </w:r>
      <w:r w:rsidR="007E4B8E" w:rsidRPr="00B135A0">
        <w:t xml:space="preserve"> (TC</w:t>
      </w:r>
      <w:r w:rsidR="00A94B8A" w:rsidRPr="00B135A0">
        <w:t>, mmol/L</w:t>
      </w:r>
      <w:r w:rsidR="007E4B8E" w:rsidRPr="00B135A0">
        <w:t>)</w:t>
      </w:r>
      <w:r w:rsidR="00620478" w:rsidRPr="00B135A0">
        <w:t xml:space="preserve">, low density </w:t>
      </w:r>
      <w:r w:rsidR="00BF665E" w:rsidRPr="00B135A0">
        <w:t>lipoprotein</w:t>
      </w:r>
      <w:r w:rsidR="00924E25" w:rsidRPr="00B135A0">
        <w:t xml:space="preserve"> cholesterol (LDL</w:t>
      </w:r>
      <w:r w:rsidR="00A94B8A" w:rsidRPr="00B135A0">
        <w:t>, mmol/L</w:t>
      </w:r>
      <w:r w:rsidR="00924E25" w:rsidRPr="00B135A0">
        <w:t>)</w:t>
      </w:r>
      <w:r w:rsidR="00BF665E" w:rsidRPr="00B135A0">
        <w:t xml:space="preserve">, high density lipoprotein </w:t>
      </w:r>
      <w:r w:rsidR="00924E25" w:rsidRPr="00B135A0">
        <w:t>cholesterol (HDL</w:t>
      </w:r>
      <w:r w:rsidR="00A94B8A" w:rsidRPr="00B135A0">
        <w:t>, mmol/L</w:t>
      </w:r>
      <w:r w:rsidR="00924E25" w:rsidRPr="00B135A0">
        <w:t xml:space="preserve">) </w:t>
      </w:r>
      <w:r w:rsidR="00BF665E" w:rsidRPr="00B135A0">
        <w:t xml:space="preserve">and </w:t>
      </w:r>
      <w:r w:rsidR="00C6587F" w:rsidRPr="00B135A0">
        <w:t>triglycerides (</w:t>
      </w:r>
      <w:r w:rsidR="00924E25" w:rsidRPr="00B135A0">
        <w:t xml:space="preserve">TG, </w:t>
      </w:r>
      <w:r w:rsidR="00C6587F" w:rsidRPr="00B135A0">
        <w:t>mmol/L)</w:t>
      </w:r>
      <w:r w:rsidR="005F1306" w:rsidRPr="00B135A0">
        <w:t xml:space="preserve"> w</w:t>
      </w:r>
      <w:r w:rsidR="00A94B8A" w:rsidRPr="00B135A0">
        <w:t>e</w:t>
      </w:r>
      <w:r w:rsidR="005F1306" w:rsidRPr="00B135A0">
        <w:t>re measured</w:t>
      </w:r>
      <w:r w:rsidR="00D03831" w:rsidRPr="00B135A0">
        <w:t xml:space="preserve"> </w:t>
      </w:r>
      <w:r w:rsidR="00FD27CA" w:rsidRPr="00B135A0">
        <w:t>using</w:t>
      </w:r>
      <w:r w:rsidR="00D03831" w:rsidRPr="00B135A0">
        <w:t xml:space="preserve"> the standard Lipid Research Clinics Protocol using enzymatic reagents for lipid determination</w:t>
      </w:r>
      <w:r w:rsidR="00715B1C" w:rsidRPr="00B135A0">
        <w:t xml:space="preserve">. </w:t>
      </w:r>
      <w:r w:rsidR="00FD27CA" w:rsidRPr="00B135A0">
        <w:t xml:space="preserve">LDL </w:t>
      </w:r>
      <w:r w:rsidR="00490B3D" w:rsidRPr="00B135A0">
        <w:t xml:space="preserve">concentration </w:t>
      </w:r>
      <w:r w:rsidR="00FD27CA" w:rsidRPr="00B135A0">
        <w:t>was calculated u</w:t>
      </w:r>
      <w:r w:rsidR="00490B3D" w:rsidRPr="00B135A0">
        <w:t>s</w:t>
      </w:r>
      <w:r w:rsidR="00FD27CA" w:rsidRPr="00B135A0">
        <w:t>in</w:t>
      </w:r>
      <w:r w:rsidR="00490B3D" w:rsidRPr="00B135A0">
        <w:t>g the</w:t>
      </w:r>
      <w:r w:rsidR="00490B3D" w:rsidRPr="00B135A0">
        <w:rPr>
          <w:shd w:val="clear" w:color="auto" w:fill="FFFFFF"/>
        </w:rPr>
        <w:t xml:space="preserve"> Friedewald equation</w:t>
      </w:r>
      <w:r w:rsidR="00490B3D" w:rsidRPr="00B135A0">
        <w:rPr>
          <w:shd w:val="clear" w:color="auto" w:fill="FCFCFC"/>
        </w:rPr>
        <w:t>.</w:t>
      </w:r>
      <w:r w:rsidR="00924E25" w:rsidRPr="00B135A0">
        <w:rPr>
          <w:shd w:val="clear" w:color="auto" w:fill="FCFCFC"/>
        </w:rPr>
        <w:fldChar w:fldCharType="begin"/>
      </w:r>
      <w:r w:rsidR="008060C8">
        <w:rPr>
          <w:shd w:val="clear" w:color="auto" w:fill="FCFCFC"/>
        </w:rPr>
        <w:instrText xml:space="preserve"> ADDIN EN.CITE &lt;EndNote&gt;&lt;Cite&gt;&lt;Author&gt;Friedewald&lt;/Author&gt;&lt;Year&gt;1972&lt;/Year&gt;&lt;RecNum&gt;40266&lt;/RecNum&gt;&lt;DisplayText&gt;&lt;style face="superscript"&gt;9&lt;/style&gt;&lt;/DisplayText&gt;&lt;record&gt;&lt;rec-number&gt;40266&lt;/rec-number&gt;&lt;foreign-keys&gt;&lt;key app="EN" db-id="e95rawerva2a5jew0ebxtrtwx0ddr0radvse" timestamp="1634819397" guid="e07fda33-c306-4015-ad16-32f0a1a03428"&gt;40266&lt;/key&gt;&lt;/foreign-keys&gt;&lt;ref-type name="Journal Article"&gt;17&lt;/ref-type&gt;&lt;contributors&gt;&lt;authors&gt;&lt;author&gt;Friedewald, W. T.&lt;/author&gt;&lt;author&gt;Levy, R. I.&lt;/author&gt;&lt;author&gt;Fredrickson, D. S.&lt;/author&gt;&lt;/authors&gt;&lt;/contributors&gt;&lt;titles&gt;&lt;title&gt;Estimation of the concentration of low-density lipoprotein cholesterol in plasma, without use of the preparative ultracentrifuge&lt;/title&gt;&lt;secondary-title&gt;Clin Chem&lt;/secondary-title&gt;&lt;/titles&gt;&lt;periodical&gt;&lt;full-title&gt;Clin Chem&lt;/full-title&gt;&lt;/periodical&gt;&lt;pages&gt;499-502&lt;/pages&gt;&lt;volume&gt;18&lt;/volume&gt;&lt;number&gt;6&lt;/number&gt;&lt;edition&gt;1972/06/01&lt;/edition&gt;&lt;keywords&gt;&lt;keyword&gt;Blood Protein Disorders/blood&lt;/keyword&gt;&lt;keyword&gt;Cholesterol/*blood&lt;/keyword&gt;&lt;keyword&gt;Fasting&lt;/keyword&gt;&lt;keyword&gt;Humans&lt;/keyword&gt;&lt;keyword&gt;Hyperlipidemias/blood&lt;/keyword&gt;&lt;keyword&gt;Lipoproteins/*blood&lt;/keyword&gt;&lt;keyword&gt;Lipoproteins, HDL/blood&lt;/keyword&gt;&lt;keyword&gt;Lipoproteins, LDL/blood&lt;/keyword&gt;&lt;keyword&gt;Lipoproteins, VLDL/blood&lt;/keyword&gt;&lt;keyword&gt;Mathematics&lt;/keyword&gt;&lt;keyword&gt;Methods&lt;/keyword&gt;&lt;keyword&gt;Triglycerides/blood&lt;/keyword&gt;&lt;keyword&gt;Ultracentrifugation&lt;/keyword&gt;&lt;/keywords&gt;&lt;dates&gt;&lt;year&gt;1972&lt;/year&gt;&lt;pub-dates&gt;&lt;date&gt;Jun&lt;/date&gt;&lt;/pub-dates&gt;&lt;/dates&gt;&lt;isbn&gt;0009-9147 (Print)&amp;#xD;0009-9147 (Linking)&lt;/isbn&gt;&lt;accession-num&gt;4337382&lt;/accession-num&gt;&lt;urls&gt;&lt;related-urls&gt;&lt;url&gt;https://www.ncbi.nlm.nih.gov/pubmed/4337382&lt;/url&gt;&lt;/related-urls&gt;&lt;/urls&gt;&lt;/record&gt;&lt;/Cite&gt;&lt;/EndNote&gt;</w:instrText>
      </w:r>
      <w:r w:rsidR="00924E25" w:rsidRPr="00B135A0">
        <w:rPr>
          <w:shd w:val="clear" w:color="auto" w:fill="FCFCFC"/>
        </w:rPr>
        <w:fldChar w:fldCharType="separate"/>
      </w:r>
      <w:r w:rsidR="008060C8" w:rsidRPr="008060C8">
        <w:rPr>
          <w:noProof/>
          <w:shd w:val="clear" w:color="auto" w:fill="FCFCFC"/>
          <w:vertAlign w:val="superscript"/>
        </w:rPr>
        <w:t>9</w:t>
      </w:r>
      <w:r w:rsidR="00924E25" w:rsidRPr="00B135A0">
        <w:rPr>
          <w:shd w:val="clear" w:color="auto" w:fill="FCFCFC"/>
        </w:rPr>
        <w:fldChar w:fldCharType="end"/>
      </w:r>
      <w:r w:rsidR="005F1306" w:rsidRPr="00B135A0">
        <w:t xml:space="preserve"> </w:t>
      </w:r>
      <w:r w:rsidR="00B31663" w:rsidRPr="00B135A0">
        <w:t>Insulin</w:t>
      </w:r>
      <w:r w:rsidR="003565BF" w:rsidRPr="00B135A0">
        <w:t xml:space="preserve"> (</w:t>
      </w:r>
      <w:r w:rsidR="003565BF" w:rsidRPr="00B135A0">
        <w:rPr>
          <w:color w:val="000000"/>
          <w:shd w:val="clear" w:color="auto" w:fill="FFFFFF"/>
        </w:rPr>
        <w:t>μIU/mL)</w:t>
      </w:r>
      <w:r w:rsidR="001242A1" w:rsidRPr="00B135A0">
        <w:t xml:space="preserve"> </w:t>
      </w:r>
      <w:r w:rsidR="001242A1" w:rsidRPr="00B135A0">
        <w:rPr>
          <w:shd w:val="clear" w:color="auto" w:fill="FFFFFF"/>
        </w:rPr>
        <w:t>was measured using an ELISA immunoassay with no cross-reactivity with pro-insulin up to 1000 pmol/l</w:t>
      </w:r>
      <w:r w:rsidR="001407A9" w:rsidRPr="00B135A0">
        <w:rPr>
          <w:shd w:val="clear" w:color="auto" w:fill="FFFFFF"/>
        </w:rPr>
        <w:t xml:space="preserve"> </w:t>
      </w:r>
      <w:r w:rsidR="007A7720" w:rsidRPr="00B135A0">
        <w:rPr>
          <w:shd w:val="clear" w:color="auto" w:fill="FFFFFF"/>
        </w:rPr>
        <w:t>(Mercodia)</w:t>
      </w:r>
      <w:r w:rsidR="001242A1" w:rsidRPr="00B135A0">
        <w:rPr>
          <w:shd w:val="clear" w:color="auto" w:fill="FFFFFF"/>
        </w:rPr>
        <w:t>.</w:t>
      </w:r>
      <w:r w:rsidR="00EF75F0" w:rsidRPr="00B135A0">
        <w:rPr>
          <w:shd w:val="clear" w:color="auto" w:fill="FFFFFF"/>
        </w:rPr>
        <w:t xml:space="preserve"> </w:t>
      </w:r>
      <w:r w:rsidR="00786CB3" w:rsidRPr="00B135A0">
        <w:rPr>
          <w:shd w:val="clear" w:color="auto" w:fill="FFFFFF"/>
        </w:rPr>
        <w:t xml:space="preserve">High sensitivity </w:t>
      </w:r>
      <w:r w:rsidR="007E4B8E" w:rsidRPr="00B135A0">
        <w:rPr>
          <w:shd w:val="clear" w:color="auto" w:fill="FFFFFF"/>
        </w:rPr>
        <w:t>CRP</w:t>
      </w:r>
      <w:r w:rsidR="00C040EA" w:rsidRPr="00B135A0">
        <w:rPr>
          <w:shd w:val="clear" w:color="auto" w:fill="FFFFFF"/>
        </w:rPr>
        <w:t xml:space="preserve"> (mg/L)</w:t>
      </w:r>
      <w:r w:rsidR="00786CB3" w:rsidRPr="00B135A0">
        <w:rPr>
          <w:shd w:val="clear" w:color="auto" w:fill="FFFFFF"/>
        </w:rPr>
        <w:t xml:space="preserve"> was measured using</w:t>
      </w:r>
      <w:r w:rsidR="00786CB3" w:rsidRPr="00B135A0">
        <w:rPr>
          <w:color w:val="000000"/>
          <w:shd w:val="clear" w:color="auto" w:fill="FFFFFF"/>
        </w:rPr>
        <w:t xml:space="preserve"> an automated particle-enhanced immunoturbidimetric assay (Roche UK, Welwyn Garden City, UK</w:t>
      </w:r>
      <w:r w:rsidR="00901B5C" w:rsidRPr="00B135A0">
        <w:rPr>
          <w:color w:val="000000"/>
          <w:shd w:val="clear" w:color="auto" w:fill="FFFFFF"/>
        </w:rPr>
        <w:t xml:space="preserve">). </w:t>
      </w:r>
      <w:r w:rsidR="00901B5C" w:rsidRPr="00B135A0">
        <w:rPr>
          <w:shd w:val="clear" w:color="auto" w:fill="FFFFFF"/>
        </w:rPr>
        <w:t xml:space="preserve">Homeostasis model assessment score for insulin resistance index was calculated using the HOMA2 calculator v2.2.4 </w:t>
      </w:r>
      <w:r w:rsidR="00901B5C" w:rsidRPr="00B135A0">
        <w:t>(HOMA2-IR, Diabetes Trials Unit, Oxford)</w:t>
      </w:r>
      <w:r w:rsidR="00901B5C" w:rsidRPr="00B135A0">
        <w:rPr>
          <w:shd w:val="clear" w:color="auto" w:fill="FFFFFF"/>
        </w:rPr>
        <w:t xml:space="preserve">. Measures of fasting insulin were converted from </w:t>
      </w:r>
      <w:r w:rsidR="00901B5C" w:rsidRPr="00B135A0">
        <w:rPr>
          <w:color w:val="000000"/>
          <w:shd w:val="clear" w:color="auto" w:fill="FFFFFF"/>
        </w:rPr>
        <w:t>μIU/mL to pmol/L</w:t>
      </w:r>
      <w:r w:rsidR="00901B5C" w:rsidRPr="00B135A0">
        <w:rPr>
          <w:shd w:val="clear" w:color="auto" w:fill="FFFFFF"/>
        </w:rPr>
        <w:t xml:space="preserve"> using a conversion factor of </w:t>
      </w:r>
      <w:r w:rsidR="00901B5C" w:rsidRPr="00B135A0">
        <w:rPr>
          <w:color w:val="000000"/>
          <w:shd w:val="clear" w:color="auto" w:fill="FFFFFF"/>
        </w:rPr>
        <w:t xml:space="preserve">1 μIU/mL </w:t>
      </w:r>
      <w:r w:rsidR="005D1FA7" w:rsidRPr="00B135A0">
        <w:rPr>
          <w:color w:val="000000"/>
          <w:shd w:val="clear" w:color="auto" w:fill="FFFFFF"/>
        </w:rPr>
        <w:t xml:space="preserve">is </w:t>
      </w:r>
      <w:r w:rsidR="00901B5C" w:rsidRPr="00B135A0">
        <w:rPr>
          <w:color w:val="000000"/>
          <w:shd w:val="clear" w:color="auto" w:fill="FFFFFF"/>
        </w:rPr>
        <w:t>equal to 6.00 pmol/L.</w:t>
      </w:r>
    </w:p>
    <w:p w14:paraId="7899EDE1" w14:textId="77777777" w:rsidR="00E715B0" w:rsidRPr="00B135A0" w:rsidRDefault="00E715B0" w:rsidP="00B135A0">
      <w:pPr>
        <w:jc w:val="both"/>
      </w:pPr>
    </w:p>
    <w:p w14:paraId="749C1407" w14:textId="555EF5CD" w:rsidR="00B70857" w:rsidRPr="00F043D8" w:rsidRDefault="00AE5B12" w:rsidP="00B135A0">
      <w:pPr>
        <w:jc w:val="both"/>
        <w:rPr>
          <w:i/>
          <w:iCs/>
        </w:rPr>
      </w:pPr>
      <w:r w:rsidRPr="00F043D8">
        <w:rPr>
          <w:i/>
          <w:iCs/>
        </w:rPr>
        <w:t>Metabolomic assays</w:t>
      </w:r>
    </w:p>
    <w:p w14:paraId="78B6D7F4" w14:textId="21BCF565" w:rsidR="00AE5B12" w:rsidRPr="00B135A0" w:rsidRDefault="00AE5B12" w:rsidP="00B135A0">
      <w:pPr>
        <w:jc w:val="both"/>
      </w:pPr>
      <w:r w:rsidRPr="00B135A0">
        <w:lastRenderedPageBreak/>
        <w:t>At age 9, 15 and 17 metabolomic assays were performed using high-throughput proton (</w:t>
      </w:r>
      <w:r w:rsidR="009C5853" w:rsidRPr="00B135A0">
        <w:rPr>
          <w:vertAlign w:val="superscript"/>
        </w:rPr>
        <w:t>1</w:t>
      </w:r>
      <w:r w:rsidR="009C5853" w:rsidRPr="00B135A0">
        <w:t>H</w:t>
      </w:r>
      <w:r w:rsidRPr="00B135A0">
        <w:t xml:space="preserve">) Nuclear magnetic resonance (NMR) </w:t>
      </w:r>
      <w:r w:rsidR="00C77728" w:rsidRPr="00B135A0">
        <w:t xml:space="preserve">spectroscopy-based platform (Nightingale Health, Helsinki, Finland) </w:t>
      </w:r>
      <w:r w:rsidRPr="00B135A0">
        <w:t>on plasma samples</w:t>
      </w:r>
      <w:r w:rsidR="00E13995" w:rsidRPr="00B135A0">
        <w:t xml:space="preserve"> as has </w:t>
      </w:r>
      <w:r w:rsidR="009A2B49" w:rsidRPr="00B135A0">
        <w:t>previously described.</w:t>
      </w:r>
      <w:r w:rsidR="008514B8" w:rsidRPr="00B135A0">
        <w:fldChar w:fldCharType="begin">
          <w:fldData xml:space="preserve">PEVuZE5vdGU+PENpdGU+PEF1dGhvcj5Jbm91eWU8L0F1dGhvcj48WWVhcj4yMDEwPC9ZZWFyPjxS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=
</w:fldData>
        </w:fldChar>
      </w:r>
      <w:r w:rsidR="008060C8">
        <w:instrText xml:space="preserve"> ADDIN EN.CITE </w:instrText>
      </w:r>
      <w:r w:rsidR="008060C8">
        <w:fldChar w:fldCharType="begin">
          <w:fldData xml:space="preserve">PEVuZE5vdGU+PENpdGU+PEF1dGhvcj5Jbm91eWU8L0F1dGhvcj48WWVhcj4yMDEwPC9ZZWFyPjxS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=
</w:fldData>
        </w:fldChar>
      </w:r>
      <w:r w:rsidR="008060C8">
        <w:instrText xml:space="preserve"> ADDIN EN.CITE.DATA </w:instrText>
      </w:r>
      <w:r w:rsidR="008060C8">
        <w:fldChar w:fldCharType="end"/>
      </w:r>
      <w:r w:rsidR="008514B8" w:rsidRPr="00B135A0">
        <w:fldChar w:fldCharType="separate"/>
      </w:r>
      <w:r w:rsidR="008060C8" w:rsidRPr="008060C8">
        <w:rPr>
          <w:noProof/>
          <w:vertAlign w:val="superscript"/>
        </w:rPr>
        <w:t>10-13</w:t>
      </w:r>
      <w:r w:rsidR="008514B8" w:rsidRPr="00B135A0">
        <w:fldChar w:fldCharType="end"/>
      </w:r>
      <w:r w:rsidR="00F61271" w:rsidRPr="00B135A0">
        <w:t xml:space="preserve"> Samples taken at age 9 years were non-fasting</w:t>
      </w:r>
      <w:r w:rsidR="00E57B58" w:rsidRPr="00B135A0">
        <w:t xml:space="preserve">. </w:t>
      </w:r>
      <w:r w:rsidR="00AE0824" w:rsidRPr="00B135A0">
        <w:t>For s</w:t>
      </w:r>
      <w:r w:rsidR="00E57B58" w:rsidRPr="00B135A0">
        <w:t>amples taken at later time point</w:t>
      </w:r>
      <w:r w:rsidR="00AE0824" w:rsidRPr="00B135A0">
        <w:t>s</w:t>
      </w:r>
      <w:r w:rsidR="00E57B58" w:rsidRPr="00B135A0">
        <w:t xml:space="preserve">, participants fasted </w:t>
      </w:r>
      <w:r w:rsidR="00E57B58" w:rsidRPr="00B135A0">
        <w:rPr>
          <w:shd w:val="clear" w:color="auto" w:fill="FFFFFF"/>
        </w:rPr>
        <w:t>overnight or for at least six hours prior to their clinic visit</w:t>
      </w:r>
      <w:r w:rsidR="00E57B58" w:rsidRPr="00B135A0">
        <w:t>.</w:t>
      </w:r>
      <w:r w:rsidR="00C17487" w:rsidRPr="00B135A0">
        <w:t xml:space="preserve"> The blood metabolites assessed using these NMR platforms were g</w:t>
      </w:r>
      <w:r w:rsidR="009414C7" w:rsidRPr="00B135A0">
        <w:t>lycoprotein acetyl</w:t>
      </w:r>
      <w:r w:rsidR="00674356" w:rsidRPr="00B135A0">
        <w:t>ation</w:t>
      </w:r>
      <w:r w:rsidR="009414C7" w:rsidRPr="00B135A0">
        <w:t xml:space="preserve"> (mainly </w:t>
      </w:r>
      <w:r w:rsidR="00341BB3" w:rsidRPr="00B135A0">
        <w:t>a1-acid glycoprotein, mmol/L</w:t>
      </w:r>
      <w:r w:rsidR="005B36F0" w:rsidRPr="00B135A0">
        <w:t xml:space="preserve">), </w:t>
      </w:r>
      <w:r w:rsidR="00D062B9" w:rsidRPr="00B135A0">
        <w:t xml:space="preserve">glucose (mmol/L), </w:t>
      </w:r>
      <w:r w:rsidR="00F01B6F" w:rsidRPr="00B135A0">
        <w:t>apolipoprotein A-I (</w:t>
      </w:r>
      <w:r w:rsidR="00940803" w:rsidRPr="00B135A0">
        <w:t>g/L</w:t>
      </w:r>
      <w:r w:rsidR="00F01B6F" w:rsidRPr="00B135A0">
        <w:t>), apolipoprotein B (</w:t>
      </w:r>
      <w:r w:rsidR="00940803" w:rsidRPr="00B135A0">
        <w:t>g/L</w:t>
      </w:r>
      <w:r w:rsidR="00F01B6F" w:rsidRPr="00B135A0">
        <w:t>), ratio of apolipoprotein B to A-I</w:t>
      </w:r>
      <w:r w:rsidR="002A7746" w:rsidRPr="00B135A0">
        <w:t>.</w:t>
      </w:r>
      <w:r w:rsidR="00487BAB" w:rsidRPr="00B135A0">
        <w:t xml:space="preserve"> </w:t>
      </w:r>
    </w:p>
    <w:p w14:paraId="3708AE70" w14:textId="198794FE" w:rsidR="00AE5B12" w:rsidRPr="00B135A0" w:rsidRDefault="00AE5B12" w:rsidP="00B135A0">
      <w:pPr>
        <w:jc w:val="both"/>
      </w:pPr>
    </w:p>
    <w:p w14:paraId="4A27CAF1" w14:textId="50535463" w:rsidR="00D530D4" w:rsidRPr="00F043D8" w:rsidRDefault="00D530D4" w:rsidP="00B135A0">
      <w:pPr>
        <w:jc w:val="both"/>
        <w:rPr>
          <w:b/>
          <w:bCs/>
        </w:rPr>
      </w:pPr>
      <w:r w:rsidRPr="00F043D8">
        <w:rPr>
          <w:b/>
          <w:bCs/>
        </w:rPr>
        <w:t>Markers of early atherosclerosis</w:t>
      </w:r>
      <w:r w:rsidR="005B44F3">
        <w:rPr>
          <w:b/>
          <w:bCs/>
        </w:rPr>
        <w:t>/arteriosclerosis</w:t>
      </w:r>
    </w:p>
    <w:p w14:paraId="19AB1135" w14:textId="34B08185" w:rsidR="00FB656C" w:rsidRPr="00F043D8" w:rsidRDefault="00FB656C" w:rsidP="00B135A0">
      <w:pPr>
        <w:jc w:val="both"/>
        <w:rPr>
          <w:i/>
          <w:iCs/>
        </w:rPr>
      </w:pPr>
      <w:r w:rsidRPr="00F043D8">
        <w:rPr>
          <w:i/>
          <w:iCs/>
        </w:rPr>
        <w:t>Carotid intima media thickness (cIMT)</w:t>
      </w:r>
    </w:p>
    <w:p w14:paraId="490D5897" w14:textId="5CC22EED" w:rsidR="00E35B9D" w:rsidRDefault="00BD6BD1" w:rsidP="00B135A0">
      <w:pPr>
        <w:jc w:val="both"/>
      </w:pPr>
      <w:r>
        <w:t>A</w:t>
      </w:r>
      <w:r w:rsidRPr="00B135A0">
        <w:t>t age 24yrs</w:t>
      </w:r>
      <w:r w:rsidRPr="00B57B18">
        <w:t xml:space="preserve"> </w:t>
      </w:r>
      <w:r>
        <w:t>l</w:t>
      </w:r>
      <w:r w:rsidR="00893258" w:rsidRPr="00B135A0">
        <w:t xml:space="preserve">eft and right cIMT </w:t>
      </w:r>
      <w:r w:rsidR="00FA1201" w:rsidRPr="00B135A0">
        <w:t xml:space="preserve">was </w:t>
      </w:r>
      <w:r w:rsidR="008F30CB">
        <w:t>measured</w:t>
      </w:r>
      <w:r w:rsidR="008F30CB" w:rsidRPr="00B135A0">
        <w:t xml:space="preserve"> </w:t>
      </w:r>
      <w:r w:rsidR="008F30CB">
        <w:t xml:space="preserve">in </w:t>
      </w:r>
      <w:r>
        <w:t xml:space="preserve">end-diastole at </w:t>
      </w:r>
      <w:r w:rsidR="008F30CB">
        <w:t xml:space="preserve">the </w:t>
      </w:r>
      <w:r>
        <w:t xml:space="preserve">far wall of the </w:t>
      </w:r>
      <w:r w:rsidR="008F30CB">
        <w:t xml:space="preserve">distal 1 cm of </w:t>
      </w:r>
      <w:r>
        <w:t xml:space="preserve">the </w:t>
      </w:r>
      <w:r w:rsidR="008F30CB">
        <w:t>common carotid arteries (immediately proximal to the bulb)</w:t>
      </w:r>
      <w:r w:rsidR="008F30CB" w:rsidRPr="00B135A0">
        <w:t xml:space="preserve"> using B-mode ultrasound </w:t>
      </w:r>
      <w:r w:rsidR="00B57B18" w:rsidRPr="00B135A0">
        <w:t xml:space="preserve">with the participant supine, neck partially </w:t>
      </w:r>
      <w:proofErr w:type="gramStart"/>
      <w:r w:rsidR="00B57B18" w:rsidRPr="00B135A0">
        <w:t>extended</w:t>
      </w:r>
      <w:proofErr w:type="gramEnd"/>
      <w:r w:rsidR="00B57B18" w:rsidRPr="00B135A0">
        <w:t xml:space="preserve"> and </w:t>
      </w:r>
      <w:r w:rsidR="00E35B9D">
        <w:t xml:space="preserve">the </w:t>
      </w:r>
      <w:r w:rsidR="00B57B18" w:rsidRPr="00B135A0">
        <w:t>head rotated to 45 degrees from the midline</w:t>
      </w:r>
      <w:r w:rsidR="00FA1201" w:rsidRPr="00B135A0">
        <w:t xml:space="preserve">. </w:t>
      </w:r>
    </w:p>
    <w:p w14:paraId="34AA7DD2" w14:textId="147D58D1" w:rsidR="00FA1201" w:rsidRPr="00B135A0" w:rsidRDefault="00FA1201" w:rsidP="00B135A0">
      <w:pPr>
        <w:jc w:val="both"/>
      </w:pPr>
      <w:r w:rsidRPr="00B135A0">
        <w:t xml:space="preserve">Automated measures of the left and right cIMT were obtained </w:t>
      </w:r>
      <w:r w:rsidR="00B16C0A">
        <w:t xml:space="preserve">over three cardiac cycles </w:t>
      </w:r>
      <w:r w:rsidRPr="00B135A0">
        <w:t xml:space="preserve">using </w:t>
      </w:r>
      <w:bookmarkStart w:id="0" w:name="_Hlk95308994"/>
      <w:r w:rsidRPr="00B135A0">
        <w:t xml:space="preserve">a CardioHealth ultrasound machine </w:t>
      </w:r>
      <w:bookmarkEnd w:id="0"/>
      <w:r w:rsidRPr="00B135A0">
        <w:t xml:space="preserve">(Panasonic) </w:t>
      </w:r>
      <w:r w:rsidR="0092248B">
        <w:t>equipped with</w:t>
      </w:r>
      <w:r w:rsidR="0092248B" w:rsidRPr="00B135A0">
        <w:t xml:space="preserve"> </w:t>
      </w:r>
      <w:r w:rsidRPr="00B135A0">
        <w:t>a 13.5MHz linear array broadband transducer. All measurements &gt;1.0mm were reviewed by trained personnel.</w:t>
      </w:r>
      <w:r w:rsidR="002B2923">
        <w:t xml:space="preserve"> Average cIMT was derived by averaging the left and right cIMT measures</w:t>
      </w:r>
      <w:r w:rsidR="00836D2D">
        <w:t xml:space="preserve">; </w:t>
      </w:r>
      <w:r w:rsidR="002B2923">
        <w:t xml:space="preserve">here only a </w:t>
      </w:r>
      <w:r w:rsidR="00836D2D">
        <w:t>left or right cIMT</w:t>
      </w:r>
      <w:r w:rsidR="002B2923">
        <w:t xml:space="preserve"> measure was available, that measure was used.</w:t>
      </w:r>
    </w:p>
    <w:p w14:paraId="0C714491" w14:textId="77777777" w:rsidR="00F27F0F" w:rsidRPr="00B135A0" w:rsidRDefault="00F27F0F" w:rsidP="00B135A0">
      <w:pPr>
        <w:jc w:val="both"/>
      </w:pPr>
    </w:p>
    <w:p w14:paraId="0809E359" w14:textId="04B03018" w:rsidR="00FA1201" w:rsidRPr="00F043D8" w:rsidRDefault="00F57DF9" w:rsidP="00B135A0">
      <w:pPr>
        <w:jc w:val="both"/>
        <w:rPr>
          <w:i/>
          <w:iCs/>
        </w:rPr>
      </w:pPr>
      <w:r w:rsidRPr="00F043D8">
        <w:rPr>
          <w:i/>
          <w:iCs/>
        </w:rPr>
        <w:t>Pulse wave velocity (</w:t>
      </w:r>
      <w:r w:rsidR="00FA1201" w:rsidRPr="00F043D8">
        <w:rPr>
          <w:i/>
          <w:iCs/>
        </w:rPr>
        <w:t>PWV</w:t>
      </w:r>
      <w:r w:rsidRPr="00F043D8">
        <w:rPr>
          <w:i/>
          <w:iCs/>
        </w:rPr>
        <w:t>)</w:t>
      </w:r>
    </w:p>
    <w:p w14:paraId="4C35C139" w14:textId="4D39D312" w:rsidR="00D846AA" w:rsidRPr="00B135A0" w:rsidRDefault="00FA1201" w:rsidP="00B135A0">
      <w:pPr>
        <w:jc w:val="both"/>
      </w:pPr>
      <w:r w:rsidRPr="00B135A0">
        <w:t>PWV was measured between the carotid and femoral arteries at 24yrs using a Vicorder instrument (Skidmore Medical)</w:t>
      </w:r>
      <w:r w:rsidR="00DB3142">
        <w:t>. P</w:t>
      </w:r>
      <w:r w:rsidRPr="00B135A0">
        <w:t xml:space="preserve">ressure sensor cuffs </w:t>
      </w:r>
      <w:r w:rsidR="00DB3142">
        <w:t xml:space="preserve">were </w:t>
      </w:r>
      <w:r w:rsidRPr="00B135A0">
        <w:t>placed on the neck (sensor over the right carotid artery) and top of right leg (sensor over femoral ar</w:t>
      </w:r>
      <w:r w:rsidR="00DB3142">
        <w:t>t</w:t>
      </w:r>
      <w:r w:rsidRPr="00B135A0">
        <w:t xml:space="preserve">ery). The distance between </w:t>
      </w:r>
      <w:r w:rsidR="00E43D65">
        <w:t>the suprasternal notch directly to the top of the thigh cuff and the suprasternal notch to the bottom of the ne</w:t>
      </w:r>
      <w:r w:rsidR="0079712F">
        <w:t>c</w:t>
      </w:r>
      <w:r w:rsidR="00E43D65">
        <w:t xml:space="preserve">k cuff </w:t>
      </w:r>
      <w:r w:rsidR="0079712F">
        <w:t xml:space="preserve">were </w:t>
      </w:r>
      <w:r w:rsidRPr="00B135A0">
        <w:t>measured to the nearest millimetre. PWV measurements were repeated until three measurements were obtained that were within 0.5m/sec of one another</w:t>
      </w:r>
      <w:r w:rsidR="00DB32C0">
        <w:t>,</w:t>
      </w:r>
      <w:r w:rsidR="00A03B36">
        <w:t xml:space="preserve"> or until a total of 5 measurements had been made</w:t>
      </w:r>
      <w:r w:rsidRPr="00B135A0">
        <w:t>.</w:t>
      </w:r>
      <w:r w:rsidR="005979E1">
        <w:t xml:space="preserve"> </w:t>
      </w:r>
    </w:p>
    <w:p w14:paraId="05737AC3" w14:textId="77777777" w:rsidR="0079712F" w:rsidRDefault="0079712F" w:rsidP="00B135A0">
      <w:pPr>
        <w:jc w:val="both"/>
        <w:rPr>
          <w:b/>
          <w:bCs/>
        </w:rPr>
      </w:pPr>
    </w:p>
    <w:p w14:paraId="3981E33C" w14:textId="10D639C8" w:rsidR="00FA1201" w:rsidRPr="005979E1" w:rsidRDefault="00FA1201" w:rsidP="00B135A0">
      <w:pPr>
        <w:jc w:val="both"/>
        <w:rPr>
          <w:b/>
          <w:bCs/>
        </w:rPr>
      </w:pPr>
      <w:r w:rsidRPr="005979E1">
        <w:rPr>
          <w:b/>
          <w:bCs/>
        </w:rPr>
        <w:t>Echocardiographic measures</w:t>
      </w:r>
    </w:p>
    <w:p w14:paraId="3A897F11" w14:textId="73703A53" w:rsidR="00B70857" w:rsidRPr="005979E1" w:rsidRDefault="00B70857" w:rsidP="00B135A0">
      <w:pPr>
        <w:jc w:val="both"/>
        <w:rPr>
          <w:i/>
          <w:iCs/>
        </w:rPr>
      </w:pPr>
      <w:r w:rsidRPr="005979E1">
        <w:rPr>
          <w:i/>
          <w:iCs/>
        </w:rPr>
        <w:t>Baseline measures</w:t>
      </w:r>
    </w:p>
    <w:p w14:paraId="491904B0" w14:textId="456F5C84" w:rsidR="007231E7" w:rsidRPr="00B135A0" w:rsidRDefault="00FA1201" w:rsidP="00B135A0">
      <w:pPr>
        <w:jc w:val="both"/>
      </w:pPr>
      <w:r w:rsidRPr="00B135A0">
        <w:t>Echocardiogra</w:t>
      </w:r>
      <w:r w:rsidR="0008775A">
        <w:t>phy</w:t>
      </w:r>
      <w:r w:rsidRPr="00B135A0">
        <w:t xml:space="preserve"> were performed on study participants </w:t>
      </w:r>
      <w:r w:rsidR="002718FE" w:rsidRPr="00B135A0">
        <w:t xml:space="preserve">at age 24 years </w:t>
      </w:r>
      <w:r w:rsidR="00260ED2">
        <w:t>with</w:t>
      </w:r>
      <w:r w:rsidRPr="00B135A0">
        <w:t xml:space="preserve"> a Philips EPIQ 7G Ultrasound System equipped with a X5-1 </w:t>
      </w:r>
      <w:r w:rsidR="00BA625A" w:rsidRPr="00BA625A">
        <w:t xml:space="preserve">xMATRIX array </w:t>
      </w:r>
      <w:r w:rsidRPr="00B135A0">
        <w:t>transducer. M-mode, 2D and Dopple</w:t>
      </w:r>
      <w:r w:rsidR="005E5E19">
        <w:t>r</w:t>
      </w:r>
      <w:r w:rsidRPr="00B135A0">
        <w:t xml:space="preserve"> echo analyses were performed using Philips Q-station. </w:t>
      </w:r>
      <w:proofErr w:type="gramStart"/>
      <w:r w:rsidR="00143449">
        <w:t>Three</w:t>
      </w:r>
      <w:r w:rsidR="00BA625A">
        <w:t xml:space="preserve"> </w:t>
      </w:r>
      <w:r w:rsidR="00143449">
        <w:t>dimensional</w:t>
      </w:r>
      <w:proofErr w:type="gramEnd"/>
      <w:r w:rsidRPr="00B135A0">
        <w:t xml:space="preserve"> echo</w:t>
      </w:r>
      <w:r w:rsidR="00143449">
        <w:t>cardiogram</w:t>
      </w:r>
      <w:r w:rsidRPr="00B135A0">
        <w:t xml:space="preserve"> analyses</w:t>
      </w:r>
      <w:r w:rsidR="00260ED2">
        <w:t xml:space="preserve"> </w:t>
      </w:r>
      <w:r w:rsidRPr="00B135A0">
        <w:t>were performed using TomTec software</w:t>
      </w:r>
      <w:r w:rsidR="00B352AF">
        <w:t xml:space="preserve">. </w:t>
      </w:r>
      <w:r w:rsidR="00351645" w:rsidRPr="00B135A0">
        <w:t>All m</w:t>
      </w:r>
      <w:r w:rsidRPr="00B135A0">
        <w:t>easurements were obtained based on American Society of Echocardiography guidance.</w:t>
      </w:r>
      <w:r w:rsidR="00F73E9E" w:rsidRPr="00B135A0">
        <w:fldChar w:fldCharType="begin">
          <w:fldData xml:space="preserve">PEVuZE5vdGU+PENpdGU+PEF1dGhvcj5MYW5nPC9BdXRob3I+PFllYXI+MjAxNTwvWWVhcj48UmVj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</w:fldData>
        </w:fldChar>
      </w:r>
      <w:r w:rsidR="008060C8">
        <w:instrText xml:space="preserve"> ADDIN EN.CITE </w:instrText>
      </w:r>
      <w:r w:rsidR="008060C8">
        <w:fldChar w:fldCharType="begin">
          <w:fldData xml:space="preserve">PEVuZE5vdGU+PENpdGU+PEF1dGhvcj5MYW5nPC9BdXRob3I+PFllYXI+MjAxNTwvWWVhcj48UmVj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</w:fldData>
        </w:fldChar>
      </w:r>
      <w:r w:rsidR="008060C8">
        <w:instrText xml:space="preserve"> ADDIN EN.CITE.DATA </w:instrText>
      </w:r>
      <w:r w:rsidR="008060C8">
        <w:fldChar w:fldCharType="end"/>
      </w:r>
      <w:r w:rsidR="00F73E9E" w:rsidRPr="00B135A0">
        <w:fldChar w:fldCharType="separate"/>
      </w:r>
      <w:r w:rsidR="008060C8" w:rsidRPr="008060C8">
        <w:rPr>
          <w:noProof/>
          <w:vertAlign w:val="superscript"/>
        </w:rPr>
        <w:t>14,15</w:t>
      </w:r>
      <w:r w:rsidR="00F73E9E" w:rsidRPr="00B135A0">
        <w:fldChar w:fldCharType="end"/>
      </w:r>
      <w:r w:rsidRPr="00B135A0">
        <w:t xml:space="preserve"> </w:t>
      </w:r>
    </w:p>
    <w:p w14:paraId="2586854D" w14:textId="77777777" w:rsidR="007231E7" w:rsidRPr="00B135A0" w:rsidRDefault="007231E7" w:rsidP="00B135A0">
      <w:pPr>
        <w:jc w:val="both"/>
      </w:pPr>
    </w:p>
    <w:p w14:paraId="46F757A1" w14:textId="5C3D1A3B" w:rsidR="00FA1201" w:rsidRPr="00B135A0" w:rsidRDefault="00FA1201" w:rsidP="00B135A0">
      <w:pPr>
        <w:jc w:val="both"/>
      </w:pPr>
      <w:r w:rsidRPr="00B135A0">
        <w:t>The following measures were extracted from the ALSPAC dataset and used to derive measures of cardiac structure and function at age 24 years: mitral A wave peak (A), mitral E wave peak (E), left ventricle lateral wall e</w:t>
      </w:r>
      <w:r w:rsidR="007231E7" w:rsidRPr="00B135A0">
        <w:t>’</w:t>
      </w:r>
      <w:r w:rsidRPr="00B135A0">
        <w:t xml:space="preserve"> velocity (e</w:t>
      </w:r>
      <w:r w:rsidR="007231E7" w:rsidRPr="00B135A0">
        <w:t>’</w:t>
      </w:r>
      <w:r w:rsidRPr="00B135A0">
        <w:rPr>
          <w:vertAlign w:val="subscript"/>
        </w:rPr>
        <w:t>lateral</w:t>
      </w:r>
      <w:r w:rsidRPr="00B135A0">
        <w:t xml:space="preserve">), left ventricle </w:t>
      </w:r>
      <w:r w:rsidR="00B92D5A" w:rsidRPr="00B135A0">
        <w:t>septal</w:t>
      </w:r>
      <w:r w:rsidRPr="00B135A0">
        <w:t xml:space="preserve"> wall e</w:t>
      </w:r>
      <w:r w:rsidR="007231E7" w:rsidRPr="00B135A0">
        <w:t>’</w:t>
      </w:r>
      <w:r w:rsidRPr="00B135A0">
        <w:t xml:space="preserve"> velocity (e</w:t>
      </w:r>
      <w:r w:rsidR="00B92D5A" w:rsidRPr="00B135A0">
        <w:t>’</w:t>
      </w:r>
      <w:r w:rsidRPr="00B135A0">
        <w:rPr>
          <w:vertAlign w:val="subscript"/>
        </w:rPr>
        <w:t>septal</w:t>
      </w:r>
      <w:r w:rsidRPr="00B135A0">
        <w:t>), interventricular septum thickness in diastole (IVS</w:t>
      </w:r>
      <w:r w:rsidRPr="00B135A0">
        <w:rPr>
          <w:vertAlign w:val="subscript"/>
        </w:rPr>
        <w:t>d</w:t>
      </w:r>
      <w:r w:rsidRPr="00B135A0">
        <w:t>), posterior wall thickness in diastole (PW</w:t>
      </w:r>
      <w:r w:rsidRPr="00B135A0">
        <w:rPr>
          <w:vertAlign w:val="subscript"/>
        </w:rPr>
        <w:t>d</w:t>
      </w:r>
      <w:r w:rsidRPr="00B135A0">
        <w:t>), left ventricle internal diameter in diastole (LVID</w:t>
      </w:r>
      <w:r w:rsidRPr="00B135A0">
        <w:rPr>
          <w:vertAlign w:val="subscript"/>
        </w:rPr>
        <w:t>d</w:t>
      </w:r>
      <w:r w:rsidRPr="00B135A0">
        <w:t xml:space="preserve">) and left ventricle internal diameter in </w:t>
      </w:r>
      <w:r w:rsidR="005979E1" w:rsidRPr="00B135A0">
        <w:t>systolic</w:t>
      </w:r>
      <w:r w:rsidRPr="00B135A0">
        <w:t xml:space="preserve"> (LVID</w:t>
      </w:r>
      <w:r w:rsidRPr="00B135A0">
        <w:rPr>
          <w:vertAlign w:val="subscript"/>
        </w:rPr>
        <w:t>s</w:t>
      </w:r>
      <w:r w:rsidRPr="00B135A0">
        <w:t>).</w:t>
      </w:r>
    </w:p>
    <w:p w14:paraId="4AA87D50" w14:textId="77777777" w:rsidR="00B92D5A" w:rsidRPr="00B135A0" w:rsidRDefault="00B92D5A" w:rsidP="00B135A0">
      <w:pPr>
        <w:jc w:val="both"/>
      </w:pPr>
    </w:p>
    <w:p w14:paraId="19E9855F" w14:textId="77777777" w:rsidR="00FA1201" w:rsidRPr="005979E1" w:rsidRDefault="00FA1201" w:rsidP="00B135A0">
      <w:pPr>
        <w:jc w:val="both"/>
        <w:rPr>
          <w:i/>
          <w:iCs/>
        </w:rPr>
      </w:pPr>
      <w:r w:rsidRPr="005979E1">
        <w:rPr>
          <w:i/>
          <w:iCs/>
        </w:rPr>
        <w:t>Systolic function</w:t>
      </w:r>
    </w:p>
    <w:p w14:paraId="7A63F75B" w14:textId="6A9D46B9" w:rsidR="00B70857" w:rsidRPr="00B135A0" w:rsidRDefault="00FA1201" w:rsidP="00B135A0">
      <w:pPr>
        <w:jc w:val="both"/>
      </w:pPr>
      <w:r w:rsidRPr="00B135A0">
        <w:lastRenderedPageBreak/>
        <w:t xml:space="preserve">Systolic function was assessed by ejection fraction (EF) and fractional shortening (FS). EF was determined </w:t>
      </w:r>
      <w:r w:rsidR="0021176F" w:rsidRPr="00B135A0">
        <w:t>by</w:t>
      </w:r>
      <w:r w:rsidRPr="00B135A0">
        <w:t xml:space="preserve"> </w:t>
      </w:r>
      <m:oMath>
        <m:r>
          <w:rPr>
            <w:rFonts w:ascii="Cambria Math" w:hAnsi="Cambria Math"/>
          </w:rPr>
          <m:t xml:space="preserve">EF </m:t>
        </m:r>
        <m:d>
          <m:dPr>
            <m:ctrlPr>
              <w:rPr>
                <w:rFonts w:ascii="Cambria Math" w:hAnsi="Cambria Math"/>
                <w:i/>
              </w:rPr>
            </m:ctrlPr>
          </m:dPr>
          <m:e>
            <m:r>
              <w:rPr>
                <w:rFonts w:ascii="Cambria Math" w:hAnsi="Cambria Math"/>
              </w:rPr>
              <m:t>%</m:t>
            </m:r>
          </m:e>
        </m:d>
        <m:r>
          <w:rPr>
            <w:rFonts w:ascii="Cambria Math" w:hAnsi="Cambria Math"/>
          </w:rPr>
          <m:t>=(</m:t>
        </m:r>
        <m:sSub>
          <m:sSubPr>
            <m:ctrlPr>
              <w:rPr>
                <w:rFonts w:ascii="Cambria Math" w:eastAsiaTheme="minorEastAsia" w:hAnsi="Cambria Math"/>
                <w:i/>
              </w:rPr>
            </m:ctrlPr>
          </m:sSubPr>
          <m:e>
            <m:r>
              <w:rPr>
                <w:rFonts w:ascii="Cambria Math" w:hAnsi="Cambria Math"/>
              </w:rPr>
              <m:t>V</m:t>
            </m:r>
          </m:e>
          <m:sub>
            <m:r>
              <w:rPr>
                <w:rFonts w:ascii="Cambria Math" w:hAnsi="Cambria Math"/>
              </w:rPr>
              <m:t>d</m:t>
            </m:r>
          </m:sub>
        </m:sSub>
        <m:r>
          <w:rPr>
            <w:rFonts w:ascii="Cambria Math" w:hAnsi="Cambria Math"/>
          </w:rPr>
          <m:t>-</m:t>
        </m:r>
        <m:sSub>
          <m:sSubPr>
            <m:ctrlPr>
              <w:rPr>
                <w:rFonts w:ascii="Cambria Math" w:eastAsiaTheme="minorEastAsia" w:hAnsi="Cambria Math"/>
                <w:i/>
              </w:rPr>
            </m:ctrlPr>
          </m:sSubPr>
          <m:e>
            <m:r>
              <w:rPr>
                <w:rFonts w:ascii="Cambria Math" w:hAnsi="Cambria Math"/>
              </w:rPr>
              <m:t>V</m:t>
            </m:r>
          </m:e>
          <m:sub>
            <m:r>
              <w:rPr>
                <w:rFonts w:ascii="Cambria Math" w:hAnsi="Cambria Math"/>
              </w:rPr>
              <m:t>s</m:t>
            </m:r>
          </m:sub>
        </m:sSub>
        <m:r>
          <w:rPr>
            <w:rFonts w:ascii="Cambria Math" w:hAnsi="Cambria Math"/>
          </w:rPr>
          <m:t>)/</m:t>
        </m:r>
        <m:sSub>
          <m:sSubPr>
            <m:ctrlPr>
              <w:rPr>
                <w:rFonts w:ascii="Cambria Math" w:eastAsiaTheme="minorEastAsia" w:hAnsi="Cambria Math"/>
                <w:i/>
              </w:rPr>
            </m:ctrlPr>
          </m:sSubPr>
          <m:e>
            <m:r>
              <w:rPr>
                <w:rFonts w:ascii="Cambria Math" w:hAnsi="Cambria Math"/>
              </w:rPr>
              <m:t>V</m:t>
            </m:r>
          </m:e>
          <m:sub>
            <m:r>
              <w:rPr>
                <w:rFonts w:ascii="Cambria Math" w:hAnsi="Cambria Math"/>
              </w:rPr>
              <m:t>d</m:t>
            </m:r>
          </m:sub>
        </m:sSub>
        <m:r>
          <w:rPr>
            <w:rFonts w:ascii="Cambria Math" w:hAnsi="Cambria Math"/>
          </w:rPr>
          <m:t>×100</m:t>
        </m:r>
      </m:oMath>
      <w:r w:rsidR="001848E3" w:rsidRPr="00B135A0">
        <w:t xml:space="preserve"> where </w:t>
      </w:r>
      <m:oMath>
        <m:sSub>
          <m:sSubPr>
            <m:ctrlPr>
              <w:rPr>
                <w:rFonts w:ascii="Cambria Math" w:eastAsiaTheme="minorEastAsia" w:hAnsi="Cambria Math"/>
                <w:i/>
              </w:rPr>
            </m:ctrlPr>
          </m:sSubPr>
          <m:e>
            <m:r>
              <w:rPr>
                <w:rFonts w:ascii="Cambria Math" w:hAnsi="Cambria Math"/>
              </w:rPr>
              <m:t>V</m:t>
            </m:r>
          </m:e>
          <m:sub>
            <m:r>
              <w:rPr>
                <w:rFonts w:ascii="Cambria Math" w:hAnsi="Cambria Math"/>
              </w:rPr>
              <m:t>d</m:t>
            </m:r>
          </m:sub>
        </m:sSub>
        <m:r>
          <w:rPr>
            <w:rFonts w:ascii="Cambria Math" w:hAnsi="Cambria Math"/>
          </w:rPr>
          <m:t>=(</m:t>
        </m:r>
        <m:f>
          <m:fPr>
            <m:ctrlPr>
              <w:rPr>
                <w:rFonts w:ascii="Cambria Math" w:hAnsi="Cambria Math"/>
                <w:i/>
              </w:rPr>
            </m:ctrlPr>
          </m:fPr>
          <m:num>
            <m:r>
              <w:rPr>
                <w:rFonts w:ascii="Cambria Math" w:hAnsi="Cambria Math"/>
              </w:rPr>
              <m:t>7</m:t>
            </m:r>
          </m:num>
          <m:den>
            <m:r>
              <w:rPr>
                <w:rFonts w:ascii="Cambria Math" w:hAnsi="Cambria Math"/>
              </w:rPr>
              <m:t>2.4+</m:t>
            </m:r>
            <m:sSub>
              <m:sSubPr>
                <m:ctrlPr>
                  <w:rPr>
                    <w:rFonts w:ascii="Cambria Math" w:eastAsiaTheme="minorEastAsia" w:hAnsi="Cambria Math"/>
                    <w:i/>
                  </w:rPr>
                </m:ctrlPr>
              </m:sSubPr>
              <m:e>
                <m:r>
                  <w:rPr>
                    <w:rFonts w:ascii="Cambria Math" w:hAnsi="Cambria Math"/>
                  </w:rPr>
                  <m:t>LVID</m:t>
                </m:r>
              </m:e>
              <m:sub>
                <m:r>
                  <w:rPr>
                    <w:rFonts w:ascii="Cambria Math" w:hAnsi="Cambria Math"/>
                  </w:rPr>
                  <m:t>d</m:t>
                </m:r>
              </m:sub>
            </m:sSub>
          </m:den>
        </m:f>
        <m:r>
          <w:rPr>
            <w:rFonts w:ascii="Cambria Math" w:hAnsi="Cambria Math"/>
          </w:rPr>
          <m:t>)×</m:t>
        </m:r>
        <m:sSubSup>
          <m:sSubSupPr>
            <m:ctrlPr>
              <w:rPr>
                <w:rFonts w:ascii="Cambria Math" w:eastAsiaTheme="minorEastAsia" w:hAnsi="Cambria Math"/>
                <w:i/>
              </w:rPr>
            </m:ctrlPr>
          </m:sSubSupPr>
          <m:e>
            <m:r>
              <w:rPr>
                <w:rFonts w:ascii="Cambria Math" w:hAnsi="Cambria Math"/>
              </w:rPr>
              <m:t>LVID</m:t>
            </m:r>
          </m:e>
          <m:sub>
            <m:r>
              <w:rPr>
                <w:rFonts w:ascii="Cambria Math" w:hAnsi="Cambria Math"/>
              </w:rPr>
              <m:t>d</m:t>
            </m:r>
          </m:sub>
          <m:sup>
            <m:r>
              <w:rPr>
                <w:rFonts w:ascii="Cambria Math" w:hAnsi="Cambria Math"/>
              </w:rPr>
              <m:t>3</m:t>
            </m:r>
          </m:sup>
        </m:sSubSup>
      </m:oMath>
      <w:r w:rsidR="00E6624B" w:rsidRPr="00B135A0">
        <w:t xml:space="preserve"> and </w:t>
      </w:r>
      <m:oMath>
        <m:sSub>
          <m:sSubPr>
            <m:ctrlPr>
              <w:rPr>
                <w:rFonts w:ascii="Cambria Math" w:eastAsiaTheme="minorEastAsia" w:hAnsi="Cambria Math"/>
                <w:i/>
              </w:rPr>
            </m:ctrlPr>
          </m:sSubPr>
          <m:e>
            <m:r>
              <w:rPr>
                <w:rFonts w:ascii="Cambria Math" w:hAnsi="Cambria Math"/>
              </w:rPr>
              <m:t>V</m:t>
            </m:r>
          </m:e>
          <m:sub>
            <m:r>
              <w:rPr>
                <w:rFonts w:ascii="Cambria Math" w:hAnsi="Cambria Math"/>
              </w:rPr>
              <m:t>s</m:t>
            </m:r>
          </m:sub>
        </m:sSub>
        <m:r>
          <w:rPr>
            <w:rFonts w:ascii="Cambria Math" w:hAnsi="Cambria Math"/>
          </w:rPr>
          <m:t>=(</m:t>
        </m:r>
        <m:f>
          <m:fPr>
            <m:ctrlPr>
              <w:rPr>
                <w:rFonts w:ascii="Cambria Math" w:hAnsi="Cambria Math"/>
                <w:i/>
              </w:rPr>
            </m:ctrlPr>
          </m:fPr>
          <m:num>
            <m:r>
              <w:rPr>
                <w:rFonts w:ascii="Cambria Math" w:hAnsi="Cambria Math"/>
              </w:rPr>
              <m:t>7</m:t>
            </m:r>
          </m:num>
          <m:den>
            <m:r>
              <w:rPr>
                <w:rFonts w:ascii="Cambria Math" w:hAnsi="Cambria Math"/>
              </w:rPr>
              <m:t>2.4+</m:t>
            </m:r>
            <m:sSub>
              <m:sSubPr>
                <m:ctrlPr>
                  <w:rPr>
                    <w:rFonts w:ascii="Cambria Math" w:eastAsiaTheme="minorEastAsia" w:hAnsi="Cambria Math"/>
                    <w:i/>
                  </w:rPr>
                </m:ctrlPr>
              </m:sSubPr>
              <m:e>
                <m:r>
                  <w:rPr>
                    <w:rFonts w:ascii="Cambria Math" w:hAnsi="Cambria Math"/>
                  </w:rPr>
                  <m:t>LVID</m:t>
                </m:r>
              </m:e>
              <m:sub>
                <m:r>
                  <w:rPr>
                    <w:rFonts w:ascii="Cambria Math" w:hAnsi="Cambria Math"/>
                  </w:rPr>
                  <m:t>s</m:t>
                </m:r>
              </m:sub>
            </m:sSub>
          </m:den>
        </m:f>
        <m:r>
          <w:rPr>
            <w:rFonts w:ascii="Cambria Math" w:hAnsi="Cambria Math"/>
          </w:rPr>
          <m:t>)×</m:t>
        </m:r>
        <m:sSubSup>
          <m:sSubSupPr>
            <m:ctrlPr>
              <w:rPr>
                <w:rFonts w:ascii="Cambria Math" w:eastAsiaTheme="minorEastAsia" w:hAnsi="Cambria Math"/>
                <w:i/>
              </w:rPr>
            </m:ctrlPr>
          </m:sSubSupPr>
          <m:e>
            <m:r>
              <w:rPr>
                <w:rFonts w:ascii="Cambria Math" w:hAnsi="Cambria Math"/>
              </w:rPr>
              <m:t>LVID</m:t>
            </m:r>
          </m:e>
          <m:sub>
            <m:r>
              <w:rPr>
                <w:rFonts w:ascii="Cambria Math" w:hAnsi="Cambria Math"/>
              </w:rPr>
              <m:t>s</m:t>
            </m:r>
          </m:sub>
          <m:sup>
            <m:r>
              <w:rPr>
                <w:rFonts w:ascii="Cambria Math" w:hAnsi="Cambria Math"/>
              </w:rPr>
              <m:t>3</m:t>
            </m:r>
          </m:sup>
        </m:sSubSup>
      </m:oMath>
      <w:r w:rsidR="00E6624B" w:rsidRPr="00B135A0">
        <w:t xml:space="preserve">. </w:t>
      </w:r>
      <w:r w:rsidRPr="00B135A0">
        <w:t xml:space="preserve">FS (%) was </w:t>
      </w:r>
      <w:proofErr w:type="gramStart"/>
      <w:r w:rsidRPr="00B135A0">
        <w:t>determined</w:t>
      </w:r>
      <w:proofErr w:type="gramEnd"/>
      <w:r w:rsidRPr="00B135A0">
        <w:t xml:space="preserve"> by </w:t>
      </w:r>
      <m:oMath>
        <m:r>
          <w:rPr>
            <w:rFonts w:ascii="Cambria Math" w:hAnsi="Cambria Math"/>
          </w:rPr>
          <m:t xml:space="preserve">FS </m:t>
        </m:r>
        <m:d>
          <m:dPr>
            <m:ctrlPr>
              <w:rPr>
                <w:rFonts w:ascii="Cambria Math" w:hAnsi="Cambria Math"/>
                <w:i/>
              </w:rPr>
            </m:ctrlPr>
          </m:dPr>
          <m:e>
            <m:r>
              <w:rPr>
                <w:rFonts w:ascii="Cambria Math" w:hAnsi="Cambria Math"/>
              </w:rPr>
              <m:t>%</m:t>
            </m:r>
          </m:e>
        </m:d>
        <m:r>
          <w:rPr>
            <w:rFonts w:ascii="Cambria Math" w:hAnsi="Cambria Math"/>
          </w:rPr>
          <m:t>=(</m:t>
        </m:r>
        <m:sSub>
          <m:sSubPr>
            <m:ctrlPr>
              <w:rPr>
                <w:rFonts w:ascii="Cambria Math" w:eastAsiaTheme="minorEastAsia" w:hAnsi="Cambria Math"/>
                <w:i/>
              </w:rPr>
            </m:ctrlPr>
          </m:sSubPr>
          <m:e>
            <m:r>
              <w:rPr>
                <w:rFonts w:ascii="Cambria Math" w:hAnsi="Cambria Math"/>
              </w:rPr>
              <m:t>LVID</m:t>
            </m:r>
          </m:e>
          <m:sub>
            <m:r>
              <w:rPr>
                <w:rFonts w:ascii="Cambria Math" w:hAnsi="Cambria Math"/>
              </w:rPr>
              <m:t>d</m:t>
            </m:r>
          </m:sub>
        </m:sSub>
        <m:r>
          <w:rPr>
            <w:rFonts w:ascii="Cambria Math" w:hAnsi="Cambria Math"/>
          </w:rPr>
          <m:t>-</m:t>
        </m:r>
        <m:sSub>
          <m:sSubPr>
            <m:ctrlPr>
              <w:rPr>
                <w:rFonts w:ascii="Cambria Math" w:eastAsiaTheme="minorEastAsia" w:hAnsi="Cambria Math"/>
                <w:i/>
              </w:rPr>
            </m:ctrlPr>
          </m:sSubPr>
          <m:e>
            <m:r>
              <w:rPr>
                <w:rFonts w:ascii="Cambria Math" w:hAnsi="Cambria Math"/>
              </w:rPr>
              <m:t>LVID</m:t>
            </m:r>
          </m:e>
          <m:sub>
            <m:r>
              <w:rPr>
                <w:rFonts w:ascii="Cambria Math" w:hAnsi="Cambria Math"/>
              </w:rPr>
              <m:t>s</m:t>
            </m:r>
          </m:sub>
        </m:sSub>
        <m:r>
          <w:rPr>
            <w:rFonts w:ascii="Cambria Math" w:hAnsi="Cambria Math"/>
          </w:rPr>
          <m:t>)/</m:t>
        </m:r>
        <m:sSub>
          <m:sSubPr>
            <m:ctrlPr>
              <w:rPr>
                <w:rFonts w:ascii="Cambria Math" w:eastAsiaTheme="minorEastAsia" w:hAnsi="Cambria Math"/>
                <w:i/>
              </w:rPr>
            </m:ctrlPr>
          </m:sSubPr>
          <m:e>
            <m:r>
              <w:rPr>
                <w:rFonts w:ascii="Cambria Math" w:hAnsi="Cambria Math"/>
              </w:rPr>
              <m:t>LVID</m:t>
            </m:r>
          </m:e>
          <m:sub>
            <m:r>
              <w:rPr>
                <w:rFonts w:ascii="Cambria Math" w:hAnsi="Cambria Math"/>
              </w:rPr>
              <m:t>d</m:t>
            </m:r>
          </m:sub>
        </m:sSub>
        <m:r>
          <w:rPr>
            <w:rFonts w:ascii="Cambria Math" w:hAnsi="Cambria Math"/>
          </w:rPr>
          <m:t>×100</m:t>
        </m:r>
      </m:oMath>
      <w:r w:rsidR="00445AB9" w:rsidRPr="00B135A0">
        <w:t>.</w:t>
      </w:r>
    </w:p>
    <w:p w14:paraId="16A8A3D8" w14:textId="5EA265A4" w:rsidR="00B70857" w:rsidRPr="00B135A0" w:rsidRDefault="00B70857" w:rsidP="00B135A0">
      <w:pPr>
        <w:jc w:val="both"/>
      </w:pPr>
    </w:p>
    <w:p w14:paraId="17222C0F" w14:textId="770B9D32" w:rsidR="00B70857" w:rsidRPr="005979E1" w:rsidRDefault="00B70857" w:rsidP="00B135A0">
      <w:pPr>
        <w:jc w:val="both"/>
        <w:rPr>
          <w:i/>
          <w:iCs/>
        </w:rPr>
      </w:pPr>
      <w:r w:rsidRPr="005979E1">
        <w:rPr>
          <w:i/>
          <w:iCs/>
        </w:rPr>
        <w:t>Diastolic function</w:t>
      </w:r>
    </w:p>
    <w:p w14:paraId="031C14F9" w14:textId="305B688A" w:rsidR="00FA1201" w:rsidRPr="00B135A0" w:rsidRDefault="00FA1201" w:rsidP="00B135A0">
      <w:pPr>
        <w:jc w:val="both"/>
      </w:pPr>
      <w:r w:rsidRPr="00B135A0">
        <w:t>Diastolic function was assessed using E/A ratio, E/e’ ratio</w:t>
      </w:r>
      <w:r w:rsidR="00A43EB9">
        <w:t xml:space="preserve"> and </w:t>
      </w:r>
      <w:r w:rsidRPr="00B135A0">
        <w:t xml:space="preserve">left atrial </w:t>
      </w:r>
      <w:r w:rsidR="00B45535">
        <w:t>diameter</w:t>
      </w:r>
      <w:r w:rsidRPr="00B135A0">
        <w:t>. E/e’ is calculated as</w:t>
      </w:r>
      <w:r w:rsidR="0021176F" w:rsidRPr="00B135A0">
        <w:t xml:space="preserve"> </w:t>
      </w:r>
      <m:oMath>
        <m:r>
          <w:rPr>
            <w:rFonts w:ascii="Cambria Math" w:hAnsi="Cambria Math"/>
          </w:rPr>
          <m:t>E/e'=E/(</m:t>
        </m:r>
        <m:f>
          <m:fPr>
            <m:ctrlPr>
              <w:rPr>
                <w:rFonts w:ascii="Cambria Math" w:hAnsi="Cambria Math"/>
                <w:i/>
              </w:rPr>
            </m:ctrlPr>
          </m:fPr>
          <m:num>
            <m:sSub>
              <m:sSubPr>
                <m:ctrlPr>
                  <w:rPr>
                    <w:rFonts w:ascii="Cambria Math" w:eastAsiaTheme="minorEastAsia" w:hAnsi="Cambria Math"/>
                    <w:i/>
                  </w:rPr>
                </m:ctrlPr>
              </m:sSubPr>
              <m:e>
                <m:sSup>
                  <m:sSupPr>
                    <m:ctrlPr>
                      <w:rPr>
                        <w:rFonts w:ascii="Cambria Math" w:hAnsi="Cambria Math"/>
                        <w:i/>
                      </w:rPr>
                    </m:ctrlPr>
                  </m:sSupPr>
                  <m:e>
                    <m:r>
                      <w:rPr>
                        <w:rFonts w:ascii="Cambria Math" w:hAnsi="Cambria Math"/>
                      </w:rPr>
                      <m:t>e</m:t>
                    </m:r>
                  </m:e>
                  <m:sup>
                    <m:r>
                      <w:rPr>
                        <w:rFonts w:ascii="Cambria Math" w:hAnsi="Cambria Math"/>
                      </w:rPr>
                      <m:t>'</m:t>
                    </m:r>
                  </m:sup>
                </m:sSup>
              </m:e>
              <m:sub>
                <m:r>
                  <w:rPr>
                    <w:rFonts w:ascii="Cambria Math" w:hAnsi="Cambria Math"/>
                  </w:rPr>
                  <m:t>lateral</m:t>
                </m:r>
              </m:sub>
            </m:sSub>
            <m:r>
              <w:rPr>
                <w:rFonts w:ascii="Cambria Math" w:hAnsi="Cambria Math"/>
              </w:rPr>
              <m:t>+</m:t>
            </m:r>
            <m:sSub>
              <m:sSubPr>
                <m:ctrlPr>
                  <w:rPr>
                    <w:rFonts w:ascii="Cambria Math" w:eastAsiaTheme="minorEastAsia" w:hAnsi="Cambria Math"/>
                    <w:i/>
                  </w:rPr>
                </m:ctrlPr>
              </m:sSubPr>
              <m:e>
                <m:sSup>
                  <m:sSupPr>
                    <m:ctrlPr>
                      <w:rPr>
                        <w:rFonts w:ascii="Cambria Math" w:hAnsi="Cambria Math"/>
                        <w:i/>
                      </w:rPr>
                    </m:ctrlPr>
                  </m:sSupPr>
                  <m:e>
                    <m:r>
                      <w:rPr>
                        <w:rFonts w:ascii="Cambria Math" w:hAnsi="Cambria Math"/>
                      </w:rPr>
                      <m:t>e</m:t>
                    </m:r>
                  </m:e>
                  <m:sup>
                    <m:r>
                      <w:rPr>
                        <w:rFonts w:ascii="Cambria Math" w:hAnsi="Cambria Math"/>
                      </w:rPr>
                      <m:t>'</m:t>
                    </m:r>
                  </m:sup>
                </m:sSup>
              </m:e>
              <m:sub>
                <m:r>
                  <w:rPr>
                    <w:rFonts w:ascii="Cambria Math" w:hAnsi="Cambria Math"/>
                  </w:rPr>
                  <m:t>septal</m:t>
                </m:r>
              </m:sub>
            </m:sSub>
          </m:num>
          <m:den>
            <m:r>
              <w:rPr>
                <w:rFonts w:ascii="Cambria Math" w:hAnsi="Cambria Math"/>
              </w:rPr>
              <m:t>2</m:t>
            </m:r>
          </m:den>
        </m:f>
        <m:r>
          <w:rPr>
            <w:rFonts w:ascii="Cambria Math" w:hAnsi="Cambria Math"/>
          </w:rPr>
          <m:t xml:space="preserve">) </m:t>
        </m:r>
      </m:oMath>
      <w:r w:rsidR="0021176F" w:rsidRPr="00B135A0">
        <w:t>.</w:t>
      </w:r>
    </w:p>
    <w:p w14:paraId="675D3F9D" w14:textId="139A7FE0" w:rsidR="00FA1201" w:rsidRPr="00B135A0" w:rsidRDefault="00FA1201" w:rsidP="00B135A0">
      <w:pPr>
        <w:jc w:val="both"/>
      </w:pPr>
    </w:p>
    <w:p w14:paraId="29287FD4" w14:textId="730E0DBA" w:rsidR="00B70857" w:rsidRPr="005979E1" w:rsidRDefault="00B70857" w:rsidP="00B135A0">
      <w:pPr>
        <w:jc w:val="both"/>
        <w:rPr>
          <w:i/>
          <w:iCs/>
        </w:rPr>
      </w:pPr>
      <w:r w:rsidRPr="005979E1">
        <w:rPr>
          <w:i/>
          <w:iCs/>
        </w:rPr>
        <w:t>Left ventricular mass (LVM)</w:t>
      </w:r>
      <w:r w:rsidR="00E922E4" w:rsidRPr="005979E1">
        <w:rPr>
          <w:i/>
          <w:iCs/>
        </w:rPr>
        <w:t xml:space="preserve"> index</w:t>
      </w:r>
    </w:p>
    <w:p w14:paraId="36AC48FB" w14:textId="42E9E10A" w:rsidR="00FA1201" w:rsidRPr="00B135A0" w:rsidRDefault="00FA1201" w:rsidP="00FF684A">
      <w:r w:rsidRPr="00B135A0">
        <w:t xml:space="preserve">LVM is calculated </w:t>
      </w:r>
      <w:r w:rsidR="000D4C4C">
        <w:t xml:space="preserve">using the </w:t>
      </w:r>
      <w:proofErr w:type="spellStart"/>
      <w:r w:rsidR="00FF684A" w:rsidRPr="00FF684A">
        <w:rPr>
          <w:color w:val="000000"/>
          <w:shd w:val="clear" w:color="auto" w:fill="FFFFFF"/>
        </w:rPr>
        <w:t>Deveureux’s</w:t>
      </w:r>
      <w:proofErr w:type="spellEnd"/>
      <w:r w:rsidR="00FF684A">
        <w:t xml:space="preserve"> formula</w:t>
      </w:r>
      <w:r w:rsidR="0054350D">
        <w:fldChar w:fldCharType="begin"/>
      </w:r>
      <w:r w:rsidR="0054350D">
        <w:instrText xml:space="preserve"> ADDIN EN.CITE &lt;EndNote&gt;&lt;Cite&gt;&lt;Author&gt;Devereux&lt;/Author&gt;&lt;Year&gt;1987&lt;/Year&gt;&lt;RecNum&gt;40297&lt;/RecNum&gt;&lt;DisplayText&gt;&lt;style face="superscript"&gt;16&lt;/style&gt;&lt;/DisplayText&gt;&lt;record&gt;&lt;rec-number&gt;40297&lt;/rec-number&gt;&lt;foreign-keys&gt;&lt;key app="EN" db-id="e95rawerva2a5jew0ebxtrtwx0ddr0radvse" timestamp="1638370262" guid="4b5de402-f4ec-4df9-afe2-ae3fdbfdee58"&gt;40297&lt;/key&gt;&lt;/foreign-keys&gt;&lt;ref-type name="Journal Article"&gt;17&lt;/ref-type&gt;&lt;contributors&gt;&lt;authors&gt;&lt;author&gt;Devereux, R. B.&lt;/author&gt;&lt;/authors&gt;&lt;/contributors&gt;&lt;titles&gt;&lt;title&gt;Detection of left ventricular hypertrophy by M-mode echocardiography. Anatomic validation, standardization, and comparison to other methods&lt;/title&gt;&lt;secondary-title&gt;Hypertension&lt;/secondary-title&gt;&lt;/titles&gt;&lt;periodical&gt;&lt;full-title&gt;Hypertension&lt;/full-title&gt;&lt;/periodical&gt;&lt;pages&gt;II19-26&lt;/pages&gt;&lt;volume&gt;9&lt;/volume&gt;&lt;number&gt;2 Pt 2&lt;/number&gt;&lt;edition&gt;1987/02/01&lt;/edition&gt;&lt;keywords&gt;&lt;keyword&gt;Cardiac Volume&lt;/keyword&gt;&lt;keyword&gt;Cardiomegaly/*diagnosis&lt;/keyword&gt;&lt;keyword&gt;Echocardiography/*methods/standards&lt;/keyword&gt;&lt;keyword&gt;Heart Ventricles/pathology&lt;/keyword&gt;&lt;keyword&gt;Humans&lt;/keyword&gt;&lt;/keywords&gt;&lt;dates&gt;&lt;year&gt;1987&lt;/year&gt;&lt;pub-dates&gt;&lt;date&gt;Feb&lt;/date&gt;&lt;/pub-dates&gt;&lt;/dates&gt;&lt;isbn&gt;0194-911X (Print)&amp;#xD;0194-911X (Linking)&lt;/isbn&gt;&lt;accession-num&gt;2948914&lt;/accession-num&gt;&lt;urls&gt;&lt;related-urls&gt;&lt;url&gt;https://www.ncbi.nlm.nih.gov/pubmed/2948914&lt;/url&gt;&lt;url&gt;https://www.ahajournals.org/doi/pdf/10.1161/01.HYP.9.2_Pt_2.II19?download=true&lt;/url&gt;&lt;/related-urls&gt;&lt;/urls&gt;&lt;electronic-resource-num&gt;10.1161/01.hyp.9.2_pt_2.ii19&lt;/electronic-resource-num&gt;&lt;/record&gt;&lt;/Cite&gt;&lt;/EndNote&gt;</w:instrText>
      </w:r>
      <w:r w:rsidR="0054350D">
        <w:fldChar w:fldCharType="separate"/>
      </w:r>
      <w:r w:rsidR="0054350D" w:rsidRPr="0054350D">
        <w:rPr>
          <w:noProof/>
          <w:vertAlign w:val="superscript"/>
        </w:rPr>
        <w:t>16</w:t>
      </w:r>
      <w:r w:rsidR="0054350D">
        <w:fldChar w:fldCharType="end"/>
      </w:r>
      <w:r w:rsidR="00797DC3" w:rsidRPr="00B135A0">
        <w:t xml:space="preserve"> </w:t>
      </w:r>
      <m:oMath>
        <m:r>
          <w:rPr>
            <w:rFonts w:ascii="Cambria Math" w:hAnsi="Cambria Math"/>
          </w:rPr>
          <m:t>LVM (g)=0.8×(1.04×(</m:t>
        </m:r>
        <m:d>
          <m:dPr>
            <m:ctrlPr>
              <w:rPr>
                <w:rFonts w:ascii="Cambria Math" w:hAnsi="Cambria Math"/>
                <w:i/>
              </w:rPr>
            </m:ctrlPr>
          </m:dPr>
          <m:e>
            <m:sSub>
              <m:sSubPr>
                <m:ctrlPr>
                  <w:rPr>
                    <w:rFonts w:ascii="Cambria Math" w:eastAsiaTheme="minorEastAsia" w:hAnsi="Cambria Math"/>
                    <w:i/>
                  </w:rPr>
                </m:ctrlPr>
              </m:sSubPr>
              <m:e>
                <m:r>
                  <w:rPr>
                    <w:rFonts w:ascii="Cambria Math" w:hAnsi="Cambria Math"/>
                  </w:rPr>
                  <m:t>IVS</m:t>
                </m:r>
              </m:e>
              <m:sub>
                <m:r>
                  <w:rPr>
                    <w:rFonts w:ascii="Cambria Math" w:hAnsi="Cambria Math"/>
                  </w:rPr>
                  <m:t>d</m:t>
                </m:r>
              </m:sub>
            </m:sSub>
            <m:r>
              <w:rPr>
                <w:rFonts w:ascii="Cambria Math" w:hAnsi="Cambria Math"/>
              </w:rPr>
              <m:t>+</m:t>
            </m:r>
            <m:sSub>
              <m:sSubPr>
                <m:ctrlPr>
                  <w:rPr>
                    <w:rFonts w:ascii="Cambria Math" w:eastAsiaTheme="minorEastAsia" w:hAnsi="Cambria Math"/>
                    <w:i/>
                  </w:rPr>
                </m:ctrlPr>
              </m:sSubPr>
              <m:e>
                <m:r>
                  <w:rPr>
                    <w:rFonts w:ascii="Cambria Math" w:hAnsi="Cambria Math"/>
                  </w:rPr>
                  <m:t>LVID</m:t>
                </m:r>
              </m:e>
              <m:sub>
                <m:r>
                  <w:rPr>
                    <w:rFonts w:ascii="Cambria Math" w:hAnsi="Cambria Math"/>
                  </w:rPr>
                  <m:t>d</m:t>
                </m:r>
              </m:sub>
            </m:sSub>
            <m:r>
              <w:rPr>
                <w:rFonts w:ascii="Cambria Math" w:hAnsi="Cambria Math"/>
              </w:rPr>
              <m:t>+</m:t>
            </m:r>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hAnsi="Cambria Math"/>
                      </w:rPr>
                      <m:t>PW</m:t>
                    </m:r>
                  </m:e>
                  <m:sub>
                    <m:r>
                      <w:rPr>
                        <w:rFonts w:ascii="Cambria Math" w:hAnsi="Cambria Math"/>
                      </w:rPr>
                      <m:t>d</m:t>
                    </m:r>
                  </m:sub>
                </m:sSub>
                <m:r>
                  <w:rPr>
                    <w:rFonts w:ascii="Cambria Math" w:hAnsi="Cambria Math"/>
                  </w:rPr>
                  <m:t>)</m:t>
                </m:r>
              </m:e>
              <m:sup>
                <m:r>
                  <w:rPr>
                    <w:rFonts w:ascii="Cambria Math" w:hAnsi="Cambria Math"/>
                  </w:rPr>
                  <m:t>3</m:t>
                </m:r>
              </m:sup>
            </m:sSup>
            <m:r>
              <w:rPr>
                <w:rFonts w:ascii="Cambria Math" w:hAnsi="Cambria Math"/>
              </w:rPr>
              <m:t>-</m:t>
            </m:r>
            <m:sSubSup>
              <m:sSubSupPr>
                <m:ctrlPr>
                  <w:rPr>
                    <w:rFonts w:ascii="Cambria Math" w:eastAsiaTheme="minorEastAsia" w:hAnsi="Cambria Math"/>
                    <w:i/>
                  </w:rPr>
                </m:ctrlPr>
              </m:sSubSupPr>
              <m:e>
                <m:r>
                  <w:rPr>
                    <w:rFonts w:ascii="Cambria Math" w:hAnsi="Cambria Math"/>
                  </w:rPr>
                  <m:t>LVID</m:t>
                </m:r>
              </m:e>
              <m:sub>
                <m:r>
                  <w:rPr>
                    <w:rFonts w:ascii="Cambria Math" w:hAnsi="Cambria Math"/>
                  </w:rPr>
                  <m:t>d</m:t>
                </m:r>
              </m:sub>
              <m:sup>
                <m:r>
                  <w:rPr>
                    <w:rFonts w:ascii="Cambria Math" w:hAnsi="Cambria Math"/>
                  </w:rPr>
                  <m:t>3</m:t>
                </m:r>
              </m:sup>
            </m:sSubSup>
          </m:e>
        </m:d>
        <m:r>
          <w:rPr>
            <w:rFonts w:ascii="Cambria Math" w:hAnsi="Cambria Math"/>
          </w:rPr>
          <m:t>)+0.6</m:t>
        </m:r>
      </m:oMath>
      <w:r w:rsidRPr="00B135A0">
        <w:t xml:space="preserve">. </w:t>
      </w:r>
      <w:r w:rsidR="00544E38" w:rsidRPr="00B135A0">
        <w:t>LVM</w:t>
      </w:r>
      <w:r w:rsidRPr="00B135A0">
        <w:t xml:space="preserve"> </w:t>
      </w:r>
      <w:r w:rsidR="0021176F" w:rsidRPr="00B135A0">
        <w:t>wa</w:t>
      </w:r>
      <w:r w:rsidRPr="00B135A0">
        <w:t xml:space="preserve">s </w:t>
      </w:r>
      <w:r w:rsidR="00805311" w:rsidRPr="00B135A0">
        <w:t>normalised</w:t>
      </w:r>
      <w:r w:rsidRPr="00B135A0">
        <w:t xml:space="preserve"> to height</w:t>
      </w:r>
      <w:r w:rsidRPr="00B135A0">
        <w:rPr>
          <w:vertAlign w:val="superscript"/>
        </w:rPr>
        <w:t>2.7</w:t>
      </w:r>
      <w:r w:rsidR="00805311" w:rsidRPr="00B135A0">
        <w:t xml:space="preserve">, </w:t>
      </w:r>
      <w:r w:rsidR="00481BDE" w:rsidRPr="00B135A0">
        <w:rPr>
          <w:shd w:val="clear" w:color="auto" w:fill="FFFFFF"/>
        </w:rPr>
        <w:t>as this method</w:t>
      </w:r>
      <w:r w:rsidR="00565D99" w:rsidRPr="00B135A0">
        <w:rPr>
          <w:shd w:val="clear" w:color="auto" w:fill="FFFFFF"/>
        </w:rPr>
        <w:t xml:space="preserve"> </w:t>
      </w:r>
      <w:r w:rsidR="00481BDE" w:rsidRPr="00B135A0">
        <w:rPr>
          <w:shd w:val="clear" w:color="auto" w:fill="FFFFFF"/>
        </w:rPr>
        <w:t>has been shown to correlated well with lean body mass and excludes the effect of obesity and BP elevation on left ventricular mass</w:t>
      </w:r>
      <w:r w:rsidR="003B36B3" w:rsidRPr="00B135A0">
        <w:rPr>
          <w:shd w:val="clear" w:color="auto" w:fill="FFFFFF"/>
        </w:rPr>
        <w:t xml:space="preserve"> </w:t>
      </w:r>
      <w:r w:rsidRPr="00B135A0">
        <w:t>in older children and adolescents.</w:t>
      </w:r>
      <w:r w:rsidR="00180881" w:rsidRPr="00B135A0">
        <w:fldChar w:fldCharType="begin">
          <w:fldData xml:space="preserve">PEVuZE5vdGU+PENpdGU+PEF1dGhvcj5EYW5pZWxzPC9BdXRob3I+PFllYXI+MTk5NTwvWWVhcj48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</w:fldData>
        </w:fldChar>
      </w:r>
      <w:r w:rsidR="0054350D">
        <w:instrText xml:space="preserve"> ADDIN EN.CITE </w:instrText>
      </w:r>
      <w:r w:rsidR="0054350D">
        <w:fldChar w:fldCharType="begin">
          <w:fldData xml:space="preserve">PEVuZE5vdGU+PENpdGU+PEF1dGhvcj5EYW5pZWxzPC9BdXRob3I+PFllYXI+MTk5NTwvWWVhcj48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</w:fldData>
        </w:fldChar>
      </w:r>
      <w:r w:rsidR="0054350D">
        <w:instrText xml:space="preserve"> ADDIN EN.CITE.DATA </w:instrText>
      </w:r>
      <w:r w:rsidR="0054350D">
        <w:fldChar w:fldCharType="end"/>
      </w:r>
      <w:r w:rsidR="00180881" w:rsidRPr="00B135A0">
        <w:fldChar w:fldCharType="separate"/>
      </w:r>
      <w:r w:rsidR="0054350D" w:rsidRPr="0054350D">
        <w:rPr>
          <w:noProof/>
          <w:vertAlign w:val="superscript"/>
        </w:rPr>
        <w:t>17-19</w:t>
      </w:r>
      <w:r w:rsidR="00180881" w:rsidRPr="00B135A0">
        <w:fldChar w:fldCharType="end"/>
      </w:r>
    </w:p>
    <w:p w14:paraId="0A78A8B1" w14:textId="77777777" w:rsidR="00FA1201" w:rsidRPr="00B135A0" w:rsidRDefault="00FA1201" w:rsidP="00B135A0">
      <w:pPr>
        <w:jc w:val="both"/>
      </w:pPr>
    </w:p>
    <w:p w14:paraId="49EE2844" w14:textId="789B0978" w:rsidR="00FA1201" w:rsidRPr="00B135A0" w:rsidRDefault="00FA1201" w:rsidP="00B135A0">
      <w:pPr>
        <w:jc w:val="both"/>
      </w:pPr>
      <w:r w:rsidRPr="00B135A0">
        <w:t xml:space="preserve">For all cardiovascular imaging studies (echocardiography, cIMT and PWV) </w:t>
      </w:r>
      <w:r w:rsidR="00D530D4" w:rsidRPr="00B135A0">
        <w:t>d</w:t>
      </w:r>
      <w:r w:rsidRPr="00B135A0">
        <w:t>ata were checked for outlying or abnormal values by a trained research scientist working on the project. Abnormal values due to measurement error were removed. Pregnant participants were also excluded from the cardiovascular imaging studies</w:t>
      </w:r>
    </w:p>
    <w:p w14:paraId="67CD7B1E" w14:textId="77777777" w:rsidR="000C594A" w:rsidRPr="00B135A0" w:rsidRDefault="000C594A" w:rsidP="00B135A0">
      <w:pPr>
        <w:jc w:val="both"/>
      </w:pPr>
    </w:p>
    <w:p w14:paraId="49C02A97" w14:textId="77777777" w:rsidR="003B290F" w:rsidRDefault="003B290F">
      <w:r>
        <w:br w:type="page"/>
      </w:r>
    </w:p>
    <w:p w14:paraId="7FA18D30" w14:textId="71EA6F63" w:rsidR="000C594A" w:rsidRPr="00B135A0" w:rsidRDefault="006E7563" w:rsidP="00B135A0">
      <w:pPr>
        <w:jc w:val="both"/>
      </w:pPr>
      <w:r w:rsidRPr="00B135A0">
        <w:lastRenderedPageBreak/>
        <w:t>References</w:t>
      </w:r>
    </w:p>
    <w:p w14:paraId="7BCD2D39" w14:textId="77777777" w:rsidR="0054350D" w:rsidRPr="0054350D" w:rsidRDefault="000C594A" w:rsidP="0054350D">
      <w:pPr>
        <w:pStyle w:val="EndNoteBibliography"/>
        <w:rPr>
          <w:noProof/>
        </w:rPr>
      </w:pPr>
      <w:r w:rsidRPr="00B135A0">
        <w:rPr>
          <w:rFonts w:ascii="Times New Roman" w:hAnsi="Times New Roman" w:cs="Times New Roman"/>
        </w:rPr>
        <w:fldChar w:fldCharType="begin"/>
      </w:r>
      <w:r w:rsidRPr="00B135A0">
        <w:rPr>
          <w:rFonts w:ascii="Times New Roman" w:hAnsi="Times New Roman" w:cs="Times New Roman"/>
        </w:rPr>
        <w:instrText xml:space="preserve"> ADDIN EN.REFLIST </w:instrText>
      </w:r>
      <w:r w:rsidRPr="00B135A0">
        <w:rPr>
          <w:rFonts w:ascii="Times New Roman" w:hAnsi="Times New Roman" w:cs="Times New Roman"/>
        </w:rPr>
        <w:fldChar w:fldCharType="separate"/>
      </w:r>
      <w:r w:rsidR="0054350D" w:rsidRPr="0054350D">
        <w:rPr>
          <w:noProof/>
        </w:rPr>
        <w:t>1.</w:t>
      </w:r>
      <w:r w:rsidR="0054350D" w:rsidRPr="0054350D">
        <w:rPr>
          <w:noProof/>
        </w:rPr>
        <w:tab/>
        <w:t>E Lopez-Isac, SL Smith, MC Marion, A Wood, M Sudman, A Yarwood, et al. Combined genetic analysis of juvenile idiopathic arthritis clinical subtypes identifies novel risk loci, target genes and key regulatory mechanisms. Ann Rheum Dis. 2020. doi: 10.1136/annrheumdis-2020-218481</w:t>
      </w:r>
    </w:p>
    <w:p w14:paraId="6357CFD7" w14:textId="683189B3" w:rsidR="0054350D" w:rsidRPr="0054350D" w:rsidRDefault="0054350D" w:rsidP="0054350D">
      <w:pPr>
        <w:pStyle w:val="EndNoteBibliography"/>
        <w:rPr>
          <w:noProof/>
        </w:rPr>
      </w:pPr>
      <w:r w:rsidRPr="0054350D">
        <w:rPr>
          <w:noProof/>
        </w:rPr>
        <w:t>2.</w:t>
      </w:r>
      <w:r w:rsidRPr="0054350D">
        <w:rPr>
          <w:noProof/>
        </w:rPr>
        <w:tab/>
        <w:t xml:space="preserve">S Purcell. PLINK (v1.07).  Web site: </w:t>
      </w:r>
      <w:hyperlink r:id="rId8" w:history="1">
        <w:r w:rsidRPr="0054350D">
          <w:rPr>
            <w:rStyle w:val="Hyperlink"/>
            <w:noProof/>
          </w:rPr>
          <w:t>http://pngu.mgh.harvard.edu/purcell/plink/</w:t>
        </w:r>
      </w:hyperlink>
      <w:r w:rsidRPr="0054350D">
        <w:rPr>
          <w:noProof/>
        </w:rPr>
        <w:t>. Accessed October 28,, 2021.</w:t>
      </w:r>
    </w:p>
    <w:p w14:paraId="428059F2" w14:textId="77777777" w:rsidR="0054350D" w:rsidRPr="0054350D" w:rsidRDefault="0054350D" w:rsidP="0054350D">
      <w:pPr>
        <w:pStyle w:val="EndNoteBibliography"/>
        <w:rPr>
          <w:noProof/>
        </w:rPr>
      </w:pPr>
      <w:r w:rsidRPr="0054350D">
        <w:rPr>
          <w:noProof/>
        </w:rPr>
        <w:t>3.</w:t>
      </w:r>
      <w:r w:rsidRPr="0054350D">
        <w:rPr>
          <w:noProof/>
        </w:rPr>
        <w:tab/>
        <w:t>S Purcell, B Neale, K Todd-Brown, L Thomas, MA Ferreira, D Bender, et al. PLINK: a tool set for whole-genome association and population-based linkage analyses. Am J Hum Genet. 2007;81(3):559-75. doi: 10.1086/519795</w:t>
      </w:r>
    </w:p>
    <w:p w14:paraId="16AFEB98" w14:textId="07789A6E" w:rsidR="0054350D" w:rsidRPr="0054350D" w:rsidRDefault="0054350D" w:rsidP="0054350D">
      <w:pPr>
        <w:pStyle w:val="EndNoteBibliography"/>
        <w:rPr>
          <w:noProof/>
        </w:rPr>
      </w:pPr>
      <w:r w:rsidRPr="0054350D">
        <w:rPr>
          <w:noProof/>
        </w:rPr>
        <w:t>4.</w:t>
      </w:r>
      <w:r w:rsidRPr="0054350D">
        <w:rPr>
          <w:noProof/>
        </w:rPr>
        <w:tab/>
        <w:t xml:space="preserve">ALSPAC. ALSPAC OMICs Data Catalogue.  Web site: </w:t>
      </w:r>
      <w:hyperlink r:id="rId9" w:anchor="org3f1315c" w:history="1">
        <w:r w:rsidRPr="0054350D">
          <w:rPr>
            <w:rStyle w:val="Hyperlink"/>
            <w:noProof/>
          </w:rPr>
          <w:t>https://alspac.github.io/omics_documentation/alspac_omics_data_catalogue.html#org3f1315c</w:t>
        </w:r>
      </w:hyperlink>
      <w:r w:rsidRPr="0054350D">
        <w:rPr>
          <w:noProof/>
        </w:rPr>
        <w:t>. Published July 8, 2017. Accessed Oct 26, 2021.</w:t>
      </w:r>
    </w:p>
    <w:p w14:paraId="423822A7" w14:textId="2A14AC92" w:rsidR="0054350D" w:rsidRPr="0054350D" w:rsidRDefault="0054350D" w:rsidP="0054350D">
      <w:pPr>
        <w:pStyle w:val="EndNoteBibliography"/>
        <w:rPr>
          <w:noProof/>
        </w:rPr>
      </w:pPr>
      <w:r w:rsidRPr="0054350D">
        <w:rPr>
          <w:noProof/>
        </w:rPr>
        <w:t>5.</w:t>
      </w:r>
      <w:r w:rsidRPr="0054350D">
        <w:rPr>
          <w:noProof/>
        </w:rPr>
        <w:tab/>
        <w:t xml:space="preserve">Author. Childsds: Data and Methods Around Reference Values in Pediatrics. R package. Journal. 2020 Available from: </w:t>
      </w:r>
      <w:hyperlink r:id="rId10" w:history="1">
        <w:r w:rsidRPr="0054350D">
          <w:rPr>
            <w:rStyle w:val="Hyperlink"/>
            <w:noProof/>
          </w:rPr>
          <w:t>https://cran.r-project.org/package=childsds</w:t>
        </w:r>
      </w:hyperlink>
      <w:r w:rsidRPr="0054350D">
        <w:rPr>
          <w:noProof/>
        </w:rPr>
        <w:t>.</w:t>
      </w:r>
    </w:p>
    <w:p w14:paraId="1EAC97A9" w14:textId="77777777" w:rsidR="0054350D" w:rsidRPr="0054350D" w:rsidRDefault="0054350D" w:rsidP="0054350D">
      <w:pPr>
        <w:pStyle w:val="EndNoteBibliography"/>
        <w:rPr>
          <w:noProof/>
        </w:rPr>
      </w:pPr>
      <w:r w:rsidRPr="0054350D">
        <w:rPr>
          <w:noProof/>
        </w:rPr>
        <w:t>6.</w:t>
      </w:r>
      <w:r w:rsidRPr="0054350D">
        <w:rPr>
          <w:noProof/>
        </w:rPr>
        <w:tab/>
        <w:t>CM Wright, AF Williams, D Elliman, H Bedford, E Birks, G Butler, et al. Using the new UK-WHO growth charts. BMJ. 2010;340:c1140. doi: 10.1136/bmj.c1140</w:t>
      </w:r>
    </w:p>
    <w:p w14:paraId="6985FD66" w14:textId="77777777" w:rsidR="0054350D" w:rsidRPr="0054350D" w:rsidRDefault="0054350D" w:rsidP="0054350D">
      <w:pPr>
        <w:pStyle w:val="EndNoteBibliography"/>
        <w:rPr>
          <w:noProof/>
        </w:rPr>
      </w:pPr>
      <w:r w:rsidRPr="0054350D">
        <w:rPr>
          <w:noProof/>
        </w:rPr>
        <w:t>7.</w:t>
      </w:r>
      <w:r w:rsidRPr="0054350D">
        <w:rPr>
          <w:noProof/>
        </w:rPr>
        <w:tab/>
        <w:t>M de Onis, AW Onyango, E Borghi, A Siyam, C Nishida and J Siekmann. Development of a WHO growth reference for school-aged children and adolescents. Bull World Health Organ. 2007;85(9):660-7. doi: 10.2471/blt.07.043497</w:t>
      </w:r>
    </w:p>
    <w:p w14:paraId="2C478CA8" w14:textId="31F7A0EE" w:rsidR="0054350D" w:rsidRPr="0054350D" w:rsidRDefault="0054350D" w:rsidP="0054350D">
      <w:pPr>
        <w:pStyle w:val="EndNoteBibliography"/>
        <w:rPr>
          <w:noProof/>
        </w:rPr>
      </w:pPr>
      <w:r w:rsidRPr="0054350D">
        <w:rPr>
          <w:noProof/>
        </w:rPr>
        <w:t>8.</w:t>
      </w:r>
      <w:r w:rsidRPr="0054350D">
        <w:rPr>
          <w:noProof/>
        </w:rPr>
        <w:tab/>
        <w:t xml:space="preserve">World Health Organization. BMI-for-age (5-19 years).  Web site: </w:t>
      </w:r>
      <w:hyperlink r:id="rId11" w:history="1">
        <w:r w:rsidRPr="0054350D">
          <w:rPr>
            <w:rStyle w:val="Hyperlink"/>
            <w:noProof/>
          </w:rPr>
          <w:t>https://www.who.int/tools/growth-reference-data-for-5to19-years/indicators/bmi-for-age</w:t>
        </w:r>
      </w:hyperlink>
      <w:r w:rsidRPr="0054350D">
        <w:rPr>
          <w:noProof/>
        </w:rPr>
        <w:t>. Accessed 21st october 2021, 2021.</w:t>
      </w:r>
    </w:p>
    <w:p w14:paraId="2758202C" w14:textId="77777777" w:rsidR="0054350D" w:rsidRPr="0054350D" w:rsidRDefault="0054350D" w:rsidP="0054350D">
      <w:pPr>
        <w:pStyle w:val="EndNoteBibliography"/>
        <w:rPr>
          <w:noProof/>
        </w:rPr>
      </w:pPr>
      <w:r w:rsidRPr="0054350D">
        <w:rPr>
          <w:noProof/>
        </w:rPr>
        <w:t>9.</w:t>
      </w:r>
      <w:r w:rsidRPr="0054350D">
        <w:rPr>
          <w:noProof/>
        </w:rPr>
        <w:tab/>
        <w:t xml:space="preserve">WT Friedewald, RI Levy and DS Fredrickson. Estimation of the concentration of low-density lipoprotein cholesterol in plasma, without use of the preparative ultracentrifuge. Clin Chem. 1972;18(6):499-502. doi: </w:t>
      </w:r>
    </w:p>
    <w:p w14:paraId="574A99A7" w14:textId="77777777" w:rsidR="0054350D" w:rsidRPr="0054350D" w:rsidRDefault="0054350D" w:rsidP="0054350D">
      <w:pPr>
        <w:pStyle w:val="EndNoteBibliography"/>
        <w:rPr>
          <w:noProof/>
        </w:rPr>
      </w:pPr>
      <w:r w:rsidRPr="0054350D">
        <w:rPr>
          <w:noProof/>
        </w:rPr>
        <w:t>10.</w:t>
      </w:r>
      <w:r w:rsidRPr="0054350D">
        <w:rPr>
          <w:noProof/>
        </w:rPr>
        <w:tab/>
        <w:t>M Inouye, J Kettunen, P Soininen, K Silander, S Ripatti, LS Kumpula, et al. Metabonomic, transcriptomic, and genomic variation of a population cohort. Mol Syst Biol. 2010;6:441. doi: 10.1038/msb.2010.93</w:t>
      </w:r>
    </w:p>
    <w:p w14:paraId="77CADFF8" w14:textId="77777777" w:rsidR="0054350D" w:rsidRPr="0054350D" w:rsidRDefault="0054350D" w:rsidP="0054350D">
      <w:pPr>
        <w:pStyle w:val="EndNoteBibliography"/>
        <w:rPr>
          <w:noProof/>
        </w:rPr>
      </w:pPr>
      <w:r w:rsidRPr="0054350D">
        <w:rPr>
          <w:noProof/>
        </w:rPr>
        <w:t>11.</w:t>
      </w:r>
      <w:r w:rsidRPr="0054350D">
        <w:rPr>
          <w:noProof/>
        </w:rPr>
        <w:tab/>
        <w:t>P Soininen, AJ Kangas, P Wurtz, T Suna and M Ala-Korpela. Quantitative serum nuclear magnetic resonance metabolomics in cardiovascular epidemiology and genetics. Circ Cardiovasc Genet. 2015;8(1):192-206. doi: 10.1161/CIRCGENETICS.114.000216</w:t>
      </w:r>
    </w:p>
    <w:p w14:paraId="15B01273" w14:textId="77777777" w:rsidR="0054350D" w:rsidRPr="0054350D" w:rsidRDefault="0054350D" w:rsidP="0054350D">
      <w:pPr>
        <w:pStyle w:val="EndNoteBibliography"/>
        <w:rPr>
          <w:noProof/>
        </w:rPr>
      </w:pPr>
      <w:r w:rsidRPr="0054350D">
        <w:rPr>
          <w:noProof/>
        </w:rPr>
        <w:t>12.</w:t>
      </w:r>
      <w:r w:rsidRPr="0054350D">
        <w:rPr>
          <w:noProof/>
        </w:rPr>
        <w:tab/>
        <w:t>P Soininen, AJ Kangas, P Wurtz, T Tukiainen, T Tynkkynen, R Laatikainen, et al. High-throughput serum NMR metabonomics for cost-effective holistic studies on systemic metabolism. Analyst. 2009;134(9):1781-5. doi: 10.1039/b910205a</w:t>
      </w:r>
    </w:p>
    <w:p w14:paraId="54C58609" w14:textId="77777777" w:rsidR="0054350D" w:rsidRPr="0054350D" w:rsidRDefault="0054350D" w:rsidP="0054350D">
      <w:pPr>
        <w:pStyle w:val="EndNoteBibliography"/>
        <w:rPr>
          <w:noProof/>
        </w:rPr>
      </w:pPr>
      <w:r w:rsidRPr="0054350D">
        <w:rPr>
          <w:noProof/>
        </w:rPr>
        <w:t>13.</w:t>
      </w:r>
      <w:r w:rsidRPr="0054350D">
        <w:rPr>
          <w:noProof/>
        </w:rPr>
        <w:tab/>
        <w:t>J Kettunen, T Tukiainen, AP Sarin, A Ortega-Alonso, E Tikkanen, LP Lyytikainen, et al. Genome-wide association study identifies multiple loci influencing human serum metabolite levels. Nat Genet. 2012;44(3):269-76. doi: 10.1038/ng.1073</w:t>
      </w:r>
    </w:p>
    <w:p w14:paraId="7688C371" w14:textId="77777777" w:rsidR="0054350D" w:rsidRPr="0054350D" w:rsidRDefault="0054350D" w:rsidP="0054350D">
      <w:pPr>
        <w:pStyle w:val="EndNoteBibliography"/>
        <w:rPr>
          <w:noProof/>
        </w:rPr>
      </w:pPr>
      <w:r w:rsidRPr="0054350D">
        <w:rPr>
          <w:noProof/>
        </w:rPr>
        <w:t>14.</w:t>
      </w:r>
      <w:r w:rsidRPr="0054350D">
        <w:rPr>
          <w:noProof/>
        </w:rPr>
        <w:tab/>
        <w:t>RM Lang, LP Badano, V Mor-Avi, J Afilalo, A Armstrong, L Ernande, et al. Recommendations for cardiac chamber quantification by echocardiography in adults: an update from the American Society of Echocardiography and the European Association of Cardiovascular Imaging. J Am Soc Echocardiogr. 2015;28(1):1-39 e14. doi: 10.1016/j.echo.2014.10.003</w:t>
      </w:r>
    </w:p>
    <w:p w14:paraId="1DBDED7B" w14:textId="77777777" w:rsidR="0054350D" w:rsidRPr="0054350D" w:rsidRDefault="0054350D" w:rsidP="0054350D">
      <w:pPr>
        <w:pStyle w:val="EndNoteBibliography"/>
        <w:rPr>
          <w:noProof/>
        </w:rPr>
      </w:pPr>
      <w:r w:rsidRPr="0054350D">
        <w:rPr>
          <w:noProof/>
        </w:rPr>
        <w:lastRenderedPageBreak/>
        <w:t>15.</w:t>
      </w:r>
      <w:r w:rsidRPr="0054350D">
        <w:rPr>
          <w:noProof/>
        </w:rPr>
        <w:tab/>
        <w:t>SF Nagueh, OA Smiseth, CP Appleton, BF Byrd, 3rd, H Dokainish, T Edvardsen, et al. Recommendations for the Evaluation of Left Ventricular Diastolic Function by Echocardiography: An Update from the American Society of Echocardiography and the European Association of Cardiovascular Imaging. J Am Soc Echocardiogr. 2016;29(4):277-314. doi: 10.1016/j.echo.2016.01.011</w:t>
      </w:r>
    </w:p>
    <w:p w14:paraId="72260748" w14:textId="77777777" w:rsidR="0054350D" w:rsidRPr="0054350D" w:rsidRDefault="0054350D" w:rsidP="0054350D">
      <w:pPr>
        <w:pStyle w:val="EndNoteBibliography"/>
        <w:rPr>
          <w:noProof/>
        </w:rPr>
      </w:pPr>
      <w:r w:rsidRPr="0054350D">
        <w:rPr>
          <w:noProof/>
        </w:rPr>
        <w:t>16.</w:t>
      </w:r>
      <w:r w:rsidRPr="0054350D">
        <w:rPr>
          <w:noProof/>
        </w:rPr>
        <w:tab/>
        <w:t>RB Devereux. Detection of left ventricular hypertrophy by M-mode echocardiography. Anatomic validation, standardization, and comparison to other methods. Hypertension. 1987;9(2 Pt 2):II19-26. doi: 10.1161/01.hyp.9.2_pt_2.ii19</w:t>
      </w:r>
    </w:p>
    <w:p w14:paraId="435EBFBA" w14:textId="77777777" w:rsidR="0054350D" w:rsidRPr="0054350D" w:rsidRDefault="0054350D" w:rsidP="0054350D">
      <w:pPr>
        <w:pStyle w:val="EndNoteBibliography"/>
        <w:rPr>
          <w:noProof/>
        </w:rPr>
      </w:pPr>
      <w:r w:rsidRPr="0054350D">
        <w:rPr>
          <w:noProof/>
        </w:rPr>
        <w:t>17.</w:t>
      </w:r>
      <w:r w:rsidRPr="0054350D">
        <w:rPr>
          <w:noProof/>
        </w:rPr>
        <w:tab/>
        <w:t>SR Daniels, TR Kimball, JA Morrison, P Khoury and RA Meyer. Indexing left ventricular mass to account for differences in body size in children and adolescents without cardiovascular disease. Am J Cardiol. 1995;76(10):699-701. doi: 10.1016/s0002-9149(99)80200-8</w:t>
      </w:r>
    </w:p>
    <w:p w14:paraId="0029340C" w14:textId="77777777" w:rsidR="0054350D" w:rsidRPr="0054350D" w:rsidRDefault="0054350D" w:rsidP="0054350D">
      <w:pPr>
        <w:pStyle w:val="EndNoteBibliography"/>
        <w:rPr>
          <w:noProof/>
        </w:rPr>
      </w:pPr>
      <w:r w:rsidRPr="0054350D">
        <w:rPr>
          <w:noProof/>
        </w:rPr>
        <w:t>18.</w:t>
      </w:r>
      <w:r w:rsidRPr="0054350D">
        <w:rPr>
          <w:noProof/>
        </w:rPr>
        <w:tab/>
        <w:t>G de Simone, SR Daniels, RB Devereux, RA Meyer, MJ Roman, O de Divitiis, et al. Left ventricular mass and body size in normotensive children and adults: assessment of allometric relations and impact of overweight. J Am Coll Cardiol. 1992;20(5):1251-60. doi: 10.1016/0735-1097(92)90385-z</w:t>
      </w:r>
    </w:p>
    <w:p w14:paraId="2BB571D4" w14:textId="77777777" w:rsidR="0054350D" w:rsidRPr="0054350D" w:rsidRDefault="0054350D" w:rsidP="0054350D">
      <w:pPr>
        <w:pStyle w:val="EndNoteBibliography"/>
        <w:rPr>
          <w:noProof/>
        </w:rPr>
      </w:pPr>
      <w:r w:rsidRPr="0054350D">
        <w:rPr>
          <w:noProof/>
        </w:rPr>
        <w:t>19.</w:t>
      </w:r>
      <w:r w:rsidRPr="0054350D">
        <w:rPr>
          <w:noProof/>
        </w:rPr>
        <w:tab/>
        <w:t>SR Daniels, RA Meyer, YC Liang and KE Bove. Echocardiographically determined left ventricular mass index in normal children, adolescents and young adults. J Am Coll Cardiol. 1988;12(3):703-8. doi: 10.1016/s0735-1097(88)80060-3</w:t>
      </w:r>
    </w:p>
    <w:p w14:paraId="36BC7FE0" w14:textId="6D428356" w:rsidR="008376DD" w:rsidRPr="00B135A0" w:rsidRDefault="000C594A" w:rsidP="00B135A0">
      <w:pPr>
        <w:jc w:val="both"/>
      </w:pPr>
      <w:r w:rsidRPr="00B135A0">
        <w:fldChar w:fldCharType="end"/>
      </w:r>
    </w:p>
    <w:sectPr w:rsidR="008376DD" w:rsidRPr="00B135A0" w:rsidSect="00AC41EE">
      <w:type w:val="continuous"/>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F14D60"/>
    <w:multiLevelType w:val="multilevel"/>
    <w:tmpl w:val="635E6B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855042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embedSystemFonts/>
  <w:bordersDoNotSurroundHeader/>
  <w:bordersDoNotSurroundFooter/>
  <w:proofState w:spelling="clean" w:grammar="clean"/>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5rawerva2a5jew0ebxtrtwx0ddr0radvse&quot;&gt;My EndNote Library-Converted&lt;record-ids&gt;&lt;item&gt;40053&lt;/item&gt;&lt;item&gt;40254&lt;/item&gt;&lt;item&gt;40256&lt;/item&gt;&lt;item&gt;40259&lt;/item&gt;&lt;item&gt;40260&lt;/item&gt;&lt;item&gt;40261&lt;/item&gt;&lt;item&gt;40262&lt;/item&gt;&lt;item&gt;40263&lt;/item&gt;&lt;item&gt;40264&lt;/item&gt;&lt;item&gt;40265&lt;/item&gt;&lt;item&gt;40266&lt;/item&gt;&lt;item&gt;40267&lt;/item&gt;&lt;item&gt;40268&lt;/item&gt;&lt;item&gt;40269&lt;/item&gt;&lt;item&gt;40270&lt;/item&gt;&lt;item&gt;40276&lt;/item&gt;&lt;item&gt;40277&lt;/item&gt;&lt;item&gt;40278&lt;/item&gt;&lt;item&gt;40297&lt;/item&gt;&lt;/record-ids&gt;&lt;/item&gt;&lt;/Libraries&gt;"/>
  </w:docVars>
  <w:rsids>
    <w:rsidRoot w:val="00FA1201"/>
    <w:rsid w:val="000056B2"/>
    <w:rsid w:val="000109DE"/>
    <w:rsid w:val="00027440"/>
    <w:rsid w:val="00030099"/>
    <w:rsid w:val="000304AC"/>
    <w:rsid w:val="00031FA1"/>
    <w:rsid w:val="0004317B"/>
    <w:rsid w:val="00050D29"/>
    <w:rsid w:val="0005304E"/>
    <w:rsid w:val="00056B4B"/>
    <w:rsid w:val="0006115C"/>
    <w:rsid w:val="000739B9"/>
    <w:rsid w:val="00073BD0"/>
    <w:rsid w:val="0008775A"/>
    <w:rsid w:val="000C0CFA"/>
    <w:rsid w:val="000C594A"/>
    <w:rsid w:val="000C5B22"/>
    <w:rsid w:val="000D1D13"/>
    <w:rsid w:val="000D20C2"/>
    <w:rsid w:val="000D4C4C"/>
    <w:rsid w:val="000E1178"/>
    <w:rsid w:val="000E4FCD"/>
    <w:rsid w:val="001242A1"/>
    <w:rsid w:val="00124FA3"/>
    <w:rsid w:val="001255E2"/>
    <w:rsid w:val="001407A9"/>
    <w:rsid w:val="00143449"/>
    <w:rsid w:val="00143581"/>
    <w:rsid w:val="00180881"/>
    <w:rsid w:val="001848E3"/>
    <w:rsid w:val="001A07AF"/>
    <w:rsid w:val="001B1EF4"/>
    <w:rsid w:val="001B3FB9"/>
    <w:rsid w:val="001B4053"/>
    <w:rsid w:val="001B45A6"/>
    <w:rsid w:val="001C7259"/>
    <w:rsid w:val="001D2107"/>
    <w:rsid w:val="001D7FDB"/>
    <w:rsid w:val="001F1600"/>
    <w:rsid w:val="002028F4"/>
    <w:rsid w:val="00205174"/>
    <w:rsid w:val="0021176F"/>
    <w:rsid w:val="00231293"/>
    <w:rsid w:val="00242F0C"/>
    <w:rsid w:val="002464D0"/>
    <w:rsid w:val="002506F4"/>
    <w:rsid w:val="00254392"/>
    <w:rsid w:val="00260E9E"/>
    <w:rsid w:val="00260ED2"/>
    <w:rsid w:val="002671F6"/>
    <w:rsid w:val="002718FE"/>
    <w:rsid w:val="00276607"/>
    <w:rsid w:val="00277A32"/>
    <w:rsid w:val="002856FB"/>
    <w:rsid w:val="00294360"/>
    <w:rsid w:val="00297641"/>
    <w:rsid w:val="002A2D87"/>
    <w:rsid w:val="002A5584"/>
    <w:rsid w:val="002A7746"/>
    <w:rsid w:val="002B2923"/>
    <w:rsid w:val="002B31C5"/>
    <w:rsid w:val="002C4A7F"/>
    <w:rsid w:val="002C7E92"/>
    <w:rsid w:val="002D6791"/>
    <w:rsid w:val="002E2AEF"/>
    <w:rsid w:val="002F2664"/>
    <w:rsid w:val="002F4148"/>
    <w:rsid w:val="002F572F"/>
    <w:rsid w:val="002F5C36"/>
    <w:rsid w:val="002F71BD"/>
    <w:rsid w:val="00312D0B"/>
    <w:rsid w:val="0032423E"/>
    <w:rsid w:val="00341BB3"/>
    <w:rsid w:val="00342972"/>
    <w:rsid w:val="00345A10"/>
    <w:rsid w:val="00351645"/>
    <w:rsid w:val="003565BF"/>
    <w:rsid w:val="00362DFE"/>
    <w:rsid w:val="003672B8"/>
    <w:rsid w:val="00375BF7"/>
    <w:rsid w:val="00377CAD"/>
    <w:rsid w:val="00382634"/>
    <w:rsid w:val="00386C83"/>
    <w:rsid w:val="00392EC5"/>
    <w:rsid w:val="003B290F"/>
    <w:rsid w:val="003B36B3"/>
    <w:rsid w:val="003C5386"/>
    <w:rsid w:val="003E2A7E"/>
    <w:rsid w:val="004122E9"/>
    <w:rsid w:val="00417208"/>
    <w:rsid w:val="00430454"/>
    <w:rsid w:val="004340DE"/>
    <w:rsid w:val="00440F79"/>
    <w:rsid w:val="00443013"/>
    <w:rsid w:val="00443CA7"/>
    <w:rsid w:val="00445AB9"/>
    <w:rsid w:val="00461386"/>
    <w:rsid w:val="00470E1B"/>
    <w:rsid w:val="00475FDE"/>
    <w:rsid w:val="00481B45"/>
    <w:rsid w:val="00481BDE"/>
    <w:rsid w:val="00487BAB"/>
    <w:rsid w:val="00490B3D"/>
    <w:rsid w:val="00494C44"/>
    <w:rsid w:val="004A6D3F"/>
    <w:rsid w:val="004B3EFE"/>
    <w:rsid w:val="004C44F0"/>
    <w:rsid w:val="004D291D"/>
    <w:rsid w:val="004F4E1A"/>
    <w:rsid w:val="00522CB7"/>
    <w:rsid w:val="005303E6"/>
    <w:rsid w:val="005405D1"/>
    <w:rsid w:val="00542B8C"/>
    <w:rsid w:val="0054350D"/>
    <w:rsid w:val="00543D1F"/>
    <w:rsid w:val="00544E38"/>
    <w:rsid w:val="00550578"/>
    <w:rsid w:val="0055134F"/>
    <w:rsid w:val="005531DB"/>
    <w:rsid w:val="005540B4"/>
    <w:rsid w:val="005568FF"/>
    <w:rsid w:val="00565D99"/>
    <w:rsid w:val="00570357"/>
    <w:rsid w:val="0058492C"/>
    <w:rsid w:val="005979E1"/>
    <w:rsid w:val="005A328A"/>
    <w:rsid w:val="005A5F18"/>
    <w:rsid w:val="005A733C"/>
    <w:rsid w:val="005B36F0"/>
    <w:rsid w:val="005B44F3"/>
    <w:rsid w:val="005C5EC5"/>
    <w:rsid w:val="005D1FA7"/>
    <w:rsid w:val="005E5ADD"/>
    <w:rsid w:val="005E5E19"/>
    <w:rsid w:val="005F1306"/>
    <w:rsid w:val="006016C2"/>
    <w:rsid w:val="00616E54"/>
    <w:rsid w:val="00620478"/>
    <w:rsid w:val="00621734"/>
    <w:rsid w:val="00626D35"/>
    <w:rsid w:val="00632AC1"/>
    <w:rsid w:val="006569AB"/>
    <w:rsid w:val="00662D09"/>
    <w:rsid w:val="0066726E"/>
    <w:rsid w:val="00674356"/>
    <w:rsid w:val="00677D84"/>
    <w:rsid w:val="0069395E"/>
    <w:rsid w:val="00693E9A"/>
    <w:rsid w:val="006A5B2D"/>
    <w:rsid w:val="006E7563"/>
    <w:rsid w:val="006F65A6"/>
    <w:rsid w:val="00700849"/>
    <w:rsid w:val="00715B1C"/>
    <w:rsid w:val="007231E7"/>
    <w:rsid w:val="00733447"/>
    <w:rsid w:val="00766275"/>
    <w:rsid w:val="00770D1E"/>
    <w:rsid w:val="007740A9"/>
    <w:rsid w:val="00774E2F"/>
    <w:rsid w:val="00775CF4"/>
    <w:rsid w:val="00776AF3"/>
    <w:rsid w:val="007851F3"/>
    <w:rsid w:val="00785247"/>
    <w:rsid w:val="00786CB3"/>
    <w:rsid w:val="00793343"/>
    <w:rsid w:val="0079712F"/>
    <w:rsid w:val="00797DC3"/>
    <w:rsid w:val="007A7720"/>
    <w:rsid w:val="007B0071"/>
    <w:rsid w:val="007B24DF"/>
    <w:rsid w:val="007E4B8E"/>
    <w:rsid w:val="007E67E9"/>
    <w:rsid w:val="0080270B"/>
    <w:rsid w:val="00805311"/>
    <w:rsid w:val="008060C8"/>
    <w:rsid w:val="00815D44"/>
    <w:rsid w:val="00836D2D"/>
    <w:rsid w:val="008376DD"/>
    <w:rsid w:val="008514B8"/>
    <w:rsid w:val="00852F95"/>
    <w:rsid w:val="00867566"/>
    <w:rsid w:val="0088052D"/>
    <w:rsid w:val="00891A81"/>
    <w:rsid w:val="00893258"/>
    <w:rsid w:val="00893B1B"/>
    <w:rsid w:val="00895AE0"/>
    <w:rsid w:val="008B360B"/>
    <w:rsid w:val="008D393B"/>
    <w:rsid w:val="008E35AF"/>
    <w:rsid w:val="008F112B"/>
    <w:rsid w:val="008F30CB"/>
    <w:rsid w:val="00901AEB"/>
    <w:rsid w:val="00901B5C"/>
    <w:rsid w:val="00901D2D"/>
    <w:rsid w:val="00904902"/>
    <w:rsid w:val="0091080D"/>
    <w:rsid w:val="009149D1"/>
    <w:rsid w:val="00914A4A"/>
    <w:rsid w:val="0092248B"/>
    <w:rsid w:val="009244AC"/>
    <w:rsid w:val="00924E25"/>
    <w:rsid w:val="00925489"/>
    <w:rsid w:val="00940803"/>
    <w:rsid w:val="009414C7"/>
    <w:rsid w:val="0095589A"/>
    <w:rsid w:val="00957279"/>
    <w:rsid w:val="00976C1C"/>
    <w:rsid w:val="00993649"/>
    <w:rsid w:val="009A2B49"/>
    <w:rsid w:val="009A7A10"/>
    <w:rsid w:val="009C5853"/>
    <w:rsid w:val="009D04B8"/>
    <w:rsid w:val="009D2C82"/>
    <w:rsid w:val="009E1739"/>
    <w:rsid w:val="009E3876"/>
    <w:rsid w:val="009F017D"/>
    <w:rsid w:val="009F452A"/>
    <w:rsid w:val="00A03B36"/>
    <w:rsid w:val="00A23C97"/>
    <w:rsid w:val="00A3445E"/>
    <w:rsid w:val="00A43EB9"/>
    <w:rsid w:val="00A94B8A"/>
    <w:rsid w:val="00AB2675"/>
    <w:rsid w:val="00AC2C44"/>
    <w:rsid w:val="00AC41EE"/>
    <w:rsid w:val="00AD09FC"/>
    <w:rsid w:val="00AD1532"/>
    <w:rsid w:val="00AD345A"/>
    <w:rsid w:val="00AE0824"/>
    <w:rsid w:val="00AE39BE"/>
    <w:rsid w:val="00AE5B12"/>
    <w:rsid w:val="00AE70DC"/>
    <w:rsid w:val="00B135A0"/>
    <w:rsid w:val="00B16C0A"/>
    <w:rsid w:val="00B23E53"/>
    <w:rsid w:val="00B277FD"/>
    <w:rsid w:val="00B31663"/>
    <w:rsid w:val="00B352AF"/>
    <w:rsid w:val="00B35E47"/>
    <w:rsid w:val="00B40202"/>
    <w:rsid w:val="00B44B1B"/>
    <w:rsid w:val="00B45535"/>
    <w:rsid w:val="00B53A34"/>
    <w:rsid w:val="00B57B18"/>
    <w:rsid w:val="00B70857"/>
    <w:rsid w:val="00B7485F"/>
    <w:rsid w:val="00B904A4"/>
    <w:rsid w:val="00B92D5A"/>
    <w:rsid w:val="00BA281C"/>
    <w:rsid w:val="00BA42F9"/>
    <w:rsid w:val="00BA4641"/>
    <w:rsid w:val="00BA625A"/>
    <w:rsid w:val="00BA6B80"/>
    <w:rsid w:val="00BC72B5"/>
    <w:rsid w:val="00BD6BD1"/>
    <w:rsid w:val="00BE2DAF"/>
    <w:rsid w:val="00BF2AEE"/>
    <w:rsid w:val="00BF665E"/>
    <w:rsid w:val="00C040EA"/>
    <w:rsid w:val="00C13B13"/>
    <w:rsid w:val="00C158A4"/>
    <w:rsid w:val="00C17487"/>
    <w:rsid w:val="00C31BCD"/>
    <w:rsid w:val="00C41E84"/>
    <w:rsid w:val="00C43F20"/>
    <w:rsid w:val="00C44B5F"/>
    <w:rsid w:val="00C56090"/>
    <w:rsid w:val="00C6587F"/>
    <w:rsid w:val="00C72D68"/>
    <w:rsid w:val="00C77728"/>
    <w:rsid w:val="00C803DE"/>
    <w:rsid w:val="00C9300A"/>
    <w:rsid w:val="00CA1874"/>
    <w:rsid w:val="00CA33FD"/>
    <w:rsid w:val="00CB4CB7"/>
    <w:rsid w:val="00D0365E"/>
    <w:rsid w:val="00D03831"/>
    <w:rsid w:val="00D062B9"/>
    <w:rsid w:val="00D129F4"/>
    <w:rsid w:val="00D1462E"/>
    <w:rsid w:val="00D432CE"/>
    <w:rsid w:val="00D530D4"/>
    <w:rsid w:val="00D64425"/>
    <w:rsid w:val="00D65528"/>
    <w:rsid w:val="00D74A2B"/>
    <w:rsid w:val="00D81B79"/>
    <w:rsid w:val="00D846AA"/>
    <w:rsid w:val="00D86548"/>
    <w:rsid w:val="00D8738D"/>
    <w:rsid w:val="00D95DF7"/>
    <w:rsid w:val="00D96BAE"/>
    <w:rsid w:val="00DB3142"/>
    <w:rsid w:val="00DB32C0"/>
    <w:rsid w:val="00DC1C0A"/>
    <w:rsid w:val="00E03862"/>
    <w:rsid w:val="00E03B23"/>
    <w:rsid w:val="00E13995"/>
    <w:rsid w:val="00E172AE"/>
    <w:rsid w:val="00E34AAF"/>
    <w:rsid w:val="00E35B9D"/>
    <w:rsid w:val="00E43A61"/>
    <w:rsid w:val="00E43D65"/>
    <w:rsid w:val="00E51223"/>
    <w:rsid w:val="00E571E2"/>
    <w:rsid w:val="00E57B58"/>
    <w:rsid w:val="00E6624B"/>
    <w:rsid w:val="00E715B0"/>
    <w:rsid w:val="00E7272E"/>
    <w:rsid w:val="00E756CC"/>
    <w:rsid w:val="00E852EC"/>
    <w:rsid w:val="00E86140"/>
    <w:rsid w:val="00E922E4"/>
    <w:rsid w:val="00E954E0"/>
    <w:rsid w:val="00EB1350"/>
    <w:rsid w:val="00ED1B68"/>
    <w:rsid w:val="00EF75F0"/>
    <w:rsid w:val="00F01B6F"/>
    <w:rsid w:val="00F043D8"/>
    <w:rsid w:val="00F256E0"/>
    <w:rsid w:val="00F27F0F"/>
    <w:rsid w:val="00F433EC"/>
    <w:rsid w:val="00F57DF9"/>
    <w:rsid w:val="00F61271"/>
    <w:rsid w:val="00F63D5E"/>
    <w:rsid w:val="00F67FAE"/>
    <w:rsid w:val="00F72192"/>
    <w:rsid w:val="00F73E9E"/>
    <w:rsid w:val="00FA1201"/>
    <w:rsid w:val="00FB656C"/>
    <w:rsid w:val="00FD003F"/>
    <w:rsid w:val="00FD27CA"/>
    <w:rsid w:val="00FD6174"/>
    <w:rsid w:val="00FD7D26"/>
    <w:rsid w:val="00FF0592"/>
    <w:rsid w:val="00FF223A"/>
    <w:rsid w:val="00FF68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11FA112"/>
  <w14:defaultImageDpi w14:val="0"/>
  <w15:docId w15:val="{AE20823F-93E1-AB4E-9EFF-6058B559C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3B2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70857"/>
    <w:rPr>
      <w:color w:val="0000FF"/>
      <w:u w:val="single"/>
    </w:rPr>
  </w:style>
  <w:style w:type="character" w:styleId="PlaceholderText">
    <w:name w:val="Placeholder Text"/>
    <w:basedOn w:val="DefaultParagraphFont"/>
    <w:uiPriority w:val="99"/>
    <w:semiHidden/>
    <w:rsid w:val="00E172AE"/>
    <w:rPr>
      <w:color w:val="808080"/>
    </w:rPr>
  </w:style>
  <w:style w:type="paragraph" w:styleId="NormalWeb">
    <w:name w:val="Normal (Web)"/>
    <w:basedOn w:val="Normal"/>
    <w:uiPriority w:val="99"/>
    <w:unhideWhenUsed/>
    <w:rsid w:val="00351645"/>
    <w:rPr>
      <w:rFonts w:eastAsiaTheme="minorEastAsia"/>
    </w:rPr>
  </w:style>
  <w:style w:type="paragraph" w:customStyle="1" w:styleId="EndNoteBibliographyTitle">
    <w:name w:val="EndNote Bibliography Title"/>
    <w:basedOn w:val="Normal"/>
    <w:link w:val="EndNoteBibliographyTitleChar"/>
    <w:rsid w:val="000C594A"/>
    <w:pPr>
      <w:jc w:val="center"/>
    </w:pPr>
    <w:rPr>
      <w:rFonts w:ascii="Calibri" w:eastAsiaTheme="minorEastAsia" w:hAnsi="Calibri" w:cs="Calibri"/>
    </w:rPr>
  </w:style>
  <w:style w:type="character" w:customStyle="1" w:styleId="EndNoteBibliographyTitleChar">
    <w:name w:val="EndNote Bibliography Title Char"/>
    <w:basedOn w:val="DefaultParagraphFont"/>
    <w:link w:val="EndNoteBibliographyTitle"/>
    <w:rsid w:val="000C594A"/>
    <w:rPr>
      <w:rFonts w:ascii="Calibri" w:hAnsi="Calibri" w:cs="Calibri"/>
    </w:rPr>
  </w:style>
  <w:style w:type="paragraph" w:customStyle="1" w:styleId="EndNoteBibliography">
    <w:name w:val="EndNote Bibliography"/>
    <w:basedOn w:val="Normal"/>
    <w:link w:val="EndNoteBibliographyChar"/>
    <w:rsid w:val="000C594A"/>
    <w:rPr>
      <w:rFonts w:ascii="Calibri" w:eastAsiaTheme="minorEastAsia" w:hAnsi="Calibri" w:cs="Calibri"/>
    </w:rPr>
  </w:style>
  <w:style w:type="character" w:customStyle="1" w:styleId="EndNoteBibliographyChar">
    <w:name w:val="EndNote Bibliography Char"/>
    <w:basedOn w:val="DefaultParagraphFont"/>
    <w:link w:val="EndNoteBibliography"/>
    <w:rsid w:val="000C594A"/>
    <w:rPr>
      <w:rFonts w:ascii="Calibri" w:hAnsi="Calibri" w:cs="Calibri"/>
    </w:rPr>
  </w:style>
  <w:style w:type="character" w:styleId="UnresolvedMention">
    <w:name w:val="Unresolved Mention"/>
    <w:basedOn w:val="DefaultParagraphFont"/>
    <w:uiPriority w:val="99"/>
    <w:semiHidden/>
    <w:unhideWhenUsed/>
    <w:rsid w:val="0080270B"/>
    <w:rPr>
      <w:color w:val="605E5C"/>
      <w:shd w:val="clear" w:color="auto" w:fill="E1DFDD"/>
    </w:rPr>
  </w:style>
  <w:style w:type="paragraph" w:styleId="Revision">
    <w:name w:val="Revision"/>
    <w:hidden/>
    <w:uiPriority w:val="99"/>
    <w:semiHidden/>
    <w:rsid w:val="00BA625A"/>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432CE"/>
    <w:rPr>
      <w:sz w:val="16"/>
      <w:szCs w:val="16"/>
    </w:rPr>
  </w:style>
  <w:style w:type="paragraph" w:styleId="CommentText">
    <w:name w:val="annotation text"/>
    <w:basedOn w:val="Normal"/>
    <w:link w:val="CommentTextChar"/>
    <w:uiPriority w:val="99"/>
    <w:semiHidden/>
    <w:unhideWhenUsed/>
    <w:rsid w:val="00D432CE"/>
    <w:rPr>
      <w:sz w:val="20"/>
      <w:szCs w:val="20"/>
    </w:rPr>
  </w:style>
  <w:style w:type="character" w:customStyle="1" w:styleId="CommentTextChar">
    <w:name w:val="Comment Text Char"/>
    <w:basedOn w:val="DefaultParagraphFont"/>
    <w:link w:val="CommentText"/>
    <w:uiPriority w:val="99"/>
    <w:semiHidden/>
    <w:rsid w:val="00D432C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432CE"/>
    <w:rPr>
      <w:b/>
      <w:bCs/>
    </w:rPr>
  </w:style>
  <w:style w:type="character" w:customStyle="1" w:styleId="CommentSubjectChar">
    <w:name w:val="Comment Subject Char"/>
    <w:basedOn w:val="CommentTextChar"/>
    <w:link w:val="CommentSubject"/>
    <w:uiPriority w:val="99"/>
    <w:semiHidden/>
    <w:rsid w:val="00D432CE"/>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975547">
      <w:bodyDiv w:val="1"/>
      <w:marLeft w:val="0"/>
      <w:marRight w:val="0"/>
      <w:marTop w:val="0"/>
      <w:marBottom w:val="0"/>
      <w:divBdr>
        <w:top w:val="none" w:sz="0" w:space="0" w:color="auto"/>
        <w:left w:val="none" w:sz="0" w:space="0" w:color="auto"/>
        <w:bottom w:val="none" w:sz="0" w:space="0" w:color="auto"/>
        <w:right w:val="none" w:sz="0" w:space="0" w:color="auto"/>
      </w:divBdr>
    </w:div>
    <w:div w:id="89475004">
      <w:bodyDiv w:val="1"/>
      <w:marLeft w:val="0"/>
      <w:marRight w:val="0"/>
      <w:marTop w:val="0"/>
      <w:marBottom w:val="0"/>
      <w:divBdr>
        <w:top w:val="none" w:sz="0" w:space="0" w:color="auto"/>
        <w:left w:val="none" w:sz="0" w:space="0" w:color="auto"/>
        <w:bottom w:val="none" w:sz="0" w:space="0" w:color="auto"/>
        <w:right w:val="none" w:sz="0" w:space="0" w:color="auto"/>
      </w:divBdr>
    </w:div>
    <w:div w:id="141893548">
      <w:bodyDiv w:val="1"/>
      <w:marLeft w:val="0"/>
      <w:marRight w:val="0"/>
      <w:marTop w:val="0"/>
      <w:marBottom w:val="0"/>
      <w:divBdr>
        <w:top w:val="none" w:sz="0" w:space="0" w:color="auto"/>
        <w:left w:val="none" w:sz="0" w:space="0" w:color="auto"/>
        <w:bottom w:val="none" w:sz="0" w:space="0" w:color="auto"/>
        <w:right w:val="none" w:sz="0" w:space="0" w:color="auto"/>
      </w:divBdr>
    </w:div>
    <w:div w:id="145633591">
      <w:bodyDiv w:val="1"/>
      <w:marLeft w:val="0"/>
      <w:marRight w:val="0"/>
      <w:marTop w:val="0"/>
      <w:marBottom w:val="0"/>
      <w:divBdr>
        <w:top w:val="none" w:sz="0" w:space="0" w:color="auto"/>
        <w:left w:val="none" w:sz="0" w:space="0" w:color="auto"/>
        <w:bottom w:val="none" w:sz="0" w:space="0" w:color="auto"/>
        <w:right w:val="none" w:sz="0" w:space="0" w:color="auto"/>
      </w:divBdr>
    </w:div>
    <w:div w:id="166285435">
      <w:bodyDiv w:val="1"/>
      <w:marLeft w:val="0"/>
      <w:marRight w:val="0"/>
      <w:marTop w:val="0"/>
      <w:marBottom w:val="0"/>
      <w:divBdr>
        <w:top w:val="none" w:sz="0" w:space="0" w:color="auto"/>
        <w:left w:val="none" w:sz="0" w:space="0" w:color="auto"/>
        <w:bottom w:val="none" w:sz="0" w:space="0" w:color="auto"/>
        <w:right w:val="none" w:sz="0" w:space="0" w:color="auto"/>
      </w:divBdr>
    </w:div>
    <w:div w:id="207453796">
      <w:bodyDiv w:val="1"/>
      <w:marLeft w:val="0"/>
      <w:marRight w:val="0"/>
      <w:marTop w:val="0"/>
      <w:marBottom w:val="0"/>
      <w:divBdr>
        <w:top w:val="none" w:sz="0" w:space="0" w:color="auto"/>
        <w:left w:val="none" w:sz="0" w:space="0" w:color="auto"/>
        <w:bottom w:val="none" w:sz="0" w:space="0" w:color="auto"/>
        <w:right w:val="none" w:sz="0" w:space="0" w:color="auto"/>
      </w:divBdr>
    </w:div>
    <w:div w:id="253515776">
      <w:bodyDiv w:val="1"/>
      <w:marLeft w:val="0"/>
      <w:marRight w:val="0"/>
      <w:marTop w:val="0"/>
      <w:marBottom w:val="0"/>
      <w:divBdr>
        <w:top w:val="none" w:sz="0" w:space="0" w:color="auto"/>
        <w:left w:val="none" w:sz="0" w:space="0" w:color="auto"/>
        <w:bottom w:val="none" w:sz="0" w:space="0" w:color="auto"/>
        <w:right w:val="none" w:sz="0" w:space="0" w:color="auto"/>
      </w:divBdr>
    </w:div>
    <w:div w:id="302542143">
      <w:bodyDiv w:val="1"/>
      <w:marLeft w:val="0"/>
      <w:marRight w:val="0"/>
      <w:marTop w:val="0"/>
      <w:marBottom w:val="0"/>
      <w:divBdr>
        <w:top w:val="none" w:sz="0" w:space="0" w:color="auto"/>
        <w:left w:val="none" w:sz="0" w:space="0" w:color="auto"/>
        <w:bottom w:val="none" w:sz="0" w:space="0" w:color="auto"/>
        <w:right w:val="none" w:sz="0" w:space="0" w:color="auto"/>
      </w:divBdr>
      <w:divsChild>
        <w:div w:id="1949388609">
          <w:marLeft w:val="0"/>
          <w:marRight w:val="0"/>
          <w:marTop w:val="0"/>
          <w:marBottom w:val="0"/>
          <w:divBdr>
            <w:top w:val="none" w:sz="0" w:space="0" w:color="auto"/>
            <w:left w:val="none" w:sz="0" w:space="0" w:color="auto"/>
            <w:bottom w:val="none" w:sz="0" w:space="0" w:color="auto"/>
            <w:right w:val="none" w:sz="0" w:space="0" w:color="auto"/>
          </w:divBdr>
          <w:divsChild>
            <w:div w:id="187762404">
              <w:marLeft w:val="0"/>
              <w:marRight w:val="0"/>
              <w:marTop w:val="0"/>
              <w:marBottom w:val="0"/>
              <w:divBdr>
                <w:top w:val="none" w:sz="0" w:space="0" w:color="auto"/>
                <w:left w:val="none" w:sz="0" w:space="0" w:color="auto"/>
                <w:bottom w:val="none" w:sz="0" w:space="0" w:color="auto"/>
                <w:right w:val="none" w:sz="0" w:space="0" w:color="auto"/>
              </w:divBdr>
              <w:divsChild>
                <w:div w:id="792484924">
                  <w:marLeft w:val="0"/>
                  <w:marRight w:val="0"/>
                  <w:marTop w:val="0"/>
                  <w:marBottom w:val="0"/>
                  <w:divBdr>
                    <w:top w:val="none" w:sz="0" w:space="0" w:color="auto"/>
                    <w:left w:val="none" w:sz="0" w:space="0" w:color="auto"/>
                    <w:bottom w:val="none" w:sz="0" w:space="0" w:color="auto"/>
                    <w:right w:val="none" w:sz="0" w:space="0" w:color="auto"/>
                  </w:divBdr>
                </w:div>
              </w:divsChild>
            </w:div>
            <w:div w:id="872958904">
              <w:marLeft w:val="0"/>
              <w:marRight w:val="0"/>
              <w:marTop w:val="0"/>
              <w:marBottom w:val="0"/>
              <w:divBdr>
                <w:top w:val="none" w:sz="0" w:space="0" w:color="auto"/>
                <w:left w:val="none" w:sz="0" w:space="0" w:color="auto"/>
                <w:bottom w:val="none" w:sz="0" w:space="0" w:color="auto"/>
                <w:right w:val="none" w:sz="0" w:space="0" w:color="auto"/>
              </w:divBdr>
              <w:divsChild>
                <w:div w:id="1879661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823389">
      <w:bodyDiv w:val="1"/>
      <w:marLeft w:val="0"/>
      <w:marRight w:val="0"/>
      <w:marTop w:val="0"/>
      <w:marBottom w:val="0"/>
      <w:divBdr>
        <w:top w:val="none" w:sz="0" w:space="0" w:color="auto"/>
        <w:left w:val="none" w:sz="0" w:space="0" w:color="auto"/>
        <w:bottom w:val="none" w:sz="0" w:space="0" w:color="auto"/>
        <w:right w:val="none" w:sz="0" w:space="0" w:color="auto"/>
      </w:divBdr>
    </w:div>
    <w:div w:id="328413887">
      <w:bodyDiv w:val="1"/>
      <w:marLeft w:val="0"/>
      <w:marRight w:val="0"/>
      <w:marTop w:val="0"/>
      <w:marBottom w:val="0"/>
      <w:divBdr>
        <w:top w:val="none" w:sz="0" w:space="0" w:color="auto"/>
        <w:left w:val="none" w:sz="0" w:space="0" w:color="auto"/>
        <w:bottom w:val="none" w:sz="0" w:space="0" w:color="auto"/>
        <w:right w:val="none" w:sz="0" w:space="0" w:color="auto"/>
      </w:divBdr>
    </w:div>
    <w:div w:id="367920654">
      <w:bodyDiv w:val="1"/>
      <w:marLeft w:val="0"/>
      <w:marRight w:val="0"/>
      <w:marTop w:val="0"/>
      <w:marBottom w:val="0"/>
      <w:divBdr>
        <w:top w:val="none" w:sz="0" w:space="0" w:color="auto"/>
        <w:left w:val="none" w:sz="0" w:space="0" w:color="auto"/>
        <w:bottom w:val="none" w:sz="0" w:space="0" w:color="auto"/>
        <w:right w:val="none" w:sz="0" w:space="0" w:color="auto"/>
      </w:divBdr>
    </w:div>
    <w:div w:id="567769800">
      <w:bodyDiv w:val="1"/>
      <w:marLeft w:val="0"/>
      <w:marRight w:val="0"/>
      <w:marTop w:val="0"/>
      <w:marBottom w:val="0"/>
      <w:divBdr>
        <w:top w:val="none" w:sz="0" w:space="0" w:color="auto"/>
        <w:left w:val="none" w:sz="0" w:space="0" w:color="auto"/>
        <w:bottom w:val="none" w:sz="0" w:space="0" w:color="auto"/>
        <w:right w:val="none" w:sz="0" w:space="0" w:color="auto"/>
      </w:divBdr>
      <w:divsChild>
        <w:div w:id="259070145">
          <w:marLeft w:val="0"/>
          <w:marRight w:val="0"/>
          <w:marTop w:val="0"/>
          <w:marBottom w:val="0"/>
          <w:divBdr>
            <w:top w:val="none" w:sz="0" w:space="0" w:color="auto"/>
            <w:left w:val="none" w:sz="0" w:space="0" w:color="auto"/>
            <w:bottom w:val="none" w:sz="0" w:space="0" w:color="auto"/>
            <w:right w:val="none" w:sz="0" w:space="0" w:color="auto"/>
          </w:divBdr>
          <w:divsChild>
            <w:div w:id="1946384683">
              <w:marLeft w:val="0"/>
              <w:marRight w:val="0"/>
              <w:marTop w:val="0"/>
              <w:marBottom w:val="0"/>
              <w:divBdr>
                <w:top w:val="none" w:sz="0" w:space="0" w:color="auto"/>
                <w:left w:val="none" w:sz="0" w:space="0" w:color="auto"/>
                <w:bottom w:val="none" w:sz="0" w:space="0" w:color="auto"/>
                <w:right w:val="none" w:sz="0" w:space="0" w:color="auto"/>
              </w:divBdr>
              <w:divsChild>
                <w:div w:id="2080013704">
                  <w:marLeft w:val="0"/>
                  <w:marRight w:val="0"/>
                  <w:marTop w:val="0"/>
                  <w:marBottom w:val="0"/>
                  <w:divBdr>
                    <w:top w:val="none" w:sz="0" w:space="0" w:color="auto"/>
                    <w:left w:val="none" w:sz="0" w:space="0" w:color="auto"/>
                    <w:bottom w:val="none" w:sz="0" w:space="0" w:color="auto"/>
                    <w:right w:val="none" w:sz="0" w:space="0" w:color="auto"/>
                  </w:divBdr>
                  <w:divsChild>
                    <w:div w:id="561796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819825">
      <w:bodyDiv w:val="1"/>
      <w:marLeft w:val="0"/>
      <w:marRight w:val="0"/>
      <w:marTop w:val="0"/>
      <w:marBottom w:val="0"/>
      <w:divBdr>
        <w:top w:val="none" w:sz="0" w:space="0" w:color="auto"/>
        <w:left w:val="none" w:sz="0" w:space="0" w:color="auto"/>
        <w:bottom w:val="none" w:sz="0" w:space="0" w:color="auto"/>
        <w:right w:val="none" w:sz="0" w:space="0" w:color="auto"/>
      </w:divBdr>
    </w:div>
    <w:div w:id="716122444">
      <w:bodyDiv w:val="1"/>
      <w:marLeft w:val="0"/>
      <w:marRight w:val="0"/>
      <w:marTop w:val="0"/>
      <w:marBottom w:val="0"/>
      <w:divBdr>
        <w:top w:val="none" w:sz="0" w:space="0" w:color="auto"/>
        <w:left w:val="none" w:sz="0" w:space="0" w:color="auto"/>
        <w:bottom w:val="none" w:sz="0" w:space="0" w:color="auto"/>
        <w:right w:val="none" w:sz="0" w:space="0" w:color="auto"/>
      </w:divBdr>
    </w:div>
    <w:div w:id="744914086">
      <w:bodyDiv w:val="1"/>
      <w:marLeft w:val="0"/>
      <w:marRight w:val="0"/>
      <w:marTop w:val="0"/>
      <w:marBottom w:val="0"/>
      <w:divBdr>
        <w:top w:val="none" w:sz="0" w:space="0" w:color="auto"/>
        <w:left w:val="none" w:sz="0" w:space="0" w:color="auto"/>
        <w:bottom w:val="none" w:sz="0" w:space="0" w:color="auto"/>
        <w:right w:val="none" w:sz="0" w:space="0" w:color="auto"/>
      </w:divBdr>
      <w:divsChild>
        <w:div w:id="1816099533">
          <w:marLeft w:val="0"/>
          <w:marRight w:val="0"/>
          <w:marTop w:val="0"/>
          <w:marBottom w:val="0"/>
          <w:divBdr>
            <w:top w:val="none" w:sz="0" w:space="0" w:color="auto"/>
            <w:left w:val="none" w:sz="0" w:space="0" w:color="auto"/>
            <w:bottom w:val="none" w:sz="0" w:space="0" w:color="auto"/>
            <w:right w:val="none" w:sz="0" w:space="0" w:color="auto"/>
          </w:divBdr>
          <w:divsChild>
            <w:div w:id="1932545609">
              <w:marLeft w:val="0"/>
              <w:marRight w:val="0"/>
              <w:marTop w:val="0"/>
              <w:marBottom w:val="0"/>
              <w:divBdr>
                <w:top w:val="none" w:sz="0" w:space="0" w:color="auto"/>
                <w:left w:val="none" w:sz="0" w:space="0" w:color="auto"/>
                <w:bottom w:val="none" w:sz="0" w:space="0" w:color="auto"/>
                <w:right w:val="none" w:sz="0" w:space="0" w:color="auto"/>
              </w:divBdr>
              <w:divsChild>
                <w:div w:id="455411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3478230">
      <w:bodyDiv w:val="1"/>
      <w:marLeft w:val="0"/>
      <w:marRight w:val="0"/>
      <w:marTop w:val="0"/>
      <w:marBottom w:val="0"/>
      <w:divBdr>
        <w:top w:val="none" w:sz="0" w:space="0" w:color="auto"/>
        <w:left w:val="none" w:sz="0" w:space="0" w:color="auto"/>
        <w:bottom w:val="none" w:sz="0" w:space="0" w:color="auto"/>
        <w:right w:val="none" w:sz="0" w:space="0" w:color="auto"/>
      </w:divBdr>
    </w:div>
    <w:div w:id="1044333382">
      <w:bodyDiv w:val="1"/>
      <w:marLeft w:val="0"/>
      <w:marRight w:val="0"/>
      <w:marTop w:val="0"/>
      <w:marBottom w:val="0"/>
      <w:divBdr>
        <w:top w:val="none" w:sz="0" w:space="0" w:color="auto"/>
        <w:left w:val="none" w:sz="0" w:space="0" w:color="auto"/>
        <w:bottom w:val="none" w:sz="0" w:space="0" w:color="auto"/>
        <w:right w:val="none" w:sz="0" w:space="0" w:color="auto"/>
      </w:divBdr>
    </w:div>
    <w:div w:id="1098986508">
      <w:bodyDiv w:val="1"/>
      <w:marLeft w:val="0"/>
      <w:marRight w:val="0"/>
      <w:marTop w:val="0"/>
      <w:marBottom w:val="0"/>
      <w:divBdr>
        <w:top w:val="none" w:sz="0" w:space="0" w:color="auto"/>
        <w:left w:val="none" w:sz="0" w:space="0" w:color="auto"/>
        <w:bottom w:val="none" w:sz="0" w:space="0" w:color="auto"/>
        <w:right w:val="none" w:sz="0" w:space="0" w:color="auto"/>
      </w:divBdr>
    </w:div>
    <w:div w:id="1244142255">
      <w:bodyDiv w:val="1"/>
      <w:marLeft w:val="0"/>
      <w:marRight w:val="0"/>
      <w:marTop w:val="0"/>
      <w:marBottom w:val="0"/>
      <w:divBdr>
        <w:top w:val="none" w:sz="0" w:space="0" w:color="auto"/>
        <w:left w:val="none" w:sz="0" w:space="0" w:color="auto"/>
        <w:bottom w:val="none" w:sz="0" w:space="0" w:color="auto"/>
        <w:right w:val="none" w:sz="0" w:space="0" w:color="auto"/>
      </w:divBdr>
    </w:div>
    <w:div w:id="1352417386">
      <w:bodyDiv w:val="1"/>
      <w:marLeft w:val="0"/>
      <w:marRight w:val="0"/>
      <w:marTop w:val="0"/>
      <w:marBottom w:val="0"/>
      <w:divBdr>
        <w:top w:val="none" w:sz="0" w:space="0" w:color="auto"/>
        <w:left w:val="none" w:sz="0" w:space="0" w:color="auto"/>
        <w:bottom w:val="none" w:sz="0" w:space="0" w:color="auto"/>
        <w:right w:val="none" w:sz="0" w:space="0" w:color="auto"/>
      </w:divBdr>
    </w:div>
    <w:div w:id="1488596172">
      <w:bodyDiv w:val="1"/>
      <w:marLeft w:val="0"/>
      <w:marRight w:val="0"/>
      <w:marTop w:val="0"/>
      <w:marBottom w:val="0"/>
      <w:divBdr>
        <w:top w:val="none" w:sz="0" w:space="0" w:color="auto"/>
        <w:left w:val="none" w:sz="0" w:space="0" w:color="auto"/>
        <w:bottom w:val="none" w:sz="0" w:space="0" w:color="auto"/>
        <w:right w:val="none" w:sz="0" w:space="0" w:color="auto"/>
      </w:divBdr>
    </w:div>
    <w:div w:id="1849442897">
      <w:bodyDiv w:val="1"/>
      <w:marLeft w:val="0"/>
      <w:marRight w:val="0"/>
      <w:marTop w:val="0"/>
      <w:marBottom w:val="0"/>
      <w:divBdr>
        <w:top w:val="none" w:sz="0" w:space="0" w:color="auto"/>
        <w:left w:val="none" w:sz="0" w:space="0" w:color="auto"/>
        <w:bottom w:val="none" w:sz="0" w:space="0" w:color="auto"/>
        <w:right w:val="none" w:sz="0" w:space="0" w:color="auto"/>
      </w:divBdr>
    </w:div>
    <w:div w:id="1855722586">
      <w:bodyDiv w:val="1"/>
      <w:marLeft w:val="0"/>
      <w:marRight w:val="0"/>
      <w:marTop w:val="0"/>
      <w:marBottom w:val="0"/>
      <w:divBdr>
        <w:top w:val="none" w:sz="0" w:space="0" w:color="auto"/>
        <w:left w:val="none" w:sz="0" w:space="0" w:color="auto"/>
        <w:bottom w:val="none" w:sz="0" w:space="0" w:color="auto"/>
        <w:right w:val="none" w:sz="0" w:space="0" w:color="auto"/>
      </w:divBdr>
    </w:div>
    <w:div w:id="1877085402">
      <w:bodyDiv w:val="1"/>
      <w:marLeft w:val="0"/>
      <w:marRight w:val="0"/>
      <w:marTop w:val="0"/>
      <w:marBottom w:val="0"/>
      <w:divBdr>
        <w:top w:val="none" w:sz="0" w:space="0" w:color="auto"/>
        <w:left w:val="none" w:sz="0" w:space="0" w:color="auto"/>
        <w:bottom w:val="none" w:sz="0" w:space="0" w:color="auto"/>
        <w:right w:val="none" w:sz="0" w:space="0" w:color="auto"/>
      </w:divBdr>
    </w:div>
    <w:div w:id="1889367601">
      <w:bodyDiv w:val="1"/>
      <w:marLeft w:val="0"/>
      <w:marRight w:val="0"/>
      <w:marTop w:val="0"/>
      <w:marBottom w:val="0"/>
      <w:divBdr>
        <w:top w:val="none" w:sz="0" w:space="0" w:color="auto"/>
        <w:left w:val="none" w:sz="0" w:space="0" w:color="auto"/>
        <w:bottom w:val="none" w:sz="0" w:space="0" w:color="auto"/>
        <w:right w:val="none" w:sz="0" w:space="0" w:color="auto"/>
      </w:divBdr>
    </w:div>
    <w:div w:id="1981035237">
      <w:bodyDiv w:val="1"/>
      <w:marLeft w:val="0"/>
      <w:marRight w:val="0"/>
      <w:marTop w:val="0"/>
      <w:marBottom w:val="0"/>
      <w:divBdr>
        <w:top w:val="none" w:sz="0" w:space="0" w:color="auto"/>
        <w:left w:val="none" w:sz="0" w:space="0" w:color="auto"/>
        <w:bottom w:val="none" w:sz="0" w:space="0" w:color="auto"/>
        <w:right w:val="none" w:sz="0" w:space="0" w:color="auto"/>
      </w:divBdr>
    </w:div>
    <w:div w:id="2071611319">
      <w:bodyDiv w:val="1"/>
      <w:marLeft w:val="0"/>
      <w:marRight w:val="0"/>
      <w:marTop w:val="0"/>
      <w:marBottom w:val="0"/>
      <w:divBdr>
        <w:top w:val="none" w:sz="0" w:space="0" w:color="auto"/>
        <w:left w:val="none" w:sz="0" w:space="0" w:color="auto"/>
        <w:bottom w:val="none" w:sz="0" w:space="0" w:color="auto"/>
        <w:right w:val="none" w:sz="0" w:space="0" w:color="auto"/>
      </w:divBdr>
      <w:divsChild>
        <w:div w:id="653683819">
          <w:marLeft w:val="0"/>
          <w:marRight w:val="0"/>
          <w:marTop w:val="0"/>
          <w:marBottom w:val="0"/>
          <w:divBdr>
            <w:top w:val="none" w:sz="0" w:space="0" w:color="auto"/>
            <w:left w:val="none" w:sz="0" w:space="0" w:color="auto"/>
            <w:bottom w:val="none" w:sz="0" w:space="0" w:color="auto"/>
            <w:right w:val="none" w:sz="0" w:space="0" w:color="auto"/>
          </w:divBdr>
          <w:divsChild>
            <w:div w:id="230845832">
              <w:marLeft w:val="0"/>
              <w:marRight w:val="0"/>
              <w:marTop w:val="0"/>
              <w:marBottom w:val="0"/>
              <w:divBdr>
                <w:top w:val="none" w:sz="0" w:space="0" w:color="auto"/>
                <w:left w:val="none" w:sz="0" w:space="0" w:color="auto"/>
                <w:bottom w:val="none" w:sz="0" w:space="0" w:color="auto"/>
                <w:right w:val="none" w:sz="0" w:space="0" w:color="auto"/>
              </w:divBdr>
              <w:divsChild>
                <w:div w:id="263929293">
                  <w:marLeft w:val="0"/>
                  <w:marRight w:val="0"/>
                  <w:marTop w:val="0"/>
                  <w:marBottom w:val="0"/>
                  <w:divBdr>
                    <w:top w:val="none" w:sz="0" w:space="0" w:color="auto"/>
                    <w:left w:val="none" w:sz="0" w:space="0" w:color="auto"/>
                    <w:bottom w:val="none" w:sz="0" w:space="0" w:color="auto"/>
                    <w:right w:val="none" w:sz="0" w:space="0" w:color="auto"/>
                  </w:divBdr>
                  <w:divsChild>
                    <w:div w:id="155389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ngu.mgh.harvard.edu/purcell/plink/"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who.int/tools/growth-reference-data-for-5to19-years/indicators/bmi-for-age" TargetMode="External"/><Relationship Id="rId5" Type="http://schemas.openxmlformats.org/officeDocument/2006/relationships/styles" Target="styles.xml"/><Relationship Id="rId10" Type="http://schemas.openxmlformats.org/officeDocument/2006/relationships/hyperlink" Target="https://cran.r-project.org/package=childsds" TargetMode="External"/><Relationship Id="rId4" Type="http://schemas.openxmlformats.org/officeDocument/2006/relationships/numbering" Target="numbering.xml"/><Relationship Id="rId9" Type="http://schemas.openxmlformats.org/officeDocument/2006/relationships/hyperlink" Target="https://alspac.github.io/omics_documentation/alspac_omics_data_catalogu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4C6ACB423F566429AD18FC51721C088" ma:contentTypeVersion="14" ma:contentTypeDescription="Create a new document." ma:contentTypeScope="" ma:versionID="9b1b904857df305e57615b6162fed1c8">
  <xsd:schema xmlns:xsd="http://www.w3.org/2001/XMLSchema" xmlns:xs="http://www.w3.org/2001/XMLSchema" xmlns:p="http://schemas.microsoft.com/office/2006/metadata/properties" xmlns:ns3="fbf55dcd-4639-44ff-a973-cfea673ddb97" xmlns:ns4="cb1b40bb-8b49-480e-88ea-d51ea44f2142" targetNamespace="http://schemas.microsoft.com/office/2006/metadata/properties" ma:root="true" ma:fieldsID="8e3a2a834fa701d34a056f0960a804e0" ns3:_="" ns4:_="">
    <xsd:import namespace="fbf55dcd-4639-44ff-a973-cfea673ddb97"/>
    <xsd:import namespace="cb1b40bb-8b49-480e-88ea-d51ea44f214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f55dcd-4639-44ff-a973-cfea673ddb9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b1b40bb-8b49-480e-88ea-d51ea44f214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905FCDF-C47C-475C-B255-A73A50D26AF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053EE30-BD85-4764-87BD-9D0FDA16DAA2}">
  <ds:schemaRefs>
    <ds:schemaRef ds:uri="http://schemas.microsoft.com/sharepoint/v3/contenttype/forms"/>
  </ds:schemaRefs>
</ds:datastoreItem>
</file>

<file path=customXml/itemProps3.xml><?xml version="1.0" encoding="utf-8"?>
<ds:datastoreItem xmlns:ds="http://schemas.openxmlformats.org/officeDocument/2006/customXml" ds:itemID="{5D890E2F-EF32-4089-AF2B-B10CF446D3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f55dcd-4639-44ff-a973-cfea673ddb97"/>
    <ds:schemaRef ds:uri="cb1b40bb-8b49-480e-88ea-d51ea44f21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400</Words>
  <Characters>19380</Characters>
  <Application>Microsoft Office Word</Application>
  <DocSecurity>0</DocSecurity>
  <Lines>161</Lines>
  <Paragraphs>45</Paragraphs>
  <ScaleCrop>false</ScaleCrop>
  <Company/>
  <LinksUpToDate>false</LinksUpToDate>
  <CharactersWithSpaces>2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larke</dc:creator>
  <cp:keywords/>
  <dc:description/>
  <cp:lastModifiedBy>Sarah Clarke</cp:lastModifiedBy>
  <cp:revision>2</cp:revision>
  <dcterms:created xsi:type="dcterms:W3CDTF">2022-09-03T21:35:00Z</dcterms:created>
  <dcterms:modified xsi:type="dcterms:W3CDTF">2022-09-03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4C6ACB423F566429AD18FC51721C088</vt:lpwstr>
  </property>
</Properties>
</file>